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DDF527" w14:textId="1A27B226" w:rsidR="0039410F" w:rsidRPr="006C27DB" w:rsidRDefault="008359AB" w:rsidP="00814722">
      <w:pPr>
        <w:jc w:val="both"/>
        <w:rPr>
          <w:rFonts w:ascii="Arial" w:hAnsi="Arial" w:cs="Arial"/>
          <w:b/>
          <w:color w:val="000000" w:themeColor="text1"/>
          <w:lang w:val="en-GB"/>
        </w:rPr>
      </w:pPr>
      <w:r w:rsidRPr="006C27DB">
        <w:rPr>
          <w:rFonts w:ascii="Arial" w:hAnsi="Arial" w:cs="Arial"/>
          <w:b/>
          <w:color w:val="000000" w:themeColor="text1"/>
          <w:lang w:val="en-GB"/>
        </w:rPr>
        <w:t xml:space="preserve">Supplementary </w:t>
      </w:r>
      <w:r w:rsidR="0039410F" w:rsidRPr="006C27DB">
        <w:rPr>
          <w:rFonts w:ascii="Arial" w:hAnsi="Arial" w:cs="Arial"/>
          <w:b/>
          <w:color w:val="000000" w:themeColor="text1"/>
          <w:lang w:val="en-GB"/>
        </w:rPr>
        <w:t xml:space="preserve">Table </w:t>
      </w:r>
      <w:r w:rsidR="006C27DB" w:rsidRPr="006C27DB">
        <w:rPr>
          <w:rFonts w:ascii="Arial" w:hAnsi="Arial" w:cs="Arial"/>
          <w:b/>
          <w:color w:val="000000" w:themeColor="text1"/>
          <w:lang w:val="en-GB"/>
        </w:rPr>
        <w:t>S</w:t>
      </w:r>
      <w:r w:rsidR="003E69A3" w:rsidRPr="006C27DB">
        <w:rPr>
          <w:rFonts w:ascii="Arial" w:hAnsi="Arial" w:cs="Arial"/>
          <w:b/>
          <w:color w:val="000000" w:themeColor="text1"/>
          <w:lang w:val="en-GB"/>
        </w:rPr>
        <w:t>6</w:t>
      </w:r>
      <w:r w:rsidR="0039410F" w:rsidRPr="006C27DB">
        <w:rPr>
          <w:rFonts w:ascii="Arial" w:hAnsi="Arial" w:cs="Arial"/>
          <w:b/>
          <w:color w:val="000000" w:themeColor="text1"/>
          <w:lang w:val="en-GB"/>
        </w:rPr>
        <w:t xml:space="preserve">. </w:t>
      </w:r>
      <w:r w:rsidR="0056655A" w:rsidRPr="006C27DB">
        <w:rPr>
          <w:rFonts w:ascii="Arial" w:hAnsi="Arial" w:cs="Arial"/>
          <w:color w:val="000000" w:themeColor="text1"/>
          <w:lang w:val="en-GB"/>
        </w:rPr>
        <w:t>Uni</w:t>
      </w:r>
      <w:r w:rsidR="0039410F" w:rsidRPr="006C27DB">
        <w:rPr>
          <w:rFonts w:ascii="Arial" w:hAnsi="Arial" w:cs="Arial"/>
          <w:color w:val="000000" w:themeColor="text1"/>
          <w:lang w:val="en-GB"/>
        </w:rPr>
        <w:t>variate analysis on 7</w:t>
      </w:r>
      <w:r w:rsidR="0056655A" w:rsidRPr="006C27DB">
        <w:rPr>
          <w:rFonts w:ascii="Arial" w:hAnsi="Arial" w:cs="Arial"/>
          <w:color w:val="000000" w:themeColor="text1"/>
          <w:lang w:val="en-GB"/>
        </w:rPr>
        <w:t>8</w:t>
      </w:r>
      <w:r w:rsidR="0039410F" w:rsidRPr="006C27DB">
        <w:rPr>
          <w:rFonts w:ascii="Arial" w:hAnsi="Arial" w:cs="Arial"/>
          <w:color w:val="000000" w:themeColor="text1"/>
          <w:lang w:val="en-GB"/>
        </w:rPr>
        <w:t xml:space="preserve"> </w:t>
      </w:r>
      <w:r w:rsidR="006C27DB">
        <w:rPr>
          <w:rFonts w:ascii="Arial" w:hAnsi="Arial" w:cs="Arial"/>
          <w:color w:val="000000" w:themeColor="text1"/>
          <w:lang w:val="en-GB"/>
        </w:rPr>
        <w:t>l</w:t>
      </w:r>
      <w:r w:rsidR="0039410F" w:rsidRPr="006C27DB">
        <w:rPr>
          <w:rFonts w:ascii="Arial" w:hAnsi="Arial" w:cs="Arial"/>
          <w:color w:val="000000" w:themeColor="text1"/>
          <w:lang w:val="en-GB"/>
        </w:rPr>
        <w:t xml:space="preserve">ung </w:t>
      </w:r>
      <w:r w:rsidR="006C27DB">
        <w:rPr>
          <w:rFonts w:ascii="Arial" w:hAnsi="Arial" w:cs="Arial"/>
          <w:color w:val="000000" w:themeColor="text1"/>
          <w:lang w:val="en-GB"/>
        </w:rPr>
        <w:t>n</w:t>
      </w:r>
      <w:r w:rsidR="0039410F" w:rsidRPr="006C27DB">
        <w:rPr>
          <w:rFonts w:ascii="Arial" w:hAnsi="Arial" w:cs="Arial"/>
          <w:color w:val="000000" w:themeColor="text1"/>
          <w:lang w:val="en-GB"/>
        </w:rPr>
        <w:t xml:space="preserve">euroendocrine </w:t>
      </w:r>
      <w:r w:rsidR="006C27DB">
        <w:rPr>
          <w:rFonts w:ascii="Arial" w:hAnsi="Arial" w:cs="Arial"/>
          <w:color w:val="000000" w:themeColor="text1"/>
          <w:lang w:val="en-GB"/>
        </w:rPr>
        <w:t>t</w:t>
      </w:r>
      <w:r w:rsidR="0039410F" w:rsidRPr="006C27DB">
        <w:rPr>
          <w:rFonts w:ascii="Arial" w:hAnsi="Arial" w:cs="Arial"/>
          <w:color w:val="000000" w:themeColor="text1"/>
          <w:lang w:val="en-GB"/>
        </w:rPr>
        <w:t xml:space="preserve">umours </w:t>
      </w:r>
      <w:r w:rsidR="0056655A" w:rsidRPr="006C27DB">
        <w:rPr>
          <w:rFonts w:ascii="Arial" w:hAnsi="Arial" w:cs="Arial"/>
          <w:color w:val="000000" w:themeColor="text1"/>
          <w:lang w:val="en-GB"/>
        </w:rPr>
        <w:t>for selection of candidate molecular prognostic predictors to be included in multivariate survival analysis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9"/>
        <w:gridCol w:w="1648"/>
        <w:gridCol w:w="1869"/>
        <w:gridCol w:w="1450"/>
      </w:tblGrid>
      <w:tr w:rsidR="006C27DB" w:rsidRPr="006C27DB" w14:paraId="11E358B9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298B5" w14:textId="2173B708" w:rsidR="00BC46FD" w:rsidRPr="006C27DB" w:rsidRDefault="00BC46FD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Molecular Marker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CC8392" w14:textId="6F4EB3C8" w:rsidR="00BC46FD" w:rsidRPr="006C27DB" w:rsidRDefault="00BC46FD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Univariate Hazard Ratio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715EDE" w14:textId="3953F572" w:rsidR="00BC46FD" w:rsidRPr="006C27DB" w:rsidRDefault="00BC46FD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95% C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6C4015" w14:textId="77777777" w:rsidR="00BC46FD" w:rsidRPr="006C27DB" w:rsidRDefault="00BC46FD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bCs/>
                <w:color w:val="000000" w:themeColor="text1"/>
                <w:lang w:val="en-GB"/>
              </w:rPr>
              <w:t>p-value*</w:t>
            </w:r>
          </w:p>
        </w:tc>
      </w:tr>
      <w:tr w:rsidR="006C27DB" w:rsidRPr="006C27DB" w14:paraId="3987EA92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F64AE" w14:textId="03329085" w:rsidR="00BC46FD" w:rsidRPr="006C27DB" w:rsidRDefault="00281A4F" w:rsidP="0021481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RB1</w:t>
            </w:r>
            <w:r w:rsidR="009F1FC8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: 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Homozygous dele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994825" w14:textId="148CC5BB" w:rsidR="00BC46FD" w:rsidRPr="006C27DB" w:rsidRDefault="000132AA" w:rsidP="000132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B5E39" w14:textId="1D1CBC8F" w:rsidR="00BC46FD" w:rsidRPr="006C27DB" w:rsidRDefault="00BC46FD" w:rsidP="000132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0132AA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77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– </w:t>
            </w:r>
            <w:r w:rsidR="000132AA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="000132AA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FEB04" w14:textId="427D548C" w:rsidR="00BC46FD" w:rsidRPr="006C27DB" w:rsidRDefault="00BC46FD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</w:p>
        </w:tc>
      </w:tr>
      <w:tr w:rsidR="006C27DB" w:rsidRPr="006C27DB" w14:paraId="70101D94" w14:textId="77777777" w:rsidTr="00214813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EBA7B" w14:textId="1104E0D9" w:rsidR="00BC46FD" w:rsidRPr="006C27DB" w:rsidRDefault="009F1FC8" w:rsidP="0021481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RB1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Mu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39CD9" w14:textId="0F05601D" w:rsidR="00BC46FD" w:rsidRPr="006C27DB" w:rsidRDefault="000132AA" w:rsidP="000132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A3E5F" w14:textId="67E63E92" w:rsidR="00BC46FD" w:rsidRPr="006C27DB" w:rsidRDefault="000132AA" w:rsidP="000132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96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– 1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DFAD82" w14:textId="45DEEDD2" w:rsidR="00BC46FD" w:rsidRPr="006C27DB" w:rsidRDefault="00BC46FD" w:rsidP="002148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0.0</w:t>
            </w:r>
            <w:r w:rsidR="000132AA"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14</w:t>
            </w:r>
            <w:r w:rsidR="00214813" w:rsidRPr="006C27DB">
              <w:rPr>
                <w:rFonts w:ascii="Arial" w:eastAsia="Times New Roman" w:hAnsi="Arial" w:cs="Arial"/>
                <w:b/>
                <w:color w:val="000000" w:themeColor="text1"/>
                <w:vertAlign w:val="superscript"/>
                <w:lang w:val="en-GB"/>
              </w:rPr>
              <w:t>#</w:t>
            </w:r>
          </w:p>
        </w:tc>
      </w:tr>
      <w:tr w:rsidR="006C27DB" w:rsidRPr="006C27DB" w14:paraId="6D7037BB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B04D" w14:textId="2C2B351D" w:rsidR="00BC46FD" w:rsidRPr="006C27DB" w:rsidRDefault="0030632A" w:rsidP="0033592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TERT: Gai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A1D16E" w14:textId="0E546C1E" w:rsidR="00BC46FD" w:rsidRPr="006C27DB" w:rsidRDefault="0030632A" w:rsidP="0030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7C59C" w14:textId="3DE2CC43" w:rsidR="00BC46FD" w:rsidRPr="006C27DB" w:rsidRDefault="0030632A" w:rsidP="003063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80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– 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802E" w14:textId="1DF9D352" w:rsidR="00BC46FD" w:rsidRPr="006C27DB" w:rsidRDefault="00BC46FD" w:rsidP="00306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0.</w:t>
            </w:r>
            <w:r w:rsidR="0030632A"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1</w:t>
            </w:r>
            <w:r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6</w:t>
            </w:r>
          </w:p>
        </w:tc>
      </w:tr>
      <w:tr w:rsidR="006C27DB" w:rsidRPr="006C27DB" w14:paraId="33FDF142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E4AB" w14:textId="1FA5FCC6" w:rsidR="00BC46FD" w:rsidRPr="006C27DB" w:rsidRDefault="002930C6" w:rsidP="0033592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TP53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Mu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86C8A" w14:textId="41CC4A77" w:rsidR="00BC46FD" w:rsidRPr="006C27DB" w:rsidRDefault="00BC46FD" w:rsidP="00E73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.</w:t>
            </w:r>
            <w:r w:rsidR="00E73CAF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9EFFE" w14:textId="773D262A" w:rsidR="00BC46FD" w:rsidRPr="006C27DB" w:rsidRDefault="00E73CAF" w:rsidP="00E73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6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4 – 2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2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F621" w14:textId="16B93009" w:rsidR="00BC46FD" w:rsidRPr="006C27DB" w:rsidRDefault="00BC46FD" w:rsidP="00E73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E73CAF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57</w:t>
            </w:r>
          </w:p>
        </w:tc>
      </w:tr>
      <w:tr w:rsidR="006C27DB" w:rsidRPr="006C27DB" w14:paraId="62E3EBC7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D3D54" w14:textId="754F2A8E" w:rsidR="00BC46FD" w:rsidRPr="006C27DB" w:rsidRDefault="00A6752C" w:rsidP="00A6752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TP53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Loss of Heterozygosit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484F8" w14:textId="55F185FF" w:rsidR="00BC46FD" w:rsidRPr="006C27DB" w:rsidRDefault="004F7EB8" w:rsidP="004F7E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2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B92E4" w14:textId="69398973" w:rsidR="00BC46FD" w:rsidRPr="006C27DB" w:rsidRDefault="00635CAF" w:rsidP="00635C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6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– 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8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D9542" w14:textId="3D992E20" w:rsidR="00BC46FD" w:rsidRPr="006C27DB" w:rsidRDefault="00BC46FD" w:rsidP="00D564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0.0</w:t>
            </w:r>
            <w:r w:rsidR="00D564EB"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24</w:t>
            </w:r>
          </w:p>
        </w:tc>
      </w:tr>
      <w:tr w:rsidR="006C27DB" w:rsidRPr="006C27DB" w14:paraId="321BEF4F" w14:textId="77777777" w:rsidTr="00190C0B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91339" w14:textId="5E5940D1" w:rsidR="00BC46FD" w:rsidRPr="006C27DB" w:rsidRDefault="00190C0B" w:rsidP="00190C0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KMT2D</w:t>
            </w:r>
            <w:r w:rsidR="00BC46FD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: 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Mutat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34298" w14:textId="380BDCFD" w:rsidR="00BC46FD" w:rsidRPr="006C27DB" w:rsidRDefault="00E540E2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5D37C" w14:textId="75690387" w:rsidR="00BC46FD" w:rsidRPr="006C27DB" w:rsidRDefault="00BC46FD" w:rsidP="00E54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</w:t>
            </w:r>
            <w:r w:rsidR="00E540E2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35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 xml:space="preserve"> – </w:t>
            </w:r>
            <w:r w:rsidR="00E540E2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.</w:t>
            </w:r>
            <w:r w:rsidR="00E540E2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5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4D929" w14:textId="70E4BF8C" w:rsidR="00BC46FD" w:rsidRPr="006C27DB" w:rsidRDefault="00BC46FD" w:rsidP="00E540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5</w:t>
            </w:r>
            <w:r w:rsidR="00E540E2"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6</w:t>
            </w:r>
          </w:p>
        </w:tc>
      </w:tr>
      <w:tr w:rsidR="006C27DB" w:rsidRPr="006C27DB" w14:paraId="22086889" w14:textId="77777777" w:rsidTr="00190C0B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03E1A" w14:textId="42805DA4" w:rsidR="00190C0B" w:rsidRPr="006C27DB" w:rsidRDefault="00190C0B" w:rsidP="0033592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MYC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Gai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3B3D57" w14:textId="0E748FB9" w:rsidR="00190C0B" w:rsidRPr="006C27DB" w:rsidRDefault="008358A6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.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D20E7" w14:textId="11F3E5CF" w:rsidR="00190C0B" w:rsidRPr="006C27DB" w:rsidRDefault="008358A6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56 – 2.7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3FFC8" w14:textId="12954FC1" w:rsidR="00190C0B" w:rsidRPr="006C27DB" w:rsidRDefault="00E540E2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34</w:t>
            </w:r>
          </w:p>
        </w:tc>
      </w:tr>
      <w:tr w:rsidR="006C27DB" w:rsidRPr="006C27DB" w14:paraId="27BD9DEC" w14:textId="77777777" w:rsidTr="00190C0B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12F03" w14:textId="3D999C49" w:rsidR="00190C0B" w:rsidRPr="006C27DB" w:rsidRDefault="00190C0B" w:rsidP="0033592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RICTOR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Gai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56CBF" w14:textId="1C8DD3D5" w:rsidR="00190C0B" w:rsidRPr="006C27DB" w:rsidRDefault="00FA0C07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.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98905" w14:textId="606A48DC" w:rsidR="00190C0B" w:rsidRPr="006C27DB" w:rsidRDefault="00FA0C07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65 – 2.4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A500B" w14:textId="05215631" w:rsidR="00190C0B" w:rsidRPr="006C27DB" w:rsidRDefault="00E540E2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0.55</w:t>
            </w:r>
          </w:p>
        </w:tc>
      </w:tr>
      <w:tr w:rsidR="006C27DB" w:rsidRPr="006C27DB" w14:paraId="4D9A902B" w14:textId="77777777" w:rsidTr="00281A4F">
        <w:trPr>
          <w:trHeight w:val="549"/>
          <w:jc w:val="center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06A42A" w14:textId="490D6E1E" w:rsidR="00190C0B" w:rsidRPr="006C27DB" w:rsidRDefault="00190C0B" w:rsidP="0033592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i/>
                <w:color w:val="000000" w:themeColor="text1"/>
                <w:lang w:val="en-GB"/>
              </w:rPr>
              <w:t>PIK3CA</w:t>
            </w: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: Gain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D4BEA4" w14:textId="55864D65" w:rsidR="00190C0B" w:rsidRPr="006C27DB" w:rsidRDefault="008D6473" w:rsidP="00D052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2.0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A27C2E" w14:textId="463B03E2" w:rsidR="00190C0B" w:rsidRPr="006C27DB" w:rsidRDefault="008D6473" w:rsidP="008D64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color w:val="000000" w:themeColor="text1"/>
                <w:lang w:val="en-GB"/>
              </w:rPr>
              <w:t>1.01 – 4.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82F26A" w14:textId="6AF43651" w:rsidR="00190C0B" w:rsidRPr="006C27DB" w:rsidRDefault="00E540E2" w:rsidP="003359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</w:pPr>
            <w:r w:rsidRPr="006C27DB">
              <w:rPr>
                <w:rFonts w:ascii="Arial" w:eastAsia="Times New Roman" w:hAnsi="Arial" w:cs="Arial"/>
                <w:b/>
                <w:color w:val="000000" w:themeColor="text1"/>
                <w:lang w:val="en-GB"/>
              </w:rPr>
              <w:t>0.021</w:t>
            </w:r>
          </w:p>
        </w:tc>
      </w:tr>
    </w:tbl>
    <w:p w14:paraId="0F8C3560" w14:textId="7FEA1CD7" w:rsidR="00F7156B" w:rsidRPr="006C27DB" w:rsidRDefault="003E69A3" w:rsidP="00F7156B">
      <w:pPr>
        <w:ind w:right="566"/>
        <w:jc w:val="both"/>
        <w:rPr>
          <w:rFonts w:ascii="Arial Narrow" w:hAnsi="Arial Narrow" w:cs="Arial"/>
          <w:b/>
          <w:color w:val="000000" w:themeColor="text1"/>
          <w:lang w:val="en-GB"/>
        </w:rPr>
      </w:pPr>
      <w:r w:rsidRPr="006C27D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 </w:t>
      </w:r>
      <w:r w:rsidR="0032438B" w:rsidRPr="006C27DB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       </w:t>
      </w:r>
      <w:r w:rsidRPr="006C27DB">
        <w:rPr>
          <w:rFonts w:ascii="Arial Narrow" w:hAnsi="Arial Narrow" w:cs="Arial"/>
          <w:b/>
          <w:color w:val="000000" w:themeColor="text1"/>
          <w:lang w:val="en-GB"/>
        </w:rPr>
        <w:t>Note: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 cases comprised 28 atypical carcinoids, 22 large cell neuroendocrine carcinomas, and 28 </w:t>
      </w:r>
      <w:r w:rsidR="002F39FF" w:rsidRPr="006C27DB">
        <w:rPr>
          <w:rFonts w:ascii="Arial Narrow" w:hAnsi="Arial Narrow" w:cs="Arial"/>
          <w:color w:val="000000" w:themeColor="text1"/>
          <w:lang w:val="en-GB"/>
        </w:rPr>
        <w:tab/>
        <w:t xml:space="preserve">small cell 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lung cancers. The cut-off </w:t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p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-value for inclusion in multivariate analysis was </w:t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p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&lt;0.2. </w:t>
      </w:r>
      <w:r w:rsidR="002F39FF" w:rsidRPr="006C27DB">
        <w:rPr>
          <w:rFonts w:ascii="Arial Narrow" w:hAnsi="Arial Narrow" w:cs="Arial"/>
          <w:color w:val="000000" w:themeColor="text1"/>
          <w:lang w:val="en-GB"/>
        </w:rPr>
        <w:tab/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Variables selected for multivariate analysis were </w:t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RB1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 homozygous deletion, </w:t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RB1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 mutation, </w:t>
      </w:r>
      <w:r w:rsidR="002F39FF" w:rsidRPr="006C27DB">
        <w:rPr>
          <w:rFonts w:ascii="Arial Narrow" w:hAnsi="Arial Narrow" w:cs="Arial"/>
          <w:color w:val="000000" w:themeColor="text1"/>
          <w:lang w:val="en-GB"/>
        </w:rPr>
        <w:tab/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TERT</w:t>
      </w:r>
      <w:r w:rsidRPr="006C27DB">
        <w:rPr>
          <w:rFonts w:ascii="Arial Narrow" w:hAnsi="Arial Narrow" w:cs="Arial"/>
          <w:color w:val="000000" w:themeColor="text1"/>
          <w:lang w:val="en-GB"/>
        </w:rPr>
        <w:t xml:space="preserve"> gain, </w:t>
      </w:r>
      <w:r w:rsidRPr="006C27DB">
        <w:rPr>
          <w:rFonts w:ascii="Arial Narrow" w:hAnsi="Arial Narrow" w:cs="Arial"/>
          <w:i/>
          <w:color w:val="000000" w:themeColor="text1"/>
          <w:lang w:val="en-GB"/>
        </w:rPr>
        <w:t>TP53</w:t>
      </w:r>
      <w:r w:rsidRPr="006C27DB">
        <w:rPr>
          <w:rFonts w:ascii="Arial Narrow" w:eastAsia="Times New Roman" w:hAnsi="Arial Narrow" w:cs="Arial"/>
          <w:color w:val="000000" w:themeColor="text1"/>
          <w:lang w:val="en-GB"/>
        </w:rPr>
        <w:t xml:space="preserve"> loss of heterozygosity and </w:t>
      </w:r>
      <w:r w:rsidRPr="006C27DB">
        <w:rPr>
          <w:rFonts w:ascii="Arial Narrow" w:eastAsia="Times New Roman" w:hAnsi="Arial Narrow" w:cs="Arial"/>
          <w:i/>
          <w:color w:val="000000" w:themeColor="text1"/>
          <w:lang w:val="en-GB"/>
        </w:rPr>
        <w:t>PIK3CA</w:t>
      </w:r>
      <w:r w:rsidRPr="006C27DB">
        <w:rPr>
          <w:rFonts w:ascii="Arial Narrow" w:eastAsia="Times New Roman" w:hAnsi="Arial Narrow" w:cs="Arial"/>
          <w:color w:val="000000" w:themeColor="text1"/>
          <w:lang w:val="en-GB"/>
        </w:rPr>
        <w:t xml:space="preserve"> gain. Only </w:t>
      </w:r>
      <w:r w:rsidRPr="006C27DB">
        <w:rPr>
          <w:rFonts w:ascii="Arial Narrow" w:eastAsia="Times New Roman" w:hAnsi="Arial Narrow" w:cs="Arial"/>
          <w:i/>
          <w:color w:val="000000" w:themeColor="text1"/>
          <w:lang w:val="en-GB"/>
        </w:rPr>
        <w:t>RB1</w:t>
      </w:r>
      <w:r w:rsidRPr="006C27DB">
        <w:rPr>
          <w:rFonts w:ascii="Arial Narrow" w:eastAsia="Times New Roman" w:hAnsi="Arial Narrow" w:cs="Arial"/>
          <w:color w:val="000000" w:themeColor="text1"/>
          <w:lang w:val="en-GB"/>
        </w:rPr>
        <w:t xml:space="preserve"> mutation and </w:t>
      </w:r>
      <w:r w:rsidRPr="006C27DB">
        <w:rPr>
          <w:rFonts w:ascii="Arial Narrow" w:eastAsia="Times New Roman" w:hAnsi="Arial Narrow" w:cs="Arial"/>
          <w:i/>
          <w:color w:val="000000" w:themeColor="text1"/>
          <w:lang w:val="en-GB"/>
        </w:rPr>
        <w:t>TERT</w:t>
      </w:r>
      <w:r w:rsidRPr="006C27DB">
        <w:rPr>
          <w:rFonts w:ascii="Arial Narrow" w:eastAsia="Times New Roman" w:hAnsi="Arial Narrow" w:cs="Arial"/>
          <w:color w:val="000000" w:themeColor="text1"/>
          <w:lang w:val="en-GB"/>
        </w:rPr>
        <w:t xml:space="preserve"> gain </w:t>
      </w:r>
      <w:r w:rsidR="002F39FF" w:rsidRPr="006C27DB">
        <w:rPr>
          <w:rFonts w:ascii="Arial Narrow" w:eastAsia="Times New Roman" w:hAnsi="Arial Narrow" w:cs="Arial"/>
          <w:color w:val="000000" w:themeColor="text1"/>
          <w:lang w:val="en-GB"/>
        </w:rPr>
        <w:tab/>
      </w:r>
      <w:r w:rsidRPr="006C27DB">
        <w:rPr>
          <w:rFonts w:ascii="Arial Narrow" w:eastAsia="Times New Roman" w:hAnsi="Arial Narrow" w:cs="Arial"/>
          <w:color w:val="000000" w:themeColor="text1"/>
          <w:lang w:val="en-GB"/>
        </w:rPr>
        <w:t>resulted significant predictors at multivariate analysis.</w:t>
      </w:r>
    </w:p>
    <w:p w14:paraId="113AA7D1" w14:textId="77777777" w:rsidR="00F7156B" w:rsidRPr="006C27DB" w:rsidRDefault="00F7156B" w:rsidP="00F7156B">
      <w:pPr>
        <w:ind w:right="566"/>
        <w:jc w:val="both"/>
        <w:rPr>
          <w:rFonts w:ascii="Arial Narrow" w:hAnsi="Arial Narrow" w:cs="Arial"/>
          <w:b/>
          <w:color w:val="000000" w:themeColor="text1"/>
          <w:lang w:val="en-GB"/>
        </w:rPr>
      </w:pPr>
      <w:r w:rsidRPr="006C27DB">
        <w:rPr>
          <w:rFonts w:ascii="Arial Narrow" w:hAnsi="Arial Narrow" w:cs="Arial"/>
          <w:b/>
          <w:color w:val="000000" w:themeColor="text1"/>
          <w:lang w:val="en-GB"/>
        </w:rPr>
        <w:tab/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*Mantel-Cox log-rank test </w:t>
      </w:r>
    </w:p>
    <w:p w14:paraId="6045200C" w14:textId="5361576B" w:rsidR="00281A4F" w:rsidRPr="006C27DB" w:rsidRDefault="00F7156B" w:rsidP="00F7156B">
      <w:pPr>
        <w:ind w:right="566"/>
        <w:jc w:val="both"/>
        <w:rPr>
          <w:rFonts w:ascii="Arial Narrow" w:hAnsi="Arial Narrow" w:cs="Arial"/>
          <w:b/>
          <w:color w:val="000000" w:themeColor="text1"/>
          <w:lang w:val="en-GB"/>
        </w:rPr>
      </w:pPr>
      <w:r w:rsidRPr="006C27DB">
        <w:rPr>
          <w:rFonts w:ascii="Arial Narrow" w:hAnsi="Arial Narrow" w:cs="Arial"/>
          <w:b/>
          <w:color w:val="000000" w:themeColor="text1"/>
          <w:lang w:val="en-GB"/>
        </w:rPr>
        <w:tab/>
      </w:r>
      <w:r w:rsidR="003E69A3" w:rsidRPr="006C27DB">
        <w:rPr>
          <w:rFonts w:ascii="Arial Narrow" w:hAnsi="Arial Narrow" w:cs="Arial"/>
          <w:color w:val="000000" w:themeColor="text1"/>
          <w:vertAlign w:val="superscript"/>
          <w:lang w:val="en-GB"/>
        </w:rPr>
        <w:t>#</w:t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 Comparison of each of the two </w:t>
      </w:r>
      <w:r w:rsidR="003E69A3" w:rsidRPr="006C27DB">
        <w:rPr>
          <w:rFonts w:ascii="Arial Narrow" w:hAnsi="Arial Narrow" w:cs="Arial"/>
          <w:i/>
          <w:color w:val="000000" w:themeColor="text1"/>
          <w:lang w:val="en-GB"/>
        </w:rPr>
        <w:t>RB1</w:t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 alterations (homozygous deletion and mutation) against </w:t>
      </w:r>
      <w:r w:rsidRPr="006C27DB">
        <w:rPr>
          <w:rFonts w:ascii="Arial Narrow" w:hAnsi="Arial Narrow" w:cs="Arial"/>
          <w:color w:val="000000" w:themeColor="text1"/>
          <w:lang w:val="en-GB"/>
        </w:rPr>
        <w:tab/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wild-type cases </w:t>
      </w:r>
      <w:proofErr w:type="gramStart"/>
      <w:r w:rsidR="003E69A3" w:rsidRPr="006C27DB">
        <w:rPr>
          <w:rFonts w:ascii="Arial Narrow" w:hAnsi="Arial Narrow" w:cs="Arial"/>
          <w:color w:val="000000" w:themeColor="text1"/>
          <w:lang w:val="en-GB"/>
        </w:rPr>
        <w:t>yields</w:t>
      </w:r>
      <w:proofErr w:type="gramEnd"/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 a single </w:t>
      </w:r>
      <w:bookmarkStart w:id="0" w:name="_GoBack"/>
      <w:r w:rsidR="003E69A3" w:rsidRPr="006C27DB">
        <w:rPr>
          <w:rFonts w:ascii="Arial Narrow" w:hAnsi="Arial Narrow" w:cs="Arial"/>
          <w:i/>
          <w:color w:val="000000" w:themeColor="text1"/>
          <w:lang w:val="en-GB"/>
        </w:rPr>
        <w:t>p</w:t>
      </w:r>
      <w:bookmarkEnd w:id="0"/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-value, but hazard ratios are computed for each alteration </w:t>
      </w:r>
      <w:r w:rsidRPr="006C27DB">
        <w:rPr>
          <w:rFonts w:ascii="Arial Narrow" w:hAnsi="Arial Narrow" w:cs="Arial"/>
          <w:color w:val="000000" w:themeColor="text1"/>
          <w:lang w:val="en-GB"/>
        </w:rPr>
        <w:tab/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against the control (wild-type </w:t>
      </w:r>
      <w:r w:rsidR="003E69A3" w:rsidRPr="006C27DB">
        <w:rPr>
          <w:rFonts w:ascii="Arial Narrow" w:hAnsi="Arial Narrow" w:cs="Arial"/>
          <w:i/>
          <w:color w:val="000000" w:themeColor="text1"/>
          <w:lang w:val="en-GB"/>
        </w:rPr>
        <w:t>RB1</w:t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). See also Supplementary Figure </w:t>
      </w:r>
      <w:r w:rsidR="006C27DB">
        <w:rPr>
          <w:rFonts w:ascii="Arial Narrow" w:hAnsi="Arial Narrow" w:cs="Arial"/>
          <w:color w:val="000000" w:themeColor="text1"/>
          <w:lang w:val="en-GB"/>
        </w:rPr>
        <w:t>S</w:t>
      </w:r>
      <w:r w:rsidR="003E69A3" w:rsidRPr="006C27DB">
        <w:rPr>
          <w:rFonts w:ascii="Arial Narrow" w:hAnsi="Arial Narrow" w:cs="Arial"/>
          <w:color w:val="000000" w:themeColor="text1"/>
          <w:lang w:val="en-GB"/>
        </w:rPr>
        <w:t xml:space="preserve">3. </w:t>
      </w:r>
    </w:p>
    <w:sectPr w:rsidR="00281A4F" w:rsidRPr="006C27DB" w:rsidSect="00C04902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0EA320" w14:textId="77777777" w:rsidR="00D0079C" w:rsidRDefault="00D0079C" w:rsidP="00C04902">
      <w:pPr>
        <w:spacing w:after="0" w:line="240" w:lineRule="auto"/>
      </w:pPr>
      <w:r>
        <w:separator/>
      </w:r>
    </w:p>
  </w:endnote>
  <w:endnote w:type="continuationSeparator" w:id="0">
    <w:p w14:paraId="78DFA4AD" w14:textId="77777777" w:rsidR="00D0079C" w:rsidRDefault="00D0079C" w:rsidP="00C04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jaVu Sans">
    <w:charset w:val="00"/>
    <w:family w:val="swiss"/>
    <w:pitch w:val="variable"/>
    <w:sig w:usb0="E7000EFF" w:usb1="5200F5FF" w:usb2="0A242021" w:usb3="00000000" w:csb0="000001B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09263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8"/>
        <w:szCs w:val="28"/>
        <w:vertAlign w:val="superscript"/>
      </w:rPr>
    </w:sdtEndPr>
    <w:sdtContent>
      <w:p w14:paraId="6FDDD1CE" w14:textId="77777777" w:rsidR="00E62726" w:rsidRPr="002051D5" w:rsidRDefault="00E62726" w:rsidP="00C04902">
        <w:pPr>
          <w:pStyle w:val="Footer"/>
          <w:jc w:val="center"/>
          <w:rPr>
            <w:rFonts w:ascii="Arial" w:hAnsi="Arial" w:cs="Arial"/>
            <w:sz w:val="28"/>
            <w:szCs w:val="28"/>
            <w:vertAlign w:val="superscript"/>
          </w:rPr>
        </w:pPr>
        <w:r w:rsidRPr="002051D5">
          <w:rPr>
            <w:rFonts w:ascii="Arial" w:hAnsi="Arial" w:cs="Arial"/>
            <w:sz w:val="28"/>
            <w:szCs w:val="28"/>
            <w:vertAlign w:val="superscript"/>
          </w:rPr>
          <w:fldChar w:fldCharType="begin"/>
        </w:r>
        <w:r w:rsidRPr="002051D5">
          <w:rPr>
            <w:rFonts w:ascii="Arial" w:hAnsi="Arial" w:cs="Arial"/>
            <w:sz w:val="28"/>
            <w:szCs w:val="28"/>
            <w:vertAlign w:val="superscript"/>
          </w:rPr>
          <w:instrText xml:space="preserve"> PAGE   \* MERGEFORMAT </w:instrText>
        </w:r>
        <w:r w:rsidRPr="002051D5">
          <w:rPr>
            <w:rFonts w:ascii="Arial" w:hAnsi="Arial" w:cs="Arial"/>
            <w:sz w:val="28"/>
            <w:szCs w:val="28"/>
            <w:vertAlign w:val="superscript"/>
          </w:rPr>
          <w:fldChar w:fldCharType="separate"/>
        </w:r>
        <w:r w:rsidR="006C27DB">
          <w:rPr>
            <w:rFonts w:ascii="Arial" w:hAnsi="Arial" w:cs="Arial"/>
            <w:noProof/>
            <w:sz w:val="28"/>
            <w:szCs w:val="28"/>
            <w:vertAlign w:val="superscript"/>
          </w:rPr>
          <w:t>1</w:t>
        </w:r>
        <w:r w:rsidRPr="002051D5">
          <w:rPr>
            <w:rFonts w:ascii="Arial" w:hAnsi="Arial" w:cs="Arial"/>
            <w:noProof/>
            <w:sz w:val="28"/>
            <w:szCs w:val="28"/>
            <w:vertAlign w:val="superscript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3AAA79" w14:textId="77777777" w:rsidR="00D0079C" w:rsidRDefault="00D0079C" w:rsidP="00C04902">
      <w:pPr>
        <w:spacing w:after="0" w:line="240" w:lineRule="auto"/>
      </w:pPr>
      <w:r>
        <w:separator/>
      </w:r>
    </w:p>
  </w:footnote>
  <w:footnote w:type="continuationSeparator" w:id="0">
    <w:p w14:paraId="22F5FE30" w14:textId="77777777" w:rsidR="00D0079C" w:rsidRDefault="00D0079C" w:rsidP="00C049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D128CD" w14:textId="1CE3551A" w:rsidR="00E62726" w:rsidRPr="00CF4037" w:rsidRDefault="00E62726" w:rsidP="00C04902">
    <w:pPr>
      <w:pStyle w:val="Header"/>
      <w:jc w:val="right"/>
      <w:rPr>
        <w:rFonts w:ascii="Arial" w:hAnsi="Arial" w:cs="Arial"/>
        <w:sz w:val="18"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51635"/>
    <w:multiLevelType w:val="hybridMultilevel"/>
    <w:tmpl w:val="D9FA0D5A"/>
    <w:lvl w:ilvl="0" w:tplc="1680B442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4A29CC"/>
    <w:multiLevelType w:val="hybridMultilevel"/>
    <w:tmpl w:val="D4D824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CB7201"/>
    <w:multiLevelType w:val="hybridMultilevel"/>
    <w:tmpl w:val="B418B3AA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6075EA"/>
    <w:multiLevelType w:val="hybridMultilevel"/>
    <w:tmpl w:val="520AB5DC"/>
    <w:lvl w:ilvl="0" w:tplc="BD46A2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activeWritingStyle w:appName="MSWord" w:lang="it-IT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9t0ax5vt2a9pezz22x5tvkw5rds9ffdrxe&quot;&gt;lnet2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41&lt;/item&gt;&lt;item&gt;57&lt;/item&gt;&lt;item&gt;60&lt;/item&gt;&lt;item&gt;61&lt;/item&gt;&lt;item&gt;62&lt;/item&gt;&lt;item&gt;63&lt;/item&gt;&lt;item&gt;66&lt;/item&gt;&lt;item&gt;67&lt;/item&gt;&lt;item&gt;68&lt;/item&gt;&lt;item&gt;69&lt;/item&gt;&lt;item&gt;70&lt;/item&gt;&lt;/record-ids&gt;&lt;/item&gt;&lt;/Libraries&gt;"/>
  </w:docVars>
  <w:rsids>
    <w:rsidRoot w:val="00856AAA"/>
    <w:rsid w:val="00000BB7"/>
    <w:rsid w:val="00000C3A"/>
    <w:rsid w:val="00001937"/>
    <w:rsid w:val="00001C9C"/>
    <w:rsid w:val="00002070"/>
    <w:rsid w:val="0000377D"/>
    <w:rsid w:val="00003A34"/>
    <w:rsid w:val="00003C1D"/>
    <w:rsid w:val="00004381"/>
    <w:rsid w:val="00005153"/>
    <w:rsid w:val="00005170"/>
    <w:rsid w:val="000057C3"/>
    <w:rsid w:val="0000600F"/>
    <w:rsid w:val="0000714A"/>
    <w:rsid w:val="00007424"/>
    <w:rsid w:val="000075D6"/>
    <w:rsid w:val="00010084"/>
    <w:rsid w:val="000101BD"/>
    <w:rsid w:val="0001027A"/>
    <w:rsid w:val="00012542"/>
    <w:rsid w:val="000125B9"/>
    <w:rsid w:val="000132AA"/>
    <w:rsid w:val="00013926"/>
    <w:rsid w:val="00014EA8"/>
    <w:rsid w:val="00015506"/>
    <w:rsid w:val="0001577D"/>
    <w:rsid w:val="00015A68"/>
    <w:rsid w:val="00015AFB"/>
    <w:rsid w:val="00016790"/>
    <w:rsid w:val="0001763F"/>
    <w:rsid w:val="00017D59"/>
    <w:rsid w:val="00017DC3"/>
    <w:rsid w:val="00020D43"/>
    <w:rsid w:val="00020FA6"/>
    <w:rsid w:val="00021A58"/>
    <w:rsid w:val="0002263D"/>
    <w:rsid w:val="000229D0"/>
    <w:rsid w:val="00022C7F"/>
    <w:rsid w:val="00023E72"/>
    <w:rsid w:val="00023F3D"/>
    <w:rsid w:val="0002406D"/>
    <w:rsid w:val="000240C3"/>
    <w:rsid w:val="00024A87"/>
    <w:rsid w:val="00024FF3"/>
    <w:rsid w:val="00025A2A"/>
    <w:rsid w:val="00026131"/>
    <w:rsid w:val="00026821"/>
    <w:rsid w:val="000268AF"/>
    <w:rsid w:val="00026F8E"/>
    <w:rsid w:val="00027518"/>
    <w:rsid w:val="00027F90"/>
    <w:rsid w:val="000303AB"/>
    <w:rsid w:val="00030B3C"/>
    <w:rsid w:val="00030B5D"/>
    <w:rsid w:val="000311B7"/>
    <w:rsid w:val="00031212"/>
    <w:rsid w:val="0003170C"/>
    <w:rsid w:val="000318DB"/>
    <w:rsid w:val="00031BFC"/>
    <w:rsid w:val="000323EF"/>
    <w:rsid w:val="00032FAD"/>
    <w:rsid w:val="00033803"/>
    <w:rsid w:val="00033820"/>
    <w:rsid w:val="00034953"/>
    <w:rsid w:val="00034C45"/>
    <w:rsid w:val="00034CD7"/>
    <w:rsid w:val="00034D6E"/>
    <w:rsid w:val="00035174"/>
    <w:rsid w:val="00035C54"/>
    <w:rsid w:val="000364BB"/>
    <w:rsid w:val="00036627"/>
    <w:rsid w:val="00036DF8"/>
    <w:rsid w:val="00037351"/>
    <w:rsid w:val="000377A1"/>
    <w:rsid w:val="00037C3F"/>
    <w:rsid w:val="00037E7E"/>
    <w:rsid w:val="00040343"/>
    <w:rsid w:val="00042178"/>
    <w:rsid w:val="000423B6"/>
    <w:rsid w:val="000423D0"/>
    <w:rsid w:val="00042B6D"/>
    <w:rsid w:val="000434EA"/>
    <w:rsid w:val="00043B34"/>
    <w:rsid w:val="00043C19"/>
    <w:rsid w:val="00044277"/>
    <w:rsid w:val="000445C8"/>
    <w:rsid w:val="00045965"/>
    <w:rsid w:val="00045A29"/>
    <w:rsid w:val="000477DE"/>
    <w:rsid w:val="00050BE9"/>
    <w:rsid w:val="00050C6F"/>
    <w:rsid w:val="00050CAF"/>
    <w:rsid w:val="00051237"/>
    <w:rsid w:val="00051C59"/>
    <w:rsid w:val="00052115"/>
    <w:rsid w:val="0005374C"/>
    <w:rsid w:val="00054B7F"/>
    <w:rsid w:val="00054C7D"/>
    <w:rsid w:val="00055304"/>
    <w:rsid w:val="0005554D"/>
    <w:rsid w:val="000564FE"/>
    <w:rsid w:val="00060141"/>
    <w:rsid w:val="0006023E"/>
    <w:rsid w:val="00061A1B"/>
    <w:rsid w:val="00061A2F"/>
    <w:rsid w:val="00061BA5"/>
    <w:rsid w:val="00062761"/>
    <w:rsid w:val="00062EC7"/>
    <w:rsid w:val="000634AC"/>
    <w:rsid w:val="00063529"/>
    <w:rsid w:val="0006377C"/>
    <w:rsid w:val="00064841"/>
    <w:rsid w:val="000651DF"/>
    <w:rsid w:val="000652D2"/>
    <w:rsid w:val="00065526"/>
    <w:rsid w:val="0006638E"/>
    <w:rsid w:val="00067584"/>
    <w:rsid w:val="00067812"/>
    <w:rsid w:val="0006799E"/>
    <w:rsid w:val="00067AFE"/>
    <w:rsid w:val="000713E6"/>
    <w:rsid w:val="0007261E"/>
    <w:rsid w:val="00072C5E"/>
    <w:rsid w:val="0007385D"/>
    <w:rsid w:val="000743CF"/>
    <w:rsid w:val="0007480B"/>
    <w:rsid w:val="00074936"/>
    <w:rsid w:val="00075565"/>
    <w:rsid w:val="000759BA"/>
    <w:rsid w:val="00075C06"/>
    <w:rsid w:val="00075C46"/>
    <w:rsid w:val="00075C76"/>
    <w:rsid w:val="00080739"/>
    <w:rsid w:val="00080F44"/>
    <w:rsid w:val="00081448"/>
    <w:rsid w:val="00081A5E"/>
    <w:rsid w:val="00081D86"/>
    <w:rsid w:val="00081DBB"/>
    <w:rsid w:val="00082E29"/>
    <w:rsid w:val="000834F8"/>
    <w:rsid w:val="00083E4B"/>
    <w:rsid w:val="00086688"/>
    <w:rsid w:val="0008677E"/>
    <w:rsid w:val="00086FC0"/>
    <w:rsid w:val="0008753E"/>
    <w:rsid w:val="00087D3B"/>
    <w:rsid w:val="0009085E"/>
    <w:rsid w:val="00090B91"/>
    <w:rsid w:val="00090D71"/>
    <w:rsid w:val="0009128F"/>
    <w:rsid w:val="0009146C"/>
    <w:rsid w:val="000918B9"/>
    <w:rsid w:val="000918C5"/>
    <w:rsid w:val="00091B35"/>
    <w:rsid w:val="00092083"/>
    <w:rsid w:val="0009273D"/>
    <w:rsid w:val="000928F2"/>
    <w:rsid w:val="00093029"/>
    <w:rsid w:val="00093619"/>
    <w:rsid w:val="00096563"/>
    <w:rsid w:val="00096BF5"/>
    <w:rsid w:val="00096C0D"/>
    <w:rsid w:val="000A0AE7"/>
    <w:rsid w:val="000A10EA"/>
    <w:rsid w:val="000A1113"/>
    <w:rsid w:val="000A162A"/>
    <w:rsid w:val="000A1F45"/>
    <w:rsid w:val="000A1F93"/>
    <w:rsid w:val="000A281D"/>
    <w:rsid w:val="000A29F7"/>
    <w:rsid w:val="000A2EF0"/>
    <w:rsid w:val="000A3601"/>
    <w:rsid w:val="000A3B21"/>
    <w:rsid w:val="000A4155"/>
    <w:rsid w:val="000A4158"/>
    <w:rsid w:val="000A4302"/>
    <w:rsid w:val="000A4AFC"/>
    <w:rsid w:val="000A4DCD"/>
    <w:rsid w:val="000A54BC"/>
    <w:rsid w:val="000A56C8"/>
    <w:rsid w:val="000A5FAB"/>
    <w:rsid w:val="000A6363"/>
    <w:rsid w:val="000A65CE"/>
    <w:rsid w:val="000A6BD9"/>
    <w:rsid w:val="000A6D1F"/>
    <w:rsid w:val="000A71E3"/>
    <w:rsid w:val="000A74D2"/>
    <w:rsid w:val="000B005D"/>
    <w:rsid w:val="000B0486"/>
    <w:rsid w:val="000B0D61"/>
    <w:rsid w:val="000B1160"/>
    <w:rsid w:val="000B15AB"/>
    <w:rsid w:val="000B21EE"/>
    <w:rsid w:val="000B3833"/>
    <w:rsid w:val="000B3839"/>
    <w:rsid w:val="000B3C78"/>
    <w:rsid w:val="000B41F2"/>
    <w:rsid w:val="000B4F2F"/>
    <w:rsid w:val="000B5416"/>
    <w:rsid w:val="000B5883"/>
    <w:rsid w:val="000B5A1C"/>
    <w:rsid w:val="000B619C"/>
    <w:rsid w:val="000B6455"/>
    <w:rsid w:val="000B7399"/>
    <w:rsid w:val="000C002B"/>
    <w:rsid w:val="000C00AE"/>
    <w:rsid w:val="000C126E"/>
    <w:rsid w:val="000C1834"/>
    <w:rsid w:val="000C1E44"/>
    <w:rsid w:val="000C1E94"/>
    <w:rsid w:val="000C1EE4"/>
    <w:rsid w:val="000C21D2"/>
    <w:rsid w:val="000C2FB9"/>
    <w:rsid w:val="000C3E3F"/>
    <w:rsid w:val="000C3FF3"/>
    <w:rsid w:val="000C400D"/>
    <w:rsid w:val="000C451F"/>
    <w:rsid w:val="000C4F53"/>
    <w:rsid w:val="000C4FCC"/>
    <w:rsid w:val="000C50C3"/>
    <w:rsid w:val="000C56A8"/>
    <w:rsid w:val="000C5B4E"/>
    <w:rsid w:val="000C5C59"/>
    <w:rsid w:val="000C5FD0"/>
    <w:rsid w:val="000C6238"/>
    <w:rsid w:val="000C6640"/>
    <w:rsid w:val="000C7364"/>
    <w:rsid w:val="000C7873"/>
    <w:rsid w:val="000D0BA6"/>
    <w:rsid w:val="000D12A9"/>
    <w:rsid w:val="000D1887"/>
    <w:rsid w:val="000D1D07"/>
    <w:rsid w:val="000D21FB"/>
    <w:rsid w:val="000D2448"/>
    <w:rsid w:val="000D2998"/>
    <w:rsid w:val="000D29EC"/>
    <w:rsid w:val="000D2ED6"/>
    <w:rsid w:val="000D34D4"/>
    <w:rsid w:val="000D44D0"/>
    <w:rsid w:val="000D4656"/>
    <w:rsid w:val="000D47D9"/>
    <w:rsid w:val="000D607F"/>
    <w:rsid w:val="000D671E"/>
    <w:rsid w:val="000D698B"/>
    <w:rsid w:val="000E0297"/>
    <w:rsid w:val="000E044B"/>
    <w:rsid w:val="000E1237"/>
    <w:rsid w:val="000E166A"/>
    <w:rsid w:val="000E16CE"/>
    <w:rsid w:val="000E181C"/>
    <w:rsid w:val="000E1C93"/>
    <w:rsid w:val="000E22BD"/>
    <w:rsid w:val="000E2996"/>
    <w:rsid w:val="000E342E"/>
    <w:rsid w:val="000E39A4"/>
    <w:rsid w:val="000E3DC4"/>
    <w:rsid w:val="000E45CE"/>
    <w:rsid w:val="000E4B55"/>
    <w:rsid w:val="000E4BEA"/>
    <w:rsid w:val="000E4F73"/>
    <w:rsid w:val="000E53A7"/>
    <w:rsid w:val="000E5666"/>
    <w:rsid w:val="000E5C00"/>
    <w:rsid w:val="000E5D44"/>
    <w:rsid w:val="000E614F"/>
    <w:rsid w:val="000E6441"/>
    <w:rsid w:val="000E64DA"/>
    <w:rsid w:val="000E6A2A"/>
    <w:rsid w:val="000E70E4"/>
    <w:rsid w:val="000E7137"/>
    <w:rsid w:val="000E778F"/>
    <w:rsid w:val="000E78FD"/>
    <w:rsid w:val="000E7EAF"/>
    <w:rsid w:val="000F0027"/>
    <w:rsid w:val="000F14EF"/>
    <w:rsid w:val="000F19D7"/>
    <w:rsid w:val="000F2C78"/>
    <w:rsid w:val="000F2D28"/>
    <w:rsid w:val="000F42A1"/>
    <w:rsid w:val="000F4ACD"/>
    <w:rsid w:val="000F4B72"/>
    <w:rsid w:val="000F5642"/>
    <w:rsid w:val="000F63EC"/>
    <w:rsid w:val="000F6D45"/>
    <w:rsid w:val="000F73FA"/>
    <w:rsid w:val="000F7D1B"/>
    <w:rsid w:val="00100078"/>
    <w:rsid w:val="001003FF"/>
    <w:rsid w:val="00100BD7"/>
    <w:rsid w:val="00100D52"/>
    <w:rsid w:val="0010139C"/>
    <w:rsid w:val="00101B58"/>
    <w:rsid w:val="00101F94"/>
    <w:rsid w:val="00102BE3"/>
    <w:rsid w:val="00103AAB"/>
    <w:rsid w:val="00104154"/>
    <w:rsid w:val="001044E4"/>
    <w:rsid w:val="001049B0"/>
    <w:rsid w:val="00104E7E"/>
    <w:rsid w:val="001058FF"/>
    <w:rsid w:val="001068FC"/>
    <w:rsid w:val="00107380"/>
    <w:rsid w:val="001077B2"/>
    <w:rsid w:val="001078F9"/>
    <w:rsid w:val="00107911"/>
    <w:rsid w:val="0011054B"/>
    <w:rsid w:val="00110D70"/>
    <w:rsid w:val="00110ED7"/>
    <w:rsid w:val="0011274D"/>
    <w:rsid w:val="001128BE"/>
    <w:rsid w:val="0011309A"/>
    <w:rsid w:val="00113B9A"/>
    <w:rsid w:val="00113D61"/>
    <w:rsid w:val="001140C8"/>
    <w:rsid w:val="00114563"/>
    <w:rsid w:val="001145B6"/>
    <w:rsid w:val="001146FE"/>
    <w:rsid w:val="001155A6"/>
    <w:rsid w:val="00115954"/>
    <w:rsid w:val="00115CBE"/>
    <w:rsid w:val="00116303"/>
    <w:rsid w:val="00116B5B"/>
    <w:rsid w:val="0011763D"/>
    <w:rsid w:val="00117827"/>
    <w:rsid w:val="001221F8"/>
    <w:rsid w:val="00122423"/>
    <w:rsid w:val="0012428E"/>
    <w:rsid w:val="00124900"/>
    <w:rsid w:val="00124AC8"/>
    <w:rsid w:val="00125017"/>
    <w:rsid w:val="001252F5"/>
    <w:rsid w:val="00125E06"/>
    <w:rsid w:val="0012600D"/>
    <w:rsid w:val="001262C3"/>
    <w:rsid w:val="00126EB8"/>
    <w:rsid w:val="00127037"/>
    <w:rsid w:val="0012747A"/>
    <w:rsid w:val="00127D86"/>
    <w:rsid w:val="001306AA"/>
    <w:rsid w:val="00130823"/>
    <w:rsid w:val="001312B1"/>
    <w:rsid w:val="00131A66"/>
    <w:rsid w:val="00132892"/>
    <w:rsid w:val="00132B82"/>
    <w:rsid w:val="00132F1E"/>
    <w:rsid w:val="00133591"/>
    <w:rsid w:val="001338D3"/>
    <w:rsid w:val="001347B6"/>
    <w:rsid w:val="00135EF2"/>
    <w:rsid w:val="001360F3"/>
    <w:rsid w:val="00136303"/>
    <w:rsid w:val="001366E9"/>
    <w:rsid w:val="001369BB"/>
    <w:rsid w:val="00136D63"/>
    <w:rsid w:val="001374B4"/>
    <w:rsid w:val="00137592"/>
    <w:rsid w:val="00137CFB"/>
    <w:rsid w:val="00137E03"/>
    <w:rsid w:val="00140947"/>
    <w:rsid w:val="001425F4"/>
    <w:rsid w:val="00142E18"/>
    <w:rsid w:val="00143D2C"/>
    <w:rsid w:val="00143E87"/>
    <w:rsid w:val="00144682"/>
    <w:rsid w:val="00144918"/>
    <w:rsid w:val="001449D4"/>
    <w:rsid w:val="00144EC5"/>
    <w:rsid w:val="00144F9B"/>
    <w:rsid w:val="00145849"/>
    <w:rsid w:val="00145B2E"/>
    <w:rsid w:val="00145E40"/>
    <w:rsid w:val="00146637"/>
    <w:rsid w:val="00146A22"/>
    <w:rsid w:val="00146C84"/>
    <w:rsid w:val="00147572"/>
    <w:rsid w:val="00147C34"/>
    <w:rsid w:val="00147E02"/>
    <w:rsid w:val="00147E91"/>
    <w:rsid w:val="00150350"/>
    <w:rsid w:val="00150A2C"/>
    <w:rsid w:val="00151B2E"/>
    <w:rsid w:val="00151DEA"/>
    <w:rsid w:val="00151F6B"/>
    <w:rsid w:val="0015275A"/>
    <w:rsid w:val="00152BAF"/>
    <w:rsid w:val="00152BB1"/>
    <w:rsid w:val="00152E7E"/>
    <w:rsid w:val="00153E50"/>
    <w:rsid w:val="00153EA4"/>
    <w:rsid w:val="0015477D"/>
    <w:rsid w:val="0015483F"/>
    <w:rsid w:val="00155323"/>
    <w:rsid w:val="00155965"/>
    <w:rsid w:val="00156341"/>
    <w:rsid w:val="001566AD"/>
    <w:rsid w:val="001569A3"/>
    <w:rsid w:val="001570FD"/>
    <w:rsid w:val="001575B2"/>
    <w:rsid w:val="001578F4"/>
    <w:rsid w:val="00157D66"/>
    <w:rsid w:val="0016013C"/>
    <w:rsid w:val="00160210"/>
    <w:rsid w:val="001602EB"/>
    <w:rsid w:val="00160FCE"/>
    <w:rsid w:val="001610B4"/>
    <w:rsid w:val="0016115A"/>
    <w:rsid w:val="001613AB"/>
    <w:rsid w:val="00161F17"/>
    <w:rsid w:val="00162BE4"/>
    <w:rsid w:val="00163C11"/>
    <w:rsid w:val="0016410D"/>
    <w:rsid w:val="001649E0"/>
    <w:rsid w:val="00166291"/>
    <w:rsid w:val="001666C7"/>
    <w:rsid w:val="00166928"/>
    <w:rsid w:val="00167F6E"/>
    <w:rsid w:val="001708B5"/>
    <w:rsid w:val="00170A4F"/>
    <w:rsid w:val="001719AF"/>
    <w:rsid w:val="00171AD1"/>
    <w:rsid w:val="00171D0E"/>
    <w:rsid w:val="0017294C"/>
    <w:rsid w:val="00172F28"/>
    <w:rsid w:val="00174D94"/>
    <w:rsid w:val="001752B6"/>
    <w:rsid w:val="001758DE"/>
    <w:rsid w:val="00176439"/>
    <w:rsid w:val="00176972"/>
    <w:rsid w:val="00176F22"/>
    <w:rsid w:val="00177238"/>
    <w:rsid w:val="001774E0"/>
    <w:rsid w:val="00177995"/>
    <w:rsid w:val="00177A19"/>
    <w:rsid w:val="0018153A"/>
    <w:rsid w:val="001818D1"/>
    <w:rsid w:val="00181B71"/>
    <w:rsid w:val="001828D4"/>
    <w:rsid w:val="00182DEF"/>
    <w:rsid w:val="001830C8"/>
    <w:rsid w:val="00183124"/>
    <w:rsid w:val="001838FB"/>
    <w:rsid w:val="00183EA1"/>
    <w:rsid w:val="001843F4"/>
    <w:rsid w:val="001849DB"/>
    <w:rsid w:val="00184EFD"/>
    <w:rsid w:val="001852D9"/>
    <w:rsid w:val="001853A8"/>
    <w:rsid w:val="0018574C"/>
    <w:rsid w:val="00185831"/>
    <w:rsid w:val="00185A41"/>
    <w:rsid w:val="001860AD"/>
    <w:rsid w:val="00187049"/>
    <w:rsid w:val="0018712F"/>
    <w:rsid w:val="0018729C"/>
    <w:rsid w:val="0019000B"/>
    <w:rsid w:val="001909B0"/>
    <w:rsid w:val="00190C0B"/>
    <w:rsid w:val="00190C18"/>
    <w:rsid w:val="00190DE7"/>
    <w:rsid w:val="00191562"/>
    <w:rsid w:val="0019215F"/>
    <w:rsid w:val="00192E59"/>
    <w:rsid w:val="00193625"/>
    <w:rsid w:val="001936CC"/>
    <w:rsid w:val="00193CDC"/>
    <w:rsid w:val="00195ABB"/>
    <w:rsid w:val="00195F5E"/>
    <w:rsid w:val="00196B42"/>
    <w:rsid w:val="001979C6"/>
    <w:rsid w:val="00197A20"/>
    <w:rsid w:val="00197A9B"/>
    <w:rsid w:val="001A0BD5"/>
    <w:rsid w:val="001A2426"/>
    <w:rsid w:val="001A27F9"/>
    <w:rsid w:val="001A29B4"/>
    <w:rsid w:val="001A3058"/>
    <w:rsid w:val="001A3D23"/>
    <w:rsid w:val="001A4086"/>
    <w:rsid w:val="001A4366"/>
    <w:rsid w:val="001A4D20"/>
    <w:rsid w:val="001A4F97"/>
    <w:rsid w:val="001A52D0"/>
    <w:rsid w:val="001A6726"/>
    <w:rsid w:val="001A7049"/>
    <w:rsid w:val="001B0216"/>
    <w:rsid w:val="001B088E"/>
    <w:rsid w:val="001B2121"/>
    <w:rsid w:val="001B2B46"/>
    <w:rsid w:val="001B3166"/>
    <w:rsid w:val="001B36BA"/>
    <w:rsid w:val="001B3781"/>
    <w:rsid w:val="001B3B93"/>
    <w:rsid w:val="001B438E"/>
    <w:rsid w:val="001B47D1"/>
    <w:rsid w:val="001B49C4"/>
    <w:rsid w:val="001B4AAB"/>
    <w:rsid w:val="001B4ECF"/>
    <w:rsid w:val="001B50BF"/>
    <w:rsid w:val="001B5CFC"/>
    <w:rsid w:val="001B5F64"/>
    <w:rsid w:val="001B5FA9"/>
    <w:rsid w:val="001B7582"/>
    <w:rsid w:val="001C0766"/>
    <w:rsid w:val="001C078A"/>
    <w:rsid w:val="001C0EFD"/>
    <w:rsid w:val="001C21ED"/>
    <w:rsid w:val="001C2BFD"/>
    <w:rsid w:val="001C2D32"/>
    <w:rsid w:val="001C34B1"/>
    <w:rsid w:val="001C3559"/>
    <w:rsid w:val="001C3EDB"/>
    <w:rsid w:val="001C4447"/>
    <w:rsid w:val="001C4A36"/>
    <w:rsid w:val="001C4E38"/>
    <w:rsid w:val="001C4ECB"/>
    <w:rsid w:val="001C515A"/>
    <w:rsid w:val="001C5317"/>
    <w:rsid w:val="001C535D"/>
    <w:rsid w:val="001C5543"/>
    <w:rsid w:val="001C57C7"/>
    <w:rsid w:val="001C5ABA"/>
    <w:rsid w:val="001C5F20"/>
    <w:rsid w:val="001C629B"/>
    <w:rsid w:val="001C70C3"/>
    <w:rsid w:val="001C75CD"/>
    <w:rsid w:val="001C7D75"/>
    <w:rsid w:val="001D09CF"/>
    <w:rsid w:val="001D0CDF"/>
    <w:rsid w:val="001D0E62"/>
    <w:rsid w:val="001D1281"/>
    <w:rsid w:val="001D13FC"/>
    <w:rsid w:val="001D14CE"/>
    <w:rsid w:val="001D1ACF"/>
    <w:rsid w:val="001D249D"/>
    <w:rsid w:val="001D2FAE"/>
    <w:rsid w:val="001D3DC5"/>
    <w:rsid w:val="001D3FF4"/>
    <w:rsid w:val="001D427C"/>
    <w:rsid w:val="001D4613"/>
    <w:rsid w:val="001D46BD"/>
    <w:rsid w:val="001D4F94"/>
    <w:rsid w:val="001D51C0"/>
    <w:rsid w:val="001D5470"/>
    <w:rsid w:val="001D55AB"/>
    <w:rsid w:val="001D57AD"/>
    <w:rsid w:val="001D5FD7"/>
    <w:rsid w:val="001D6C2E"/>
    <w:rsid w:val="001E0493"/>
    <w:rsid w:val="001E05A8"/>
    <w:rsid w:val="001E07E2"/>
    <w:rsid w:val="001E0E5A"/>
    <w:rsid w:val="001E1064"/>
    <w:rsid w:val="001E1097"/>
    <w:rsid w:val="001E125C"/>
    <w:rsid w:val="001E1472"/>
    <w:rsid w:val="001E1623"/>
    <w:rsid w:val="001E1865"/>
    <w:rsid w:val="001E19B4"/>
    <w:rsid w:val="001E1A79"/>
    <w:rsid w:val="001E3098"/>
    <w:rsid w:val="001E34A5"/>
    <w:rsid w:val="001E3699"/>
    <w:rsid w:val="001E4596"/>
    <w:rsid w:val="001E463C"/>
    <w:rsid w:val="001E5101"/>
    <w:rsid w:val="001E513A"/>
    <w:rsid w:val="001E599E"/>
    <w:rsid w:val="001E5B36"/>
    <w:rsid w:val="001E617D"/>
    <w:rsid w:val="001E6AC9"/>
    <w:rsid w:val="001E6E73"/>
    <w:rsid w:val="001E6EF3"/>
    <w:rsid w:val="001E6FA4"/>
    <w:rsid w:val="001E7E8A"/>
    <w:rsid w:val="001E7F27"/>
    <w:rsid w:val="001F0378"/>
    <w:rsid w:val="001F04F0"/>
    <w:rsid w:val="001F245B"/>
    <w:rsid w:val="001F31AB"/>
    <w:rsid w:val="001F33B6"/>
    <w:rsid w:val="001F35F9"/>
    <w:rsid w:val="001F3CDE"/>
    <w:rsid w:val="001F41D7"/>
    <w:rsid w:val="001F4D3E"/>
    <w:rsid w:val="001F5211"/>
    <w:rsid w:val="001F5382"/>
    <w:rsid w:val="001F5770"/>
    <w:rsid w:val="001F57E6"/>
    <w:rsid w:val="001F6197"/>
    <w:rsid w:val="001F6FC9"/>
    <w:rsid w:val="001F7A83"/>
    <w:rsid w:val="001F7B65"/>
    <w:rsid w:val="001F7D5B"/>
    <w:rsid w:val="002008D1"/>
    <w:rsid w:val="00200A23"/>
    <w:rsid w:val="00201653"/>
    <w:rsid w:val="00201D3B"/>
    <w:rsid w:val="00201D90"/>
    <w:rsid w:val="0020218C"/>
    <w:rsid w:val="00202AD4"/>
    <w:rsid w:val="00202F04"/>
    <w:rsid w:val="0020338B"/>
    <w:rsid w:val="002037A5"/>
    <w:rsid w:val="0020416F"/>
    <w:rsid w:val="00204342"/>
    <w:rsid w:val="00204964"/>
    <w:rsid w:val="00204A47"/>
    <w:rsid w:val="00204AE5"/>
    <w:rsid w:val="00204BB3"/>
    <w:rsid w:val="002051D5"/>
    <w:rsid w:val="00205891"/>
    <w:rsid w:val="002064C4"/>
    <w:rsid w:val="00207309"/>
    <w:rsid w:val="00207CEF"/>
    <w:rsid w:val="002104C9"/>
    <w:rsid w:val="00210523"/>
    <w:rsid w:val="00210CCF"/>
    <w:rsid w:val="00211491"/>
    <w:rsid w:val="00213597"/>
    <w:rsid w:val="00213FFB"/>
    <w:rsid w:val="002144C0"/>
    <w:rsid w:val="00214813"/>
    <w:rsid w:val="00214E60"/>
    <w:rsid w:val="0021595A"/>
    <w:rsid w:val="00215A74"/>
    <w:rsid w:val="00215CB5"/>
    <w:rsid w:val="00216156"/>
    <w:rsid w:val="002167F1"/>
    <w:rsid w:val="002172FD"/>
    <w:rsid w:val="002174EA"/>
    <w:rsid w:val="00217A6D"/>
    <w:rsid w:val="0022086F"/>
    <w:rsid w:val="002210BE"/>
    <w:rsid w:val="00221658"/>
    <w:rsid w:val="002219AD"/>
    <w:rsid w:val="00222013"/>
    <w:rsid w:val="00223085"/>
    <w:rsid w:val="00223156"/>
    <w:rsid w:val="0022328D"/>
    <w:rsid w:val="002235BA"/>
    <w:rsid w:val="002248B9"/>
    <w:rsid w:val="002248D5"/>
    <w:rsid w:val="00224983"/>
    <w:rsid w:val="00224A20"/>
    <w:rsid w:val="00224E34"/>
    <w:rsid w:val="002252A5"/>
    <w:rsid w:val="00225366"/>
    <w:rsid w:val="0022592A"/>
    <w:rsid w:val="002263C7"/>
    <w:rsid w:val="0022656F"/>
    <w:rsid w:val="00226E41"/>
    <w:rsid w:val="00227ACC"/>
    <w:rsid w:val="0023007B"/>
    <w:rsid w:val="00230B40"/>
    <w:rsid w:val="002316D6"/>
    <w:rsid w:val="002322FB"/>
    <w:rsid w:val="0023314B"/>
    <w:rsid w:val="00233A16"/>
    <w:rsid w:val="002343D1"/>
    <w:rsid w:val="002347D5"/>
    <w:rsid w:val="00234870"/>
    <w:rsid w:val="002348ED"/>
    <w:rsid w:val="00234AE7"/>
    <w:rsid w:val="0023575B"/>
    <w:rsid w:val="00236B30"/>
    <w:rsid w:val="00236EBF"/>
    <w:rsid w:val="00237127"/>
    <w:rsid w:val="00237849"/>
    <w:rsid w:val="00237F2B"/>
    <w:rsid w:val="00237F3C"/>
    <w:rsid w:val="00237F8B"/>
    <w:rsid w:val="002402B0"/>
    <w:rsid w:val="00240CE7"/>
    <w:rsid w:val="00241916"/>
    <w:rsid w:val="00241AE6"/>
    <w:rsid w:val="00242010"/>
    <w:rsid w:val="00242484"/>
    <w:rsid w:val="002426AE"/>
    <w:rsid w:val="00242DA6"/>
    <w:rsid w:val="00242EF7"/>
    <w:rsid w:val="00244190"/>
    <w:rsid w:val="00244767"/>
    <w:rsid w:val="00244A20"/>
    <w:rsid w:val="00245838"/>
    <w:rsid w:val="00245868"/>
    <w:rsid w:val="00245C06"/>
    <w:rsid w:val="00245F21"/>
    <w:rsid w:val="0024779A"/>
    <w:rsid w:val="00250C37"/>
    <w:rsid w:val="00251480"/>
    <w:rsid w:val="0025287C"/>
    <w:rsid w:val="00252BEA"/>
    <w:rsid w:val="00253E12"/>
    <w:rsid w:val="00254CEB"/>
    <w:rsid w:val="002554ED"/>
    <w:rsid w:val="0025551D"/>
    <w:rsid w:val="00256527"/>
    <w:rsid w:val="002568C1"/>
    <w:rsid w:val="00256A74"/>
    <w:rsid w:val="002609FC"/>
    <w:rsid w:val="00261542"/>
    <w:rsid w:val="002618C6"/>
    <w:rsid w:val="002624E2"/>
    <w:rsid w:val="002629FD"/>
    <w:rsid w:val="00263AA4"/>
    <w:rsid w:val="00263F22"/>
    <w:rsid w:val="002648F5"/>
    <w:rsid w:val="00265528"/>
    <w:rsid w:val="002656D2"/>
    <w:rsid w:val="00266346"/>
    <w:rsid w:val="00266C70"/>
    <w:rsid w:val="00266E38"/>
    <w:rsid w:val="002674C3"/>
    <w:rsid w:val="00267775"/>
    <w:rsid w:val="00267FB2"/>
    <w:rsid w:val="002706CD"/>
    <w:rsid w:val="00270BC6"/>
    <w:rsid w:val="00270F83"/>
    <w:rsid w:val="00271396"/>
    <w:rsid w:val="0027199E"/>
    <w:rsid w:val="00271A3E"/>
    <w:rsid w:val="00271C2C"/>
    <w:rsid w:val="00271D34"/>
    <w:rsid w:val="002726C5"/>
    <w:rsid w:val="0027275F"/>
    <w:rsid w:val="00272DE5"/>
    <w:rsid w:val="00273686"/>
    <w:rsid w:val="00274760"/>
    <w:rsid w:val="00276099"/>
    <w:rsid w:val="002761C7"/>
    <w:rsid w:val="002763A7"/>
    <w:rsid w:val="00276957"/>
    <w:rsid w:val="0027727E"/>
    <w:rsid w:val="00277942"/>
    <w:rsid w:val="00280071"/>
    <w:rsid w:val="0028055D"/>
    <w:rsid w:val="0028078B"/>
    <w:rsid w:val="00280923"/>
    <w:rsid w:val="00280EB1"/>
    <w:rsid w:val="00281A4F"/>
    <w:rsid w:val="00285653"/>
    <w:rsid w:val="0028610A"/>
    <w:rsid w:val="00286984"/>
    <w:rsid w:val="00286AD8"/>
    <w:rsid w:val="00286FB0"/>
    <w:rsid w:val="002871B8"/>
    <w:rsid w:val="00287486"/>
    <w:rsid w:val="002875DE"/>
    <w:rsid w:val="00290469"/>
    <w:rsid w:val="00290490"/>
    <w:rsid w:val="0029094B"/>
    <w:rsid w:val="00290BE7"/>
    <w:rsid w:val="002915D2"/>
    <w:rsid w:val="002915E1"/>
    <w:rsid w:val="00291A96"/>
    <w:rsid w:val="00292B59"/>
    <w:rsid w:val="002930C6"/>
    <w:rsid w:val="00293D24"/>
    <w:rsid w:val="00293D96"/>
    <w:rsid w:val="0029421F"/>
    <w:rsid w:val="002948F5"/>
    <w:rsid w:val="00294AEA"/>
    <w:rsid w:val="00294D16"/>
    <w:rsid w:val="00294E0B"/>
    <w:rsid w:val="00294E55"/>
    <w:rsid w:val="002958C3"/>
    <w:rsid w:val="00295EF1"/>
    <w:rsid w:val="00296663"/>
    <w:rsid w:val="00296793"/>
    <w:rsid w:val="0029693D"/>
    <w:rsid w:val="002973FC"/>
    <w:rsid w:val="002975E9"/>
    <w:rsid w:val="00297679"/>
    <w:rsid w:val="00297A91"/>
    <w:rsid w:val="002A09C8"/>
    <w:rsid w:val="002A18C2"/>
    <w:rsid w:val="002A2024"/>
    <w:rsid w:val="002A2312"/>
    <w:rsid w:val="002A3B8F"/>
    <w:rsid w:val="002A4046"/>
    <w:rsid w:val="002A42A6"/>
    <w:rsid w:val="002A47AE"/>
    <w:rsid w:val="002A4D09"/>
    <w:rsid w:val="002A500E"/>
    <w:rsid w:val="002A5843"/>
    <w:rsid w:val="002A5E4C"/>
    <w:rsid w:val="002A663B"/>
    <w:rsid w:val="002A6AF2"/>
    <w:rsid w:val="002A6CAB"/>
    <w:rsid w:val="002A7125"/>
    <w:rsid w:val="002A79E6"/>
    <w:rsid w:val="002B037F"/>
    <w:rsid w:val="002B04D5"/>
    <w:rsid w:val="002B0571"/>
    <w:rsid w:val="002B0873"/>
    <w:rsid w:val="002B2489"/>
    <w:rsid w:val="002B3313"/>
    <w:rsid w:val="002B338A"/>
    <w:rsid w:val="002B4E07"/>
    <w:rsid w:val="002B5EEA"/>
    <w:rsid w:val="002B60CF"/>
    <w:rsid w:val="002B6F3F"/>
    <w:rsid w:val="002B7035"/>
    <w:rsid w:val="002B748B"/>
    <w:rsid w:val="002B7E19"/>
    <w:rsid w:val="002C0A79"/>
    <w:rsid w:val="002C0B4A"/>
    <w:rsid w:val="002C24B5"/>
    <w:rsid w:val="002C275C"/>
    <w:rsid w:val="002C2CDE"/>
    <w:rsid w:val="002C3FCB"/>
    <w:rsid w:val="002C41A2"/>
    <w:rsid w:val="002C4441"/>
    <w:rsid w:val="002C458D"/>
    <w:rsid w:val="002C51A6"/>
    <w:rsid w:val="002C5845"/>
    <w:rsid w:val="002C635C"/>
    <w:rsid w:val="002C6766"/>
    <w:rsid w:val="002C7E62"/>
    <w:rsid w:val="002D0502"/>
    <w:rsid w:val="002D0B37"/>
    <w:rsid w:val="002D1142"/>
    <w:rsid w:val="002D129E"/>
    <w:rsid w:val="002D14A4"/>
    <w:rsid w:val="002D1A2C"/>
    <w:rsid w:val="002D2407"/>
    <w:rsid w:val="002D28CF"/>
    <w:rsid w:val="002D29E2"/>
    <w:rsid w:val="002D2C37"/>
    <w:rsid w:val="002D3AAA"/>
    <w:rsid w:val="002D5294"/>
    <w:rsid w:val="002D551D"/>
    <w:rsid w:val="002D6274"/>
    <w:rsid w:val="002D627C"/>
    <w:rsid w:val="002D693C"/>
    <w:rsid w:val="002E0401"/>
    <w:rsid w:val="002E048B"/>
    <w:rsid w:val="002E0CA5"/>
    <w:rsid w:val="002E1665"/>
    <w:rsid w:val="002E16EE"/>
    <w:rsid w:val="002E1A84"/>
    <w:rsid w:val="002E2DA5"/>
    <w:rsid w:val="002E31B9"/>
    <w:rsid w:val="002E3F81"/>
    <w:rsid w:val="002E40AE"/>
    <w:rsid w:val="002E4401"/>
    <w:rsid w:val="002E4A50"/>
    <w:rsid w:val="002E4B58"/>
    <w:rsid w:val="002E4FB2"/>
    <w:rsid w:val="002E567C"/>
    <w:rsid w:val="002E5A7B"/>
    <w:rsid w:val="002E5F3A"/>
    <w:rsid w:val="002E6629"/>
    <w:rsid w:val="002E6B54"/>
    <w:rsid w:val="002E6C47"/>
    <w:rsid w:val="002E6FFC"/>
    <w:rsid w:val="002E7120"/>
    <w:rsid w:val="002E7A30"/>
    <w:rsid w:val="002E7A53"/>
    <w:rsid w:val="002F000D"/>
    <w:rsid w:val="002F01FF"/>
    <w:rsid w:val="002F0218"/>
    <w:rsid w:val="002F0C75"/>
    <w:rsid w:val="002F12E9"/>
    <w:rsid w:val="002F1C9C"/>
    <w:rsid w:val="002F1E43"/>
    <w:rsid w:val="002F1F36"/>
    <w:rsid w:val="002F368B"/>
    <w:rsid w:val="002F39FF"/>
    <w:rsid w:val="002F3B31"/>
    <w:rsid w:val="002F4690"/>
    <w:rsid w:val="002F4B57"/>
    <w:rsid w:val="002F4B83"/>
    <w:rsid w:val="002F4D8F"/>
    <w:rsid w:val="002F4FF3"/>
    <w:rsid w:val="002F52EC"/>
    <w:rsid w:val="002F60A5"/>
    <w:rsid w:val="002F6328"/>
    <w:rsid w:val="002F65D7"/>
    <w:rsid w:val="002F66B0"/>
    <w:rsid w:val="002F6717"/>
    <w:rsid w:val="002F796E"/>
    <w:rsid w:val="002F7EEA"/>
    <w:rsid w:val="00300A35"/>
    <w:rsid w:val="00300CE5"/>
    <w:rsid w:val="003013B7"/>
    <w:rsid w:val="00301426"/>
    <w:rsid w:val="00301AED"/>
    <w:rsid w:val="00301C0E"/>
    <w:rsid w:val="00301FB4"/>
    <w:rsid w:val="00302227"/>
    <w:rsid w:val="003028BA"/>
    <w:rsid w:val="00303410"/>
    <w:rsid w:val="003034DE"/>
    <w:rsid w:val="003042CA"/>
    <w:rsid w:val="003046CF"/>
    <w:rsid w:val="00304C37"/>
    <w:rsid w:val="00305B24"/>
    <w:rsid w:val="00305FED"/>
    <w:rsid w:val="0030632A"/>
    <w:rsid w:val="0030639E"/>
    <w:rsid w:val="00306B2A"/>
    <w:rsid w:val="00306D31"/>
    <w:rsid w:val="0030737F"/>
    <w:rsid w:val="003073DB"/>
    <w:rsid w:val="0030770C"/>
    <w:rsid w:val="00310163"/>
    <w:rsid w:val="003103C1"/>
    <w:rsid w:val="00310B00"/>
    <w:rsid w:val="0031118A"/>
    <w:rsid w:val="003111D9"/>
    <w:rsid w:val="00311207"/>
    <w:rsid w:val="00311449"/>
    <w:rsid w:val="003116CB"/>
    <w:rsid w:val="00311AD8"/>
    <w:rsid w:val="003121C3"/>
    <w:rsid w:val="00312334"/>
    <w:rsid w:val="00312BD0"/>
    <w:rsid w:val="00312D4A"/>
    <w:rsid w:val="00313104"/>
    <w:rsid w:val="00313353"/>
    <w:rsid w:val="00313D58"/>
    <w:rsid w:val="00314977"/>
    <w:rsid w:val="00314B11"/>
    <w:rsid w:val="00315027"/>
    <w:rsid w:val="003152B4"/>
    <w:rsid w:val="00315A53"/>
    <w:rsid w:val="00316AA0"/>
    <w:rsid w:val="00316F96"/>
    <w:rsid w:val="003172D1"/>
    <w:rsid w:val="00320293"/>
    <w:rsid w:val="00320A2F"/>
    <w:rsid w:val="00321847"/>
    <w:rsid w:val="003232E0"/>
    <w:rsid w:val="003235F8"/>
    <w:rsid w:val="00323BE5"/>
    <w:rsid w:val="00323FB7"/>
    <w:rsid w:val="0032438B"/>
    <w:rsid w:val="00324557"/>
    <w:rsid w:val="00324876"/>
    <w:rsid w:val="00324E77"/>
    <w:rsid w:val="00325247"/>
    <w:rsid w:val="00325612"/>
    <w:rsid w:val="00325959"/>
    <w:rsid w:val="003265DE"/>
    <w:rsid w:val="0032773D"/>
    <w:rsid w:val="00331218"/>
    <w:rsid w:val="0033130B"/>
    <w:rsid w:val="00331334"/>
    <w:rsid w:val="00331ED0"/>
    <w:rsid w:val="0033221F"/>
    <w:rsid w:val="00332E34"/>
    <w:rsid w:val="003332CA"/>
    <w:rsid w:val="0033336F"/>
    <w:rsid w:val="003336F2"/>
    <w:rsid w:val="00333A10"/>
    <w:rsid w:val="00333EB1"/>
    <w:rsid w:val="00333EC3"/>
    <w:rsid w:val="00334068"/>
    <w:rsid w:val="00334255"/>
    <w:rsid w:val="0033462E"/>
    <w:rsid w:val="00334E22"/>
    <w:rsid w:val="00335042"/>
    <w:rsid w:val="00335920"/>
    <w:rsid w:val="00335B20"/>
    <w:rsid w:val="00335D7A"/>
    <w:rsid w:val="00335FDC"/>
    <w:rsid w:val="00336B0B"/>
    <w:rsid w:val="00336B79"/>
    <w:rsid w:val="00336C61"/>
    <w:rsid w:val="00336D33"/>
    <w:rsid w:val="0033755A"/>
    <w:rsid w:val="003379E9"/>
    <w:rsid w:val="00340120"/>
    <w:rsid w:val="00340761"/>
    <w:rsid w:val="00340FCB"/>
    <w:rsid w:val="00341258"/>
    <w:rsid w:val="0034145F"/>
    <w:rsid w:val="003418B4"/>
    <w:rsid w:val="00342230"/>
    <w:rsid w:val="0034492B"/>
    <w:rsid w:val="00344B78"/>
    <w:rsid w:val="00344F2C"/>
    <w:rsid w:val="00344FF5"/>
    <w:rsid w:val="00345B34"/>
    <w:rsid w:val="00346C91"/>
    <w:rsid w:val="003478C1"/>
    <w:rsid w:val="003502CE"/>
    <w:rsid w:val="003509BD"/>
    <w:rsid w:val="00350C75"/>
    <w:rsid w:val="003516EC"/>
    <w:rsid w:val="00352551"/>
    <w:rsid w:val="003526C8"/>
    <w:rsid w:val="00352702"/>
    <w:rsid w:val="003528DD"/>
    <w:rsid w:val="003529E2"/>
    <w:rsid w:val="00352BCD"/>
    <w:rsid w:val="003530B9"/>
    <w:rsid w:val="00353324"/>
    <w:rsid w:val="003545B0"/>
    <w:rsid w:val="00354741"/>
    <w:rsid w:val="003547F8"/>
    <w:rsid w:val="00354B5C"/>
    <w:rsid w:val="00354B81"/>
    <w:rsid w:val="00355BDC"/>
    <w:rsid w:val="00356EBC"/>
    <w:rsid w:val="00356F5D"/>
    <w:rsid w:val="00357233"/>
    <w:rsid w:val="003577A7"/>
    <w:rsid w:val="003577CC"/>
    <w:rsid w:val="00357B8A"/>
    <w:rsid w:val="00360A8B"/>
    <w:rsid w:val="00360BE6"/>
    <w:rsid w:val="00361255"/>
    <w:rsid w:val="00361C42"/>
    <w:rsid w:val="00362B49"/>
    <w:rsid w:val="0036405D"/>
    <w:rsid w:val="00364551"/>
    <w:rsid w:val="00364C71"/>
    <w:rsid w:val="00364E43"/>
    <w:rsid w:val="00365107"/>
    <w:rsid w:val="00365299"/>
    <w:rsid w:val="00366D3E"/>
    <w:rsid w:val="00366FFE"/>
    <w:rsid w:val="0036708F"/>
    <w:rsid w:val="00370996"/>
    <w:rsid w:val="00370C6D"/>
    <w:rsid w:val="00370EC5"/>
    <w:rsid w:val="0037125A"/>
    <w:rsid w:val="0037168F"/>
    <w:rsid w:val="00371C80"/>
    <w:rsid w:val="00371CF6"/>
    <w:rsid w:val="00372B93"/>
    <w:rsid w:val="00373426"/>
    <w:rsid w:val="00373AA1"/>
    <w:rsid w:val="00373B19"/>
    <w:rsid w:val="00373E38"/>
    <w:rsid w:val="003746B4"/>
    <w:rsid w:val="00375059"/>
    <w:rsid w:val="00375AB8"/>
    <w:rsid w:val="00375C4A"/>
    <w:rsid w:val="0037704F"/>
    <w:rsid w:val="00377346"/>
    <w:rsid w:val="0037745D"/>
    <w:rsid w:val="00377929"/>
    <w:rsid w:val="00380367"/>
    <w:rsid w:val="003804D0"/>
    <w:rsid w:val="00380EB0"/>
    <w:rsid w:val="00381B9F"/>
    <w:rsid w:val="003822DF"/>
    <w:rsid w:val="003824E4"/>
    <w:rsid w:val="0038253B"/>
    <w:rsid w:val="003828DE"/>
    <w:rsid w:val="00382E6B"/>
    <w:rsid w:val="00382FE9"/>
    <w:rsid w:val="00383056"/>
    <w:rsid w:val="00383BBA"/>
    <w:rsid w:val="003840AA"/>
    <w:rsid w:val="00384EFC"/>
    <w:rsid w:val="003851B5"/>
    <w:rsid w:val="00385EA5"/>
    <w:rsid w:val="00386B8F"/>
    <w:rsid w:val="0038712E"/>
    <w:rsid w:val="003875E0"/>
    <w:rsid w:val="00390140"/>
    <w:rsid w:val="003903EE"/>
    <w:rsid w:val="0039096B"/>
    <w:rsid w:val="00390DB4"/>
    <w:rsid w:val="00391DBA"/>
    <w:rsid w:val="0039252D"/>
    <w:rsid w:val="00392807"/>
    <w:rsid w:val="00392E64"/>
    <w:rsid w:val="0039353B"/>
    <w:rsid w:val="00393955"/>
    <w:rsid w:val="00393DB1"/>
    <w:rsid w:val="0039410F"/>
    <w:rsid w:val="00394C57"/>
    <w:rsid w:val="0039506A"/>
    <w:rsid w:val="00395496"/>
    <w:rsid w:val="003956DF"/>
    <w:rsid w:val="003959C7"/>
    <w:rsid w:val="00395F8E"/>
    <w:rsid w:val="00396AEB"/>
    <w:rsid w:val="00396CE1"/>
    <w:rsid w:val="00396D39"/>
    <w:rsid w:val="00397159"/>
    <w:rsid w:val="003979A5"/>
    <w:rsid w:val="00397A20"/>
    <w:rsid w:val="00397D9C"/>
    <w:rsid w:val="00397EDE"/>
    <w:rsid w:val="003A00A3"/>
    <w:rsid w:val="003A07A8"/>
    <w:rsid w:val="003A0992"/>
    <w:rsid w:val="003A1176"/>
    <w:rsid w:val="003A1633"/>
    <w:rsid w:val="003A1AE6"/>
    <w:rsid w:val="003A2C42"/>
    <w:rsid w:val="003A3683"/>
    <w:rsid w:val="003A4006"/>
    <w:rsid w:val="003A4851"/>
    <w:rsid w:val="003A4979"/>
    <w:rsid w:val="003A4D10"/>
    <w:rsid w:val="003A5105"/>
    <w:rsid w:val="003A5D6A"/>
    <w:rsid w:val="003A5F22"/>
    <w:rsid w:val="003A611D"/>
    <w:rsid w:val="003A6C46"/>
    <w:rsid w:val="003A7006"/>
    <w:rsid w:val="003A7AC7"/>
    <w:rsid w:val="003B06AE"/>
    <w:rsid w:val="003B0D9F"/>
    <w:rsid w:val="003B1AC5"/>
    <w:rsid w:val="003B1DFB"/>
    <w:rsid w:val="003B27C9"/>
    <w:rsid w:val="003B293A"/>
    <w:rsid w:val="003B369F"/>
    <w:rsid w:val="003B3EC7"/>
    <w:rsid w:val="003B45BC"/>
    <w:rsid w:val="003B4D26"/>
    <w:rsid w:val="003B7E23"/>
    <w:rsid w:val="003C1893"/>
    <w:rsid w:val="003C2A1D"/>
    <w:rsid w:val="003C2FFA"/>
    <w:rsid w:val="003C32B9"/>
    <w:rsid w:val="003C3544"/>
    <w:rsid w:val="003C3590"/>
    <w:rsid w:val="003C416C"/>
    <w:rsid w:val="003C4282"/>
    <w:rsid w:val="003C45C1"/>
    <w:rsid w:val="003C5A80"/>
    <w:rsid w:val="003C5AAC"/>
    <w:rsid w:val="003C62C1"/>
    <w:rsid w:val="003C66D2"/>
    <w:rsid w:val="003C6A5D"/>
    <w:rsid w:val="003C6F3E"/>
    <w:rsid w:val="003C6FD1"/>
    <w:rsid w:val="003C7482"/>
    <w:rsid w:val="003C74C7"/>
    <w:rsid w:val="003C774B"/>
    <w:rsid w:val="003C7854"/>
    <w:rsid w:val="003C7DCA"/>
    <w:rsid w:val="003D0B78"/>
    <w:rsid w:val="003D1716"/>
    <w:rsid w:val="003D1A93"/>
    <w:rsid w:val="003D25A0"/>
    <w:rsid w:val="003D3491"/>
    <w:rsid w:val="003D35A3"/>
    <w:rsid w:val="003D3A5F"/>
    <w:rsid w:val="003D447C"/>
    <w:rsid w:val="003D4C2C"/>
    <w:rsid w:val="003D538D"/>
    <w:rsid w:val="003D5439"/>
    <w:rsid w:val="003D54DB"/>
    <w:rsid w:val="003D5D52"/>
    <w:rsid w:val="003D5F4D"/>
    <w:rsid w:val="003D600B"/>
    <w:rsid w:val="003E0546"/>
    <w:rsid w:val="003E0A58"/>
    <w:rsid w:val="003E0CC3"/>
    <w:rsid w:val="003E1395"/>
    <w:rsid w:val="003E1659"/>
    <w:rsid w:val="003E1AFC"/>
    <w:rsid w:val="003E5291"/>
    <w:rsid w:val="003E5820"/>
    <w:rsid w:val="003E58AD"/>
    <w:rsid w:val="003E5E25"/>
    <w:rsid w:val="003E61DB"/>
    <w:rsid w:val="003E680D"/>
    <w:rsid w:val="003E69A3"/>
    <w:rsid w:val="003E6B17"/>
    <w:rsid w:val="003E75C5"/>
    <w:rsid w:val="003E77FE"/>
    <w:rsid w:val="003E7995"/>
    <w:rsid w:val="003E7E7C"/>
    <w:rsid w:val="003F0066"/>
    <w:rsid w:val="003F0391"/>
    <w:rsid w:val="003F0618"/>
    <w:rsid w:val="003F0C6E"/>
    <w:rsid w:val="003F1108"/>
    <w:rsid w:val="003F1A44"/>
    <w:rsid w:val="003F2031"/>
    <w:rsid w:val="003F2CC0"/>
    <w:rsid w:val="003F3AF2"/>
    <w:rsid w:val="003F3D55"/>
    <w:rsid w:val="003F4621"/>
    <w:rsid w:val="003F548A"/>
    <w:rsid w:val="003F57CD"/>
    <w:rsid w:val="003F5C8C"/>
    <w:rsid w:val="003F5EA2"/>
    <w:rsid w:val="003F645C"/>
    <w:rsid w:val="003F67CD"/>
    <w:rsid w:val="003F70A3"/>
    <w:rsid w:val="003F73D3"/>
    <w:rsid w:val="003F7E72"/>
    <w:rsid w:val="00400A23"/>
    <w:rsid w:val="00400E43"/>
    <w:rsid w:val="00400EE4"/>
    <w:rsid w:val="00401046"/>
    <w:rsid w:val="00401078"/>
    <w:rsid w:val="004013B8"/>
    <w:rsid w:val="00401B42"/>
    <w:rsid w:val="00402981"/>
    <w:rsid w:val="00402B63"/>
    <w:rsid w:val="004032D4"/>
    <w:rsid w:val="00403D6E"/>
    <w:rsid w:val="004041E8"/>
    <w:rsid w:val="0040550F"/>
    <w:rsid w:val="00406188"/>
    <w:rsid w:val="0040637E"/>
    <w:rsid w:val="00406B15"/>
    <w:rsid w:val="00407A3E"/>
    <w:rsid w:val="00407B93"/>
    <w:rsid w:val="00407D19"/>
    <w:rsid w:val="0041067C"/>
    <w:rsid w:val="00410846"/>
    <w:rsid w:val="00410D0F"/>
    <w:rsid w:val="0041137A"/>
    <w:rsid w:val="004122C9"/>
    <w:rsid w:val="00412C06"/>
    <w:rsid w:val="00412C3C"/>
    <w:rsid w:val="00412C8B"/>
    <w:rsid w:val="00412D42"/>
    <w:rsid w:val="00412DA6"/>
    <w:rsid w:val="0041335E"/>
    <w:rsid w:val="00413714"/>
    <w:rsid w:val="004137DC"/>
    <w:rsid w:val="00413832"/>
    <w:rsid w:val="00413F9D"/>
    <w:rsid w:val="00414A70"/>
    <w:rsid w:val="00415C47"/>
    <w:rsid w:val="004168ED"/>
    <w:rsid w:val="00417A48"/>
    <w:rsid w:val="00417FB5"/>
    <w:rsid w:val="00420654"/>
    <w:rsid w:val="00420EA2"/>
    <w:rsid w:val="00421436"/>
    <w:rsid w:val="00421AE0"/>
    <w:rsid w:val="00421B3F"/>
    <w:rsid w:val="00421FC4"/>
    <w:rsid w:val="00422035"/>
    <w:rsid w:val="00422678"/>
    <w:rsid w:val="004226B2"/>
    <w:rsid w:val="00422CF3"/>
    <w:rsid w:val="0042393C"/>
    <w:rsid w:val="00423D5A"/>
    <w:rsid w:val="00424992"/>
    <w:rsid w:val="00425C07"/>
    <w:rsid w:val="00425C1A"/>
    <w:rsid w:val="00425F1A"/>
    <w:rsid w:val="00426BEA"/>
    <w:rsid w:val="00427978"/>
    <w:rsid w:val="00427A70"/>
    <w:rsid w:val="00430A15"/>
    <w:rsid w:val="00430D5E"/>
    <w:rsid w:val="00430E2A"/>
    <w:rsid w:val="00432424"/>
    <w:rsid w:val="00432D01"/>
    <w:rsid w:val="00433063"/>
    <w:rsid w:val="0043371E"/>
    <w:rsid w:val="00433D84"/>
    <w:rsid w:val="00435357"/>
    <w:rsid w:val="00435390"/>
    <w:rsid w:val="004361E6"/>
    <w:rsid w:val="00436621"/>
    <w:rsid w:val="004372DD"/>
    <w:rsid w:val="004374D8"/>
    <w:rsid w:val="00437828"/>
    <w:rsid w:val="00440E26"/>
    <w:rsid w:val="00441042"/>
    <w:rsid w:val="004411BF"/>
    <w:rsid w:val="0044258B"/>
    <w:rsid w:val="00442E60"/>
    <w:rsid w:val="00443029"/>
    <w:rsid w:val="00443FBC"/>
    <w:rsid w:val="0044558A"/>
    <w:rsid w:val="00445637"/>
    <w:rsid w:val="00445D08"/>
    <w:rsid w:val="00445E52"/>
    <w:rsid w:val="00446E1C"/>
    <w:rsid w:val="0045089A"/>
    <w:rsid w:val="00450C8D"/>
    <w:rsid w:val="00450D1C"/>
    <w:rsid w:val="00451133"/>
    <w:rsid w:val="004514F9"/>
    <w:rsid w:val="00451907"/>
    <w:rsid w:val="00451B71"/>
    <w:rsid w:val="00451D62"/>
    <w:rsid w:val="00452076"/>
    <w:rsid w:val="0045216A"/>
    <w:rsid w:val="00452B97"/>
    <w:rsid w:val="00453F4E"/>
    <w:rsid w:val="00454FFD"/>
    <w:rsid w:val="004550DB"/>
    <w:rsid w:val="004551D4"/>
    <w:rsid w:val="00455681"/>
    <w:rsid w:val="004561BF"/>
    <w:rsid w:val="004572C3"/>
    <w:rsid w:val="0045788E"/>
    <w:rsid w:val="00460BF5"/>
    <w:rsid w:val="00460FA0"/>
    <w:rsid w:val="00461951"/>
    <w:rsid w:val="004619C3"/>
    <w:rsid w:val="00461EF4"/>
    <w:rsid w:val="004622ED"/>
    <w:rsid w:val="004627BD"/>
    <w:rsid w:val="00463582"/>
    <w:rsid w:val="00463C91"/>
    <w:rsid w:val="004646B3"/>
    <w:rsid w:val="004652BA"/>
    <w:rsid w:val="00465982"/>
    <w:rsid w:val="00465A27"/>
    <w:rsid w:val="004668A5"/>
    <w:rsid w:val="004670D3"/>
    <w:rsid w:val="0046785C"/>
    <w:rsid w:val="00470476"/>
    <w:rsid w:val="0047068E"/>
    <w:rsid w:val="00470F81"/>
    <w:rsid w:val="004713F7"/>
    <w:rsid w:val="00471559"/>
    <w:rsid w:val="004740FA"/>
    <w:rsid w:val="00474BF6"/>
    <w:rsid w:val="00474DEB"/>
    <w:rsid w:val="004753FD"/>
    <w:rsid w:val="00476519"/>
    <w:rsid w:val="004766AD"/>
    <w:rsid w:val="0047721B"/>
    <w:rsid w:val="004775DD"/>
    <w:rsid w:val="004776FF"/>
    <w:rsid w:val="00477B43"/>
    <w:rsid w:val="00480656"/>
    <w:rsid w:val="0048169C"/>
    <w:rsid w:val="00481F07"/>
    <w:rsid w:val="004823A2"/>
    <w:rsid w:val="00482AB1"/>
    <w:rsid w:val="0048389E"/>
    <w:rsid w:val="004838F1"/>
    <w:rsid w:val="00483C1E"/>
    <w:rsid w:val="0048409D"/>
    <w:rsid w:val="00484117"/>
    <w:rsid w:val="00484A1F"/>
    <w:rsid w:val="00484AC3"/>
    <w:rsid w:val="00484E99"/>
    <w:rsid w:val="00485143"/>
    <w:rsid w:val="00485258"/>
    <w:rsid w:val="00485545"/>
    <w:rsid w:val="00485C3A"/>
    <w:rsid w:val="00485FD0"/>
    <w:rsid w:val="004860BF"/>
    <w:rsid w:val="0048681B"/>
    <w:rsid w:val="00486DE0"/>
    <w:rsid w:val="0048735E"/>
    <w:rsid w:val="004873A7"/>
    <w:rsid w:val="00490943"/>
    <w:rsid w:val="00490C0B"/>
    <w:rsid w:val="00490FD5"/>
    <w:rsid w:val="00491471"/>
    <w:rsid w:val="004919D6"/>
    <w:rsid w:val="00491E96"/>
    <w:rsid w:val="00492AC2"/>
    <w:rsid w:val="00492D28"/>
    <w:rsid w:val="0049376F"/>
    <w:rsid w:val="00493B7A"/>
    <w:rsid w:val="00494786"/>
    <w:rsid w:val="00494B00"/>
    <w:rsid w:val="00494FBB"/>
    <w:rsid w:val="0049528B"/>
    <w:rsid w:val="0049566D"/>
    <w:rsid w:val="004958AD"/>
    <w:rsid w:val="0049608B"/>
    <w:rsid w:val="004A2099"/>
    <w:rsid w:val="004A21B9"/>
    <w:rsid w:val="004A2517"/>
    <w:rsid w:val="004A2D89"/>
    <w:rsid w:val="004A2E47"/>
    <w:rsid w:val="004A3570"/>
    <w:rsid w:val="004A360E"/>
    <w:rsid w:val="004A3B26"/>
    <w:rsid w:val="004A3C3D"/>
    <w:rsid w:val="004A43CA"/>
    <w:rsid w:val="004A47B0"/>
    <w:rsid w:val="004A5575"/>
    <w:rsid w:val="004A5BB0"/>
    <w:rsid w:val="004A61C2"/>
    <w:rsid w:val="004A6215"/>
    <w:rsid w:val="004A6509"/>
    <w:rsid w:val="004A6581"/>
    <w:rsid w:val="004A6651"/>
    <w:rsid w:val="004A694B"/>
    <w:rsid w:val="004A6965"/>
    <w:rsid w:val="004A6C5D"/>
    <w:rsid w:val="004A6C6F"/>
    <w:rsid w:val="004A70AF"/>
    <w:rsid w:val="004A70DC"/>
    <w:rsid w:val="004A73E6"/>
    <w:rsid w:val="004A7B49"/>
    <w:rsid w:val="004A7C8A"/>
    <w:rsid w:val="004A7CA1"/>
    <w:rsid w:val="004A7F54"/>
    <w:rsid w:val="004B02BA"/>
    <w:rsid w:val="004B0790"/>
    <w:rsid w:val="004B0E3A"/>
    <w:rsid w:val="004B202A"/>
    <w:rsid w:val="004B26B7"/>
    <w:rsid w:val="004B3E91"/>
    <w:rsid w:val="004B3F69"/>
    <w:rsid w:val="004B420C"/>
    <w:rsid w:val="004B454E"/>
    <w:rsid w:val="004B54EC"/>
    <w:rsid w:val="004B5A72"/>
    <w:rsid w:val="004B5BFC"/>
    <w:rsid w:val="004B5C19"/>
    <w:rsid w:val="004B6085"/>
    <w:rsid w:val="004B70C4"/>
    <w:rsid w:val="004B72F2"/>
    <w:rsid w:val="004B753B"/>
    <w:rsid w:val="004B7A2C"/>
    <w:rsid w:val="004C0570"/>
    <w:rsid w:val="004C0B64"/>
    <w:rsid w:val="004C135A"/>
    <w:rsid w:val="004C15D3"/>
    <w:rsid w:val="004C1B26"/>
    <w:rsid w:val="004C35BD"/>
    <w:rsid w:val="004C3736"/>
    <w:rsid w:val="004C3ACE"/>
    <w:rsid w:val="004C3EE0"/>
    <w:rsid w:val="004C4CBB"/>
    <w:rsid w:val="004C526E"/>
    <w:rsid w:val="004C53C2"/>
    <w:rsid w:val="004C5944"/>
    <w:rsid w:val="004C5C42"/>
    <w:rsid w:val="004C7140"/>
    <w:rsid w:val="004C770C"/>
    <w:rsid w:val="004C781C"/>
    <w:rsid w:val="004D111C"/>
    <w:rsid w:val="004D1600"/>
    <w:rsid w:val="004D1B3A"/>
    <w:rsid w:val="004D1F1F"/>
    <w:rsid w:val="004D23DC"/>
    <w:rsid w:val="004D280F"/>
    <w:rsid w:val="004D2CF0"/>
    <w:rsid w:val="004D2D4D"/>
    <w:rsid w:val="004D32C9"/>
    <w:rsid w:val="004D378B"/>
    <w:rsid w:val="004D39BB"/>
    <w:rsid w:val="004D3DF2"/>
    <w:rsid w:val="004D3F4A"/>
    <w:rsid w:val="004D431C"/>
    <w:rsid w:val="004D46B6"/>
    <w:rsid w:val="004D4CA0"/>
    <w:rsid w:val="004D56F0"/>
    <w:rsid w:val="004D628D"/>
    <w:rsid w:val="004D71D5"/>
    <w:rsid w:val="004D7407"/>
    <w:rsid w:val="004D7B9A"/>
    <w:rsid w:val="004E0065"/>
    <w:rsid w:val="004E0525"/>
    <w:rsid w:val="004E0C6C"/>
    <w:rsid w:val="004E1040"/>
    <w:rsid w:val="004E1CA6"/>
    <w:rsid w:val="004E20D6"/>
    <w:rsid w:val="004E320A"/>
    <w:rsid w:val="004E406D"/>
    <w:rsid w:val="004E413D"/>
    <w:rsid w:val="004E430A"/>
    <w:rsid w:val="004E491E"/>
    <w:rsid w:val="004E52AC"/>
    <w:rsid w:val="004E57AC"/>
    <w:rsid w:val="004E79D4"/>
    <w:rsid w:val="004F01CC"/>
    <w:rsid w:val="004F154F"/>
    <w:rsid w:val="004F1D6E"/>
    <w:rsid w:val="004F1EC3"/>
    <w:rsid w:val="004F209F"/>
    <w:rsid w:val="004F2DAF"/>
    <w:rsid w:val="004F2F3D"/>
    <w:rsid w:val="004F4D81"/>
    <w:rsid w:val="004F5106"/>
    <w:rsid w:val="004F56BF"/>
    <w:rsid w:val="004F5D06"/>
    <w:rsid w:val="004F6ECA"/>
    <w:rsid w:val="004F72BC"/>
    <w:rsid w:val="004F7DEA"/>
    <w:rsid w:val="004F7EB8"/>
    <w:rsid w:val="0050015E"/>
    <w:rsid w:val="00500D07"/>
    <w:rsid w:val="005019A2"/>
    <w:rsid w:val="00501BD2"/>
    <w:rsid w:val="00502DB6"/>
    <w:rsid w:val="005037CE"/>
    <w:rsid w:val="005050FC"/>
    <w:rsid w:val="005059A5"/>
    <w:rsid w:val="005059CC"/>
    <w:rsid w:val="0050658C"/>
    <w:rsid w:val="005076D2"/>
    <w:rsid w:val="0051058D"/>
    <w:rsid w:val="00510636"/>
    <w:rsid w:val="00511295"/>
    <w:rsid w:val="00511334"/>
    <w:rsid w:val="00511DFD"/>
    <w:rsid w:val="00511F11"/>
    <w:rsid w:val="00512824"/>
    <w:rsid w:val="00512DE8"/>
    <w:rsid w:val="005140EB"/>
    <w:rsid w:val="00514535"/>
    <w:rsid w:val="00515392"/>
    <w:rsid w:val="0051540D"/>
    <w:rsid w:val="005157E7"/>
    <w:rsid w:val="00516904"/>
    <w:rsid w:val="00520549"/>
    <w:rsid w:val="00520AFB"/>
    <w:rsid w:val="00521237"/>
    <w:rsid w:val="0052189C"/>
    <w:rsid w:val="005230C2"/>
    <w:rsid w:val="005236D5"/>
    <w:rsid w:val="0052393B"/>
    <w:rsid w:val="00523E39"/>
    <w:rsid w:val="00523EB3"/>
    <w:rsid w:val="00524806"/>
    <w:rsid w:val="005248B4"/>
    <w:rsid w:val="00524B95"/>
    <w:rsid w:val="00524C06"/>
    <w:rsid w:val="00524E7A"/>
    <w:rsid w:val="00525052"/>
    <w:rsid w:val="005267CE"/>
    <w:rsid w:val="00526A4C"/>
    <w:rsid w:val="00527183"/>
    <w:rsid w:val="005272B3"/>
    <w:rsid w:val="00527883"/>
    <w:rsid w:val="00527E31"/>
    <w:rsid w:val="00527E5E"/>
    <w:rsid w:val="00530C69"/>
    <w:rsid w:val="0053101C"/>
    <w:rsid w:val="00531698"/>
    <w:rsid w:val="0053171D"/>
    <w:rsid w:val="00531900"/>
    <w:rsid w:val="00532528"/>
    <w:rsid w:val="00532F7F"/>
    <w:rsid w:val="005340C2"/>
    <w:rsid w:val="005340CB"/>
    <w:rsid w:val="0053539E"/>
    <w:rsid w:val="0053565C"/>
    <w:rsid w:val="005375D7"/>
    <w:rsid w:val="00540421"/>
    <w:rsid w:val="00540581"/>
    <w:rsid w:val="0054068F"/>
    <w:rsid w:val="0054078B"/>
    <w:rsid w:val="00540C75"/>
    <w:rsid w:val="00540F45"/>
    <w:rsid w:val="00541466"/>
    <w:rsid w:val="005417A8"/>
    <w:rsid w:val="00541D5E"/>
    <w:rsid w:val="00542023"/>
    <w:rsid w:val="0054212D"/>
    <w:rsid w:val="00542493"/>
    <w:rsid w:val="005427FA"/>
    <w:rsid w:val="00542E2D"/>
    <w:rsid w:val="00542EBA"/>
    <w:rsid w:val="00543C07"/>
    <w:rsid w:val="00543C89"/>
    <w:rsid w:val="00544BE4"/>
    <w:rsid w:val="00545796"/>
    <w:rsid w:val="00545969"/>
    <w:rsid w:val="00545C75"/>
    <w:rsid w:val="00545FC5"/>
    <w:rsid w:val="005476F2"/>
    <w:rsid w:val="005479BE"/>
    <w:rsid w:val="00550161"/>
    <w:rsid w:val="00550657"/>
    <w:rsid w:val="005508B3"/>
    <w:rsid w:val="005508EC"/>
    <w:rsid w:val="005517C7"/>
    <w:rsid w:val="00552816"/>
    <w:rsid w:val="00552844"/>
    <w:rsid w:val="00552D25"/>
    <w:rsid w:val="00552DD4"/>
    <w:rsid w:val="00553041"/>
    <w:rsid w:val="005538F9"/>
    <w:rsid w:val="0055395F"/>
    <w:rsid w:val="005545A1"/>
    <w:rsid w:val="00555681"/>
    <w:rsid w:val="00555885"/>
    <w:rsid w:val="00555F8A"/>
    <w:rsid w:val="0055713E"/>
    <w:rsid w:val="00557249"/>
    <w:rsid w:val="00557419"/>
    <w:rsid w:val="0055770E"/>
    <w:rsid w:val="00557B2E"/>
    <w:rsid w:val="00560819"/>
    <w:rsid w:val="00561ED4"/>
    <w:rsid w:val="00563102"/>
    <w:rsid w:val="0056375F"/>
    <w:rsid w:val="00563B41"/>
    <w:rsid w:val="00563B9E"/>
    <w:rsid w:val="00563CB4"/>
    <w:rsid w:val="00566438"/>
    <w:rsid w:val="0056655A"/>
    <w:rsid w:val="005665EE"/>
    <w:rsid w:val="0056696B"/>
    <w:rsid w:val="00567044"/>
    <w:rsid w:val="0056721E"/>
    <w:rsid w:val="00567500"/>
    <w:rsid w:val="00567728"/>
    <w:rsid w:val="00570700"/>
    <w:rsid w:val="00570EED"/>
    <w:rsid w:val="005714D3"/>
    <w:rsid w:val="005717EE"/>
    <w:rsid w:val="00571D64"/>
    <w:rsid w:val="00573A43"/>
    <w:rsid w:val="00573E4F"/>
    <w:rsid w:val="00574159"/>
    <w:rsid w:val="005748DA"/>
    <w:rsid w:val="00574B62"/>
    <w:rsid w:val="00574E25"/>
    <w:rsid w:val="00575B00"/>
    <w:rsid w:val="00575B73"/>
    <w:rsid w:val="00575E6A"/>
    <w:rsid w:val="005766F8"/>
    <w:rsid w:val="00576A76"/>
    <w:rsid w:val="00576DD7"/>
    <w:rsid w:val="005778A0"/>
    <w:rsid w:val="00577DB0"/>
    <w:rsid w:val="00577F84"/>
    <w:rsid w:val="0058049E"/>
    <w:rsid w:val="00580A07"/>
    <w:rsid w:val="00580D2F"/>
    <w:rsid w:val="00580F4E"/>
    <w:rsid w:val="00580FB0"/>
    <w:rsid w:val="00582354"/>
    <w:rsid w:val="00582AD7"/>
    <w:rsid w:val="00582D83"/>
    <w:rsid w:val="00583504"/>
    <w:rsid w:val="0058386B"/>
    <w:rsid w:val="00583AF9"/>
    <w:rsid w:val="005845FB"/>
    <w:rsid w:val="00584804"/>
    <w:rsid w:val="00585018"/>
    <w:rsid w:val="005852BC"/>
    <w:rsid w:val="005852C2"/>
    <w:rsid w:val="00585781"/>
    <w:rsid w:val="00585A84"/>
    <w:rsid w:val="00587F2F"/>
    <w:rsid w:val="00590459"/>
    <w:rsid w:val="005904E6"/>
    <w:rsid w:val="00590B73"/>
    <w:rsid w:val="00590B9C"/>
    <w:rsid w:val="00590CD1"/>
    <w:rsid w:val="00590E33"/>
    <w:rsid w:val="00591215"/>
    <w:rsid w:val="00592106"/>
    <w:rsid w:val="00592F86"/>
    <w:rsid w:val="0059321C"/>
    <w:rsid w:val="00593A79"/>
    <w:rsid w:val="0059432D"/>
    <w:rsid w:val="00594FAE"/>
    <w:rsid w:val="00595C7D"/>
    <w:rsid w:val="00595FCF"/>
    <w:rsid w:val="00596204"/>
    <w:rsid w:val="00596B0B"/>
    <w:rsid w:val="00596E17"/>
    <w:rsid w:val="00597068"/>
    <w:rsid w:val="005971DC"/>
    <w:rsid w:val="0059751D"/>
    <w:rsid w:val="00597BC5"/>
    <w:rsid w:val="005A03B2"/>
    <w:rsid w:val="005A08BC"/>
    <w:rsid w:val="005A14B8"/>
    <w:rsid w:val="005A1763"/>
    <w:rsid w:val="005A2B3E"/>
    <w:rsid w:val="005A2F40"/>
    <w:rsid w:val="005A34B8"/>
    <w:rsid w:val="005A4047"/>
    <w:rsid w:val="005A4208"/>
    <w:rsid w:val="005A48AF"/>
    <w:rsid w:val="005A4E12"/>
    <w:rsid w:val="005A4E37"/>
    <w:rsid w:val="005A58C6"/>
    <w:rsid w:val="005A59FB"/>
    <w:rsid w:val="005A5D00"/>
    <w:rsid w:val="005A63E5"/>
    <w:rsid w:val="005A6A6D"/>
    <w:rsid w:val="005A6C10"/>
    <w:rsid w:val="005A6CEF"/>
    <w:rsid w:val="005A728A"/>
    <w:rsid w:val="005B03DC"/>
    <w:rsid w:val="005B0672"/>
    <w:rsid w:val="005B0D43"/>
    <w:rsid w:val="005B30EF"/>
    <w:rsid w:val="005B431C"/>
    <w:rsid w:val="005B43D2"/>
    <w:rsid w:val="005B4B9F"/>
    <w:rsid w:val="005B5BD9"/>
    <w:rsid w:val="005B7148"/>
    <w:rsid w:val="005B7CE6"/>
    <w:rsid w:val="005C0F49"/>
    <w:rsid w:val="005C22D7"/>
    <w:rsid w:val="005C2538"/>
    <w:rsid w:val="005C2C2F"/>
    <w:rsid w:val="005C2EE9"/>
    <w:rsid w:val="005C34E4"/>
    <w:rsid w:val="005C370E"/>
    <w:rsid w:val="005C396E"/>
    <w:rsid w:val="005C3E3C"/>
    <w:rsid w:val="005C41FB"/>
    <w:rsid w:val="005C43D7"/>
    <w:rsid w:val="005C442C"/>
    <w:rsid w:val="005C4F15"/>
    <w:rsid w:val="005C5328"/>
    <w:rsid w:val="005C5B24"/>
    <w:rsid w:val="005C5BFB"/>
    <w:rsid w:val="005C605F"/>
    <w:rsid w:val="005C638C"/>
    <w:rsid w:val="005C6691"/>
    <w:rsid w:val="005C67BB"/>
    <w:rsid w:val="005C6A45"/>
    <w:rsid w:val="005C7377"/>
    <w:rsid w:val="005C7803"/>
    <w:rsid w:val="005D0B13"/>
    <w:rsid w:val="005D0E02"/>
    <w:rsid w:val="005D17B9"/>
    <w:rsid w:val="005D18F2"/>
    <w:rsid w:val="005D1FF1"/>
    <w:rsid w:val="005D2D99"/>
    <w:rsid w:val="005D3045"/>
    <w:rsid w:val="005D3989"/>
    <w:rsid w:val="005D3D98"/>
    <w:rsid w:val="005D3E03"/>
    <w:rsid w:val="005D4803"/>
    <w:rsid w:val="005D4DD4"/>
    <w:rsid w:val="005D566E"/>
    <w:rsid w:val="005D6512"/>
    <w:rsid w:val="005D68A3"/>
    <w:rsid w:val="005D6BBA"/>
    <w:rsid w:val="005D6BCA"/>
    <w:rsid w:val="005D7738"/>
    <w:rsid w:val="005D7B53"/>
    <w:rsid w:val="005E00BB"/>
    <w:rsid w:val="005E06D7"/>
    <w:rsid w:val="005E0AA9"/>
    <w:rsid w:val="005E10A1"/>
    <w:rsid w:val="005E118B"/>
    <w:rsid w:val="005E1AE7"/>
    <w:rsid w:val="005E1D79"/>
    <w:rsid w:val="005E1F60"/>
    <w:rsid w:val="005E365E"/>
    <w:rsid w:val="005E3869"/>
    <w:rsid w:val="005E3DD1"/>
    <w:rsid w:val="005E6027"/>
    <w:rsid w:val="005E60C7"/>
    <w:rsid w:val="005E6501"/>
    <w:rsid w:val="005E7104"/>
    <w:rsid w:val="005E772E"/>
    <w:rsid w:val="005F07F6"/>
    <w:rsid w:val="005F0D87"/>
    <w:rsid w:val="005F0E4A"/>
    <w:rsid w:val="005F1163"/>
    <w:rsid w:val="005F14A5"/>
    <w:rsid w:val="005F1534"/>
    <w:rsid w:val="005F1C4E"/>
    <w:rsid w:val="005F201E"/>
    <w:rsid w:val="005F2AC8"/>
    <w:rsid w:val="005F2E08"/>
    <w:rsid w:val="005F2FA9"/>
    <w:rsid w:val="005F2FAC"/>
    <w:rsid w:val="005F552E"/>
    <w:rsid w:val="005F620E"/>
    <w:rsid w:val="005F69C7"/>
    <w:rsid w:val="005F6AC6"/>
    <w:rsid w:val="005F7128"/>
    <w:rsid w:val="005F71C7"/>
    <w:rsid w:val="005F736E"/>
    <w:rsid w:val="006009DE"/>
    <w:rsid w:val="00601611"/>
    <w:rsid w:val="00601C22"/>
    <w:rsid w:val="00603C06"/>
    <w:rsid w:val="0060449F"/>
    <w:rsid w:val="00604AD2"/>
    <w:rsid w:val="00604F55"/>
    <w:rsid w:val="0060513F"/>
    <w:rsid w:val="0060588B"/>
    <w:rsid w:val="00605AE8"/>
    <w:rsid w:val="0060606B"/>
    <w:rsid w:val="006067AF"/>
    <w:rsid w:val="00606FEE"/>
    <w:rsid w:val="006076DD"/>
    <w:rsid w:val="006100B4"/>
    <w:rsid w:val="006106B2"/>
    <w:rsid w:val="006107AA"/>
    <w:rsid w:val="0061117D"/>
    <w:rsid w:val="0061126F"/>
    <w:rsid w:val="006118A2"/>
    <w:rsid w:val="00611AA1"/>
    <w:rsid w:val="006120CC"/>
    <w:rsid w:val="00612A16"/>
    <w:rsid w:val="0061333D"/>
    <w:rsid w:val="00613591"/>
    <w:rsid w:val="00613E97"/>
    <w:rsid w:val="00613FD2"/>
    <w:rsid w:val="00614B5F"/>
    <w:rsid w:val="00614FC7"/>
    <w:rsid w:val="00614FCF"/>
    <w:rsid w:val="00615058"/>
    <w:rsid w:val="00616049"/>
    <w:rsid w:val="0061735F"/>
    <w:rsid w:val="006177AE"/>
    <w:rsid w:val="0061793A"/>
    <w:rsid w:val="00617E58"/>
    <w:rsid w:val="0062026B"/>
    <w:rsid w:val="0062029F"/>
    <w:rsid w:val="00620B5A"/>
    <w:rsid w:val="00620D1C"/>
    <w:rsid w:val="006223F8"/>
    <w:rsid w:val="00622730"/>
    <w:rsid w:val="006236E7"/>
    <w:rsid w:val="00623AD4"/>
    <w:rsid w:val="00624D8D"/>
    <w:rsid w:val="00625302"/>
    <w:rsid w:val="00625B21"/>
    <w:rsid w:val="0062614E"/>
    <w:rsid w:val="006267AD"/>
    <w:rsid w:val="00626A4E"/>
    <w:rsid w:val="00627417"/>
    <w:rsid w:val="00627FF0"/>
    <w:rsid w:val="00630443"/>
    <w:rsid w:val="00630FD3"/>
    <w:rsid w:val="00631C12"/>
    <w:rsid w:val="00632348"/>
    <w:rsid w:val="00632706"/>
    <w:rsid w:val="00632BAA"/>
    <w:rsid w:val="00632E90"/>
    <w:rsid w:val="00632EF0"/>
    <w:rsid w:val="00633678"/>
    <w:rsid w:val="00633D75"/>
    <w:rsid w:val="006348CB"/>
    <w:rsid w:val="00634FE1"/>
    <w:rsid w:val="00635B96"/>
    <w:rsid w:val="00635CAF"/>
    <w:rsid w:val="0063678D"/>
    <w:rsid w:val="0063684C"/>
    <w:rsid w:val="00636AA1"/>
    <w:rsid w:val="00636D88"/>
    <w:rsid w:val="006403D8"/>
    <w:rsid w:val="00640C93"/>
    <w:rsid w:val="006412ED"/>
    <w:rsid w:val="0064195E"/>
    <w:rsid w:val="00641A61"/>
    <w:rsid w:val="00641D46"/>
    <w:rsid w:val="00641EEC"/>
    <w:rsid w:val="0064214A"/>
    <w:rsid w:val="006423CD"/>
    <w:rsid w:val="00642F8E"/>
    <w:rsid w:val="0064340A"/>
    <w:rsid w:val="00643850"/>
    <w:rsid w:val="00643913"/>
    <w:rsid w:val="00643DC4"/>
    <w:rsid w:val="00644B68"/>
    <w:rsid w:val="00644CA6"/>
    <w:rsid w:val="00644EC9"/>
    <w:rsid w:val="0064542B"/>
    <w:rsid w:val="00645ABB"/>
    <w:rsid w:val="00646877"/>
    <w:rsid w:val="00646988"/>
    <w:rsid w:val="006504A3"/>
    <w:rsid w:val="00650FD2"/>
    <w:rsid w:val="00651086"/>
    <w:rsid w:val="0065116A"/>
    <w:rsid w:val="00652131"/>
    <w:rsid w:val="006523AB"/>
    <w:rsid w:val="0065305E"/>
    <w:rsid w:val="00653BFC"/>
    <w:rsid w:val="006546C3"/>
    <w:rsid w:val="00655C22"/>
    <w:rsid w:val="006565D4"/>
    <w:rsid w:val="0065665D"/>
    <w:rsid w:val="00656671"/>
    <w:rsid w:val="00656730"/>
    <w:rsid w:val="00656E02"/>
    <w:rsid w:val="00656E47"/>
    <w:rsid w:val="00656F19"/>
    <w:rsid w:val="00656F88"/>
    <w:rsid w:val="00660594"/>
    <w:rsid w:val="006619A1"/>
    <w:rsid w:val="006627D3"/>
    <w:rsid w:val="00662D48"/>
    <w:rsid w:val="006634BF"/>
    <w:rsid w:val="0066373D"/>
    <w:rsid w:val="00664735"/>
    <w:rsid w:val="00664981"/>
    <w:rsid w:val="00665A8B"/>
    <w:rsid w:val="00665DE6"/>
    <w:rsid w:val="00666839"/>
    <w:rsid w:val="006668FD"/>
    <w:rsid w:val="00670026"/>
    <w:rsid w:val="00671167"/>
    <w:rsid w:val="006720F4"/>
    <w:rsid w:val="0067383F"/>
    <w:rsid w:val="006738AE"/>
    <w:rsid w:val="00673C00"/>
    <w:rsid w:val="00674698"/>
    <w:rsid w:val="006746CD"/>
    <w:rsid w:val="0067543E"/>
    <w:rsid w:val="00675EB8"/>
    <w:rsid w:val="00675F35"/>
    <w:rsid w:val="00676752"/>
    <w:rsid w:val="00677CFA"/>
    <w:rsid w:val="00677D74"/>
    <w:rsid w:val="00680187"/>
    <w:rsid w:val="00680720"/>
    <w:rsid w:val="006808CD"/>
    <w:rsid w:val="006809C7"/>
    <w:rsid w:val="006810C4"/>
    <w:rsid w:val="0068148C"/>
    <w:rsid w:val="0068180C"/>
    <w:rsid w:val="00681DE9"/>
    <w:rsid w:val="00681E52"/>
    <w:rsid w:val="006820E9"/>
    <w:rsid w:val="00682832"/>
    <w:rsid w:val="00682A8F"/>
    <w:rsid w:val="00682DE3"/>
    <w:rsid w:val="00682E0F"/>
    <w:rsid w:val="00683765"/>
    <w:rsid w:val="0068549E"/>
    <w:rsid w:val="00685652"/>
    <w:rsid w:val="00685FA6"/>
    <w:rsid w:val="00685FD9"/>
    <w:rsid w:val="00686040"/>
    <w:rsid w:val="006864B3"/>
    <w:rsid w:val="0068656E"/>
    <w:rsid w:val="0068659A"/>
    <w:rsid w:val="006867BC"/>
    <w:rsid w:val="00686BA6"/>
    <w:rsid w:val="00690CCE"/>
    <w:rsid w:val="0069148C"/>
    <w:rsid w:val="00691B6C"/>
    <w:rsid w:val="00692868"/>
    <w:rsid w:val="00692A15"/>
    <w:rsid w:val="0069456A"/>
    <w:rsid w:val="00694C0F"/>
    <w:rsid w:val="00694D9F"/>
    <w:rsid w:val="00694F70"/>
    <w:rsid w:val="00696252"/>
    <w:rsid w:val="006969F0"/>
    <w:rsid w:val="00696B39"/>
    <w:rsid w:val="0069779B"/>
    <w:rsid w:val="006A0F76"/>
    <w:rsid w:val="006A13F5"/>
    <w:rsid w:val="006A1D04"/>
    <w:rsid w:val="006A256C"/>
    <w:rsid w:val="006A2E5A"/>
    <w:rsid w:val="006A2E8B"/>
    <w:rsid w:val="006A2EFA"/>
    <w:rsid w:val="006A4119"/>
    <w:rsid w:val="006A467F"/>
    <w:rsid w:val="006A5AEF"/>
    <w:rsid w:val="006A5B5D"/>
    <w:rsid w:val="006A5BB8"/>
    <w:rsid w:val="006A5E46"/>
    <w:rsid w:val="006A5F19"/>
    <w:rsid w:val="006A64A8"/>
    <w:rsid w:val="006A6A49"/>
    <w:rsid w:val="006A6E74"/>
    <w:rsid w:val="006A700A"/>
    <w:rsid w:val="006B04F0"/>
    <w:rsid w:val="006B0CA8"/>
    <w:rsid w:val="006B1DEE"/>
    <w:rsid w:val="006B208E"/>
    <w:rsid w:val="006B212A"/>
    <w:rsid w:val="006B3235"/>
    <w:rsid w:val="006B3735"/>
    <w:rsid w:val="006B3760"/>
    <w:rsid w:val="006B3B52"/>
    <w:rsid w:val="006B4022"/>
    <w:rsid w:val="006B4721"/>
    <w:rsid w:val="006B4EA8"/>
    <w:rsid w:val="006B5099"/>
    <w:rsid w:val="006B537F"/>
    <w:rsid w:val="006B5600"/>
    <w:rsid w:val="006B688D"/>
    <w:rsid w:val="006B68D6"/>
    <w:rsid w:val="006B6ADF"/>
    <w:rsid w:val="006B707C"/>
    <w:rsid w:val="006B74D1"/>
    <w:rsid w:val="006C011A"/>
    <w:rsid w:val="006C018F"/>
    <w:rsid w:val="006C0894"/>
    <w:rsid w:val="006C0FB9"/>
    <w:rsid w:val="006C1B84"/>
    <w:rsid w:val="006C2265"/>
    <w:rsid w:val="006C27DB"/>
    <w:rsid w:val="006C2B80"/>
    <w:rsid w:val="006C3650"/>
    <w:rsid w:val="006C4408"/>
    <w:rsid w:val="006C461D"/>
    <w:rsid w:val="006C4986"/>
    <w:rsid w:val="006C56F4"/>
    <w:rsid w:val="006C56F7"/>
    <w:rsid w:val="006C5DB2"/>
    <w:rsid w:val="006C6115"/>
    <w:rsid w:val="006C7289"/>
    <w:rsid w:val="006C7B74"/>
    <w:rsid w:val="006D0149"/>
    <w:rsid w:val="006D045D"/>
    <w:rsid w:val="006D04B7"/>
    <w:rsid w:val="006D0745"/>
    <w:rsid w:val="006D14DE"/>
    <w:rsid w:val="006D15E5"/>
    <w:rsid w:val="006D1C42"/>
    <w:rsid w:val="006D35EC"/>
    <w:rsid w:val="006D3865"/>
    <w:rsid w:val="006D4085"/>
    <w:rsid w:val="006D41EC"/>
    <w:rsid w:val="006D420B"/>
    <w:rsid w:val="006D4EE0"/>
    <w:rsid w:val="006D5F66"/>
    <w:rsid w:val="006D66C4"/>
    <w:rsid w:val="006D691F"/>
    <w:rsid w:val="006D7154"/>
    <w:rsid w:val="006E105D"/>
    <w:rsid w:val="006E1B9A"/>
    <w:rsid w:val="006E27F8"/>
    <w:rsid w:val="006E366C"/>
    <w:rsid w:val="006E4351"/>
    <w:rsid w:val="006E4EE8"/>
    <w:rsid w:val="006E54BE"/>
    <w:rsid w:val="006E5AEC"/>
    <w:rsid w:val="006E5C48"/>
    <w:rsid w:val="006E60E5"/>
    <w:rsid w:val="006E6334"/>
    <w:rsid w:val="006E6D5C"/>
    <w:rsid w:val="006E72DC"/>
    <w:rsid w:val="006F105A"/>
    <w:rsid w:val="006F1242"/>
    <w:rsid w:val="006F1431"/>
    <w:rsid w:val="006F1963"/>
    <w:rsid w:val="006F1E7F"/>
    <w:rsid w:val="006F2783"/>
    <w:rsid w:val="006F2901"/>
    <w:rsid w:val="006F295D"/>
    <w:rsid w:val="006F326C"/>
    <w:rsid w:val="006F3AA5"/>
    <w:rsid w:val="006F4427"/>
    <w:rsid w:val="006F4577"/>
    <w:rsid w:val="006F48E9"/>
    <w:rsid w:val="006F5783"/>
    <w:rsid w:val="006F6AFD"/>
    <w:rsid w:val="006F6D37"/>
    <w:rsid w:val="006F6E0B"/>
    <w:rsid w:val="006F6E7B"/>
    <w:rsid w:val="006F719E"/>
    <w:rsid w:val="006F72E3"/>
    <w:rsid w:val="006F76B8"/>
    <w:rsid w:val="006F774C"/>
    <w:rsid w:val="006F7D5C"/>
    <w:rsid w:val="0070001C"/>
    <w:rsid w:val="00700058"/>
    <w:rsid w:val="00700127"/>
    <w:rsid w:val="00700180"/>
    <w:rsid w:val="007004E6"/>
    <w:rsid w:val="0070062F"/>
    <w:rsid w:val="00700CD8"/>
    <w:rsid w:val="007010AC"/>
    <w:rsid w:val="00701B7D"/>
    <w:rsid w:val="0070228E"/>
    <w:rsid w:val="00702954"/>
    <w:rsid w:val="00704C90"/>
    <w:rsid w:val="00704E42"/>
    <w:rsid w:val="00705DCB"/>
    <w:rsid w:val="007069B2"/>
    <w:rsid w:val="0070726A"/>
    <w:rsid w:val="007079BC"/>
    <w:rsid w:val="00707AE9"/>
    <w:rsid w:val="00707CC1"/>
    <w:rsid w:val="0071026B"/>
    <w:rsid w:val="007102E3"/>
    <w:rsid w:val="00710856"/>
    <w:rsid w:val="00711720"/>
    <w:rsid w:val="00711741"/>
    <w:rsid w:val="0071200E"/>
    <w:rsid w:val="00712BE2"/>
    <w:rsid w:val="007136B2"/>
    <w:rsid w:val="00713A3D"/>
    <w:rsid w:val="00713A57"/>
    <w:rsid w:val="00714078"/>
    <w:rsid w:val="007145D2"/>
    <w:rsid w:val="0071472C"/>
    <w:rsid w:val="00715293"/>
    <w:rsid w:val="007152B4"/>
    <w:rsid w:val="00715564"/>
    <w:rsid w:val="0071691D"/>
    <w:rsid w:val="00716FA1"/>
    <w:rsid w:val="00717251"/>
    <w:rsid w:val="00721026"/>
    <w:rsid w:val="00721422"/>
    <w:rsid w:val="00721575"/>
    <w:rsid w:val="00721662"/>
    <w:rsid w:val="00722879"/>
    <w:rsid w:val="007238BB"/>
    <w:rsid w:val="00723A83"/>
    <w:rsid w:val="0072453A"/>
    <w:rsid w:val="00724C9B"/>
    <w:rsid w:val="0072696F"/>
    <w:rsid w:val="007270EE"/>
    <w:rsid w:val="007274EE"/>
    <w:rsid w:val="007279BC"/>
    <w:rsid w:val="00727F93"/>
    <w:rsid w:val="007303C9"/>
    <w:rsid w:val="00730A12"/>
    <w:rsid w:val="00731280"/>
    <w:rsid w:val="00731371"/>
    <w:rsid w:val="00731CE4"/>
    <w:rsid w:val="00731DBC"/>
    <w:rsid w:val="007322BA"/>
    <w:rsid w:val="00732DFC"/>
    <w:rsid w:val="007331D9"/>
    <w:rsid w:val="00733A19"/>
    <w:rsid w:val="00734493"/>
    <w:rsid w:val="00734A53"/>
    <w:rsid w:val="00734A58"/>
    <w:rsid w:val="00734C5E"/>
    <w:rsid w:val="00735955"/>
    <w:rsid w:val="00735A18"/>
    <w:rsid w:val="00736414"/>
    <w:rsid w:val="00736EED"/>
    <w:rsid w:val="00736F18"/>
    <w:rsid w:val="007400FA"/>
    <w:rsid w:val="00740E38"/>
    <w:rsid w:val="007410F5"/>
    <w:rsid w:val="00741BF4"/>
    <w:rsid w:val="00742183"/>
    <w:rsid w:val="00742DBB"/>
    <w:rsid w:val="007432F5"/>
    <w:rsid w:val="007437A5"/>
    <w:rsid w:val="00743E82"/>
    <w:rsid w:val="00744471"/>
    <w:rsid w:val="00744B90"/>
    <w:rsid w:val="00744E0B"/>
    <w:rsid w:val="00745308"/>
    <w:rsid w:val="00745556"/>
    <w:rsid w:val="007472BC"/>
    <w:rsid w:val="00747447"/>
    <w:rsid w:val="0074751C"/>
    <w:rsid w:val="00751155"/>
    <w:rsid w:val="00751172"/>
    <w:rsid w:val="007513E8"/>
    <w:rsid w:val="00751DE1"/>
    <w:rsid w:val="00751FB0"/>
    <w:rsid w:val="007525AB"/>
    <w:rsid w:val="0075293B"/>
    <w:rsid w:val="00753877"/>
    <w:rsid w:val="00754EDC"/>
    <w:rsid w:val="00754F6E"/>
    <w:rsid w:val="00754FCE"/>
    <w:rsid w:val="00755EA2"/>
    <w:rsid w:val="00756383"/>
    <w:rsid w:val="0075654D"/>
    <w:rsid w:val="00756AE2"/>
    <w:rsid w:val="007573A0"/>
    <w:rsid w:val="007575E0"/>
    <w:rsid w:val="00760149"/>
    <w:rsid w:val="007603AC"/>
    <w:rsid w:val="007609B8"/>
    <w:rsid w:val="00760D86"/>
    <w:rsid w:val="00761DEF"/>
    <w:rsid w:val="00761E4F"/>
    <w:rsid w:val="00762B20"/>
    <w:rsid w:val="00763C5D"/>
    <w:rsid w:val="00763C6E"/>
    <w:rsid w:val="00763FA6"/>
    <w:rsid w:val="00763FB5"/>
    <w:rsid w:val="00765580"/>
    <w:rsid w:val="00765E0A"/>
    <w:rsid w:val="00767323"/>
    <w:rsid w:val="007673B2"/>
    <w:rsid w:val="007677EB"/>
    <w:rsid w:val="00767ECC"/>
    <w:rsid w:val="0077039B"/>
    <w:rsid w:val="0077055D"/>
    <w:rsid w:val="007709ED"/>
    <w:rsid w:val="00770C9F"/>
    <w:rsid w:val="007716A7"/>
    <w:rsid w:val="007717C5"/>
    <w:rsid w:val="00771FEE"/>
    <w:rsid w:val="007729A2"/>
    <w:rsid w:val="007736F3"/>
    <w:rsid w:val="00773B0B"/>
    <w:rsid w:val="00774427"/>
    <w:rsid w:val="007747F8"/>
    <w:rsid w:val="0077494C"/>
    <w:rsid w:val="00775B07"/>
    <w:rsid w:val="00776CD7"/>
    <w:rsid w:val="00776DD8"/>
    <w:rsid w:val="00777042"/>
    <w:rsid w:val="00777141"/>
    <w:rsid w:val="00777374"/>
    <w:rsid w:val="0077750C"/>
    <w:rsid w:val="00777534"/>
    <w:rsid w:val="00780069"/>
    <w:rsid w:val="0078007B"/>
    <w:rsid w:val="00781142"/>
    <w:rsid w:val="00781706"/>
    <w:rsid w:val="007828B9"/>
    <w:rsid w:val="00782C04"/>
    <w:rsid w:val="0078389C"/>
    <w:rsid w:val="007839B8"/>
    <w:rsid w:val="00783DC3"/>
    <w:rsid w:val="007843BB"/>
    <w:rsid w:val="007849D5"/>
    <w:rsid w:val="00785A5A"/>
    <w:rsid w:val="0078636E"/>
    <w:rsid w:val="00786792"/>
    <w:rsid w:val="0078708C"/>
    <w:rsid w:val="007902AE"/>
    <w:rsid w:val="00791545"/>
    <w:rsid w:val="00791664"/>
    <w:rsid w:val="0079308D"/>
    <w:rsid w:val="00793326"/>
    <w:rsid w:val="00793C4B"/>
    <w:rsid w:val="00794464"/>
    <w:rsid w:val="0079497C"/>
    <w:rsid w:val="007949F0"/>
    <w:rsid w:val="00794BB0"/>
    <w:rsid w:val="00795488"/>
    <w:rsid w:val="007954D0"/>
    <w:rsid w:val="00795C25"/>
    <w:rsid w:val="00795CFF"/>
    <w:rsid w:val="00796792"/>
    <w:rsid w:val="00796C61"/>
    <w:rsid w:val="00797706"/>
    <w:rsid w:val="00797D90"/>
    <w:rsid w:val="00797E5E"/>
    <w:rsid w:val="007A0230"/>
    <w:rsid w:val="007A056C"/>
    <w:rsid w:val="007A06F8"/>
    <w:rsid w:val="007A0C7C"/>
    <w:rsid w:val="007A0F85"/>
    <w:rsid w:val="007A16E2"/>
    <w:rsid w:val="007A1ADE"/>
    <w:rsid w:val="007A2022"/>
    <w:rsid w:val="007A20CC"/>
    <w:rsid w:val="007A256F"/>
    <w:rsid w:val="007A29B1"/>
    <w:rsid w:val="007A2BEC"/>
    <w:rsid w:val="007A2CC5"/>
    <w:rsid w:val="007A30FD"/>
    <w:rsid w:val="007A3A70"/>
    <w:rsid w:val="007A3C81"/>
    <w:rsid w:val="007A3F3B"/>
    <w:rsid w:val="007A4308"/>
    <w:rsid w:val="007A4338"/>
    <w:rsid w:val="007A4877"/>
    <w:rsid w:val="007A5071"/>
    <w:rsid w:val="007A56AD"/>
    <w:rsid w:val="007A5BDA"/>
    <w:rsid w:val="007A68A4"/>
    <w:rsid w:val="007A6EB4"/>
    <w:rsid w:val="007B063E"/>
    <w:rsid w:val="007B0BA9"/>
    <w:rsid w:val="007B0E58"/>
    <w:rsid w:val="007B1056"/>
    <w:rsid w:val="007B10E1"/>
    <w:rsid w:val="007B1B39"/>
    <w:rsid w:val="007B1D54"/>
    <w:rsid w:val="007B1FB4"/>
    <w:rsid w:val="007B2D3B"/>
    <w:rsid w:val="007B4104"/>
    <w:rsid w:val="007B4242"/>
    <w:rsid w:val="007B4F4F"/>
    <w:rsid w:val="007B4F7F"/>
    <w:rsid w:val="007B611A"/>
    <w:rsid w:val="007B62AD"/>
    <w:rsid w:val="007B6CC8"/>
    <w:rsid w:val="007B7BC5"/>
    <w:rsid w:val="007C09B8"/>
    <w:rsid w:val="007C0B9F"/>
    <w:rsid w:val="007C0DA9"/>
    <w:rsid w:val="007C125A"/>
    <w:rsid w:val="007C184E"/>
    <w:rsid w:val="007C2554"/>
    <w:rsid w:val="007C3097"/>
    <w:rsid w:val="007C3112"/>
    <w:rsid w:val="007C34BE"/>
    <w:rsid w:val="007C3890"/>
    <w:rsid w:val="007C4630"/>
    <w:rsid w:val="007C4B7F"/>
    <w:rsid w:val="007C4C6E"/>
    <w:rsid w:val="007C537F"/>
    <w:rsid w:val="007C55E6"/>
    <w:rsid w:val="007C6227"/>
    <w:rsid w:val="007C6876"/>
    <w:rsid w:val="007C7104"/>
    <w:rsid w:val="007D04FC"/>
    <w:rsid w:val="007D0D1D"/>
    <w:rsid w:val="007D1045"/>
    <w:rsid w:val="007D187E"/>
    <w:rsid w:val="007D18B3"/>
    <w:rsid w:val="007D1C84"/>
    <w:rsid w:val="007D2065"/>
    <w:rsid w:val="007D25AF"/>
    <w:rsid w:val="007D3076"/>
    <w:rsid w:val="007D3140"/>
    <w:rsid w:val="007D3438"/>
    <w:rsid w:val="007D3961"/>
    <w:rsid w:val="007D3BF2"/>
    <w:rsid w:val="007D3D64"/>
    <w:rsid w:val="007D3E61"/>
    <w:rsid w:val="007D4EF7"/>
    <w:rsid w:val="007D53F2"/>
    <w:rsid w:val="007D6B71"/>
    <w:rsid w:val="007D7107"/>
    <w:rsid w:val="007D73C3"/>
    <w:rsid w:val="007D746A"/>
    <w:rsid w:val="007D7673"/>
    <w:rsid w:val="007D79D0"/>
    <w:rsid w:val="007D7B72"/>
    <w:rsid w:val="007E02BF"/>
    <w:rsid w:val="007E0B9A"/>
    <w:rsid w:val="007E1077"/>
    <w:rsid w:val="007E11F6"/>
    <w:rsid w:val="007E12A5"/>
    <w:rsid w:val="007E1B48"/>
    <w:rsid w:val="007E1E6C"/>
    <w:rsid w:val="007E2999"/>
    <w:rsid w:val="007E2CC2"/>
    <w:rsid w:val="007E2EFA"/>
    <w:rsid w:val="007E2FC6"/>
    <w:rsid w:val="007E3085"/>
    <w:rsid w:val="007E3645"/>
    <w:rsid w:val="007E3839"/>
    <w:rsid w:val="007E39EE"/>
    <w:rsid w:val="007E3F90"/>
    <w:rsid w:val="007E47FB"/>
    <w:rsid w:val="007E55AB"/>
    <w:rsid w:val="007E5F06"/>
    <w:rsid w:val="007E639B"/>
    <w:rsid w:val="007E6865"/>
    <w:rsid w:val="007E6A41"/>
    <w:rsid w:val="007E6BEA"/>
    <w:rsid w:val="007F00E9"/>
    <w:rsid w:val="007F0AF9"/>
    <w:rsid w:val="007F0D36"/>
    <w:rsid w:val="007F19FA"/>
    <w:rsid w:val="007F2677"/>
    <w:rsid w:val="007F2948"/>
    <w:rsid w:val="007F31CC"/>
    <w:rsid w:val="007F3B8D"/>
    <w:rsid w:val="007F4176"/>
    <w:rsid w:val="007F46CE"/>
    <w:rsid w:val="007F4C76"/>
    <w:rsid w:val="007F50F1"/>
    <w:rsid w:val="007F57D3"/>
    <w:rsid w:val="007F63B0"/>
    <w:rsid w:val="007F645E"/>
    <w:rsid w:val="007F6BEE"/>
    <w:rsid w:val="007F6FEB"/>
    <w:rsid w:val="007F7A7C"/>
    <w:rsid w:val="007F7C8F"/>
    <w:rsid w:val="007F7FC1"/>
    <w:rsid w:val="0080105B"/>
    <w:rsid w:val="00801A2C"/>
    <w:rsid w:val="00801CA2"/>
    <w:rsid w:val="00802F79"/>
    <w:rsid w:val="008048C4"/>
    <w:rsid w:val="00806666"/>
    <w:rsid w:val="00806A2B"/>
    <w:rsid w:val="00806A68"/>
    <w:rsid w:val="00806D1A"/>
    <w:rsid w:val="00810DF5"/>
    <w:rsid w:val="00812C64"/>
    <w:rsid w:val="00813662"/>
    <w:rsid w:val="00813683"/>
    <w:rsid w:val="00814436"/>
    <w:rsid w:val="00814694"/>
    <w:rsid w:val="00814722"/>
    <w:rsid w:val="0081568E"/>
    <w:rsid w:val="00817626"/>
    <w:rsid w:val="008202A2"/>
    <w:rsid w:val="00820D03"/>
    <w:rsid w:val="008214BA"/>
    <w:rsid w:val="00821928"/>
    <w:rsid w:val="00821E0C"/>
    <w:rsid w:val="00822330"/>
    <w:rsid w:val="00822988"/>
    <w:rsid w:val="00823B0B"/>
    <w:rsid w:val="00824077"/>
    <w:rsid w:val="00824E6C"/>
    <w:rsid w:val="008250E2"/>
    <w:rsid w:val="008252D6"/>
    <w:rsid w:val="00825B9C"/>
    <w:rsid w:val="00825DC2"/>
    <w:rsid w:val="00826024"/>
    <w:rsid w:val="0082669B"/>
    <w:rsid w:val="00826E33"/>
    <w:rsid w:val="00827A14"/>
    <w:rsid w:val="00827E5F"/>
    <w:rsid w:val="00827F0D"/>
    <w:rsid w:val="008303B8"/>
    <w:rsid w:val="00830B54"/>
    <w:rsid w:val="00831631"/>
    <w:rsid w:val="00831F36"/>
    <w:rsid w:val="00832131"/>
    <w:rsid w:val="008322BE"/>
    <w:rsid w:val="0083265B"/>
    <w:rsid w:val="00832764"/>
    <w:rsid w:val="00832818"/>
    <w:rsid w:val="00832B90"/>
    <w:rsid w:val="00833947"/>
    <w:rsid w:val="008344C7"/>
    <w:rsid w:val="008344D3"/>
    <w:rsid w:val="00834AEA"/>
    <w:rsid w:val="00834CB1"/>
    <w:rsid w:val="008358A6"/>
    <w:rsid w:val="008359AB"/>
    <w:rsid w:val="00836B22"/>
    <w:rsid w:val="00837FAE"/>
    <w:rsid w:val="008406F3"/>
    <w:rsid w:val="00840E13"/>
    <w:rsid w:val="00841049"/>
    <w:rsid w:val="00841260"/>
    <w:rsid w:val="0084175F"/>
    <w:rsid w:val="00842306"/>
    <w:rsid w:val="008429E6"/>
    <w:rsid w:val="00843180"/>
    <w:rsid w:val="0084585A"/>
    <w:rsid w:val="00845953"/>
    <w:rsid w:val="00845EA2"/>
    <w:rsid w:val="00846267"/>
    <w:rsid w:val="00846882"/>
    <w:rsid w:val="00846D11"/>
    <w:rsid w:val="00847262"/>
    <w:rsid w:val="0084769A"/>
    <w:rsid w:val="00847E3A"/>
    <w:rsid w:val="00851C4C"/>
    <w:rsid w:val="0085351A"/>
    <w:rsid w:val="008544BC"/>
    <w:rsid w:val="00855234"/>
    <w:rsid w:val="00855B35"/>
    <w:rsid w:val="00856AAA"/>
    <w:rsid w:val="00856FED"/>
    <w:rsid w:val="0085769A"/>
    <w:rsid w:val="00857982"/>
    <w:rsid w:val="0086115D"/>
    <w:rsid w:val="008619A8"/>
    <w:rsid w:val="00862854"/>
    <w:rsid w:val="00863010"/>
    <w:rsid w:val="00863F55"/>
    <w:rsid w:val="008645AD"/>
    <w:rsid w:val="0086595B"/>
    <w:rsid w:val="00865B2E"/>
    <w:rsid w:val="00865F7B"/>
    <w:rsid w:val="0086629D"/>
    <w:rsid w:val="0086674D"/>
    <w:rsid w:val="00867B43"/>
    <w:rsid w:val="00867DD5"/>
    <w:rsid w:val="0087134F"/>
    <w:rsid w:val="00871944"/>
    <w:rsid w:val="00871BAA"/>
    <w:rsid w:val="00872280"/>
    <w:rsid w:val="008728B1"/>
    <w:rsid w:val="0087312B"/>
    <w:rsid w:val="00873551"/>
    <w:rsid w:val="00873DCB"/>
    <w:rsid w:val="00873EE4"/>
    <w:rsid w:val="00874419"/>
    <w:rsid w:val="008747C7"/>
    <w:rsid w:val="00874998"/>
    <w:rsid w:val="00874EB6"/>
    <w:rsid w:val="00876122"/>
    <w:rsid w:val="00876294"/>
    <w:rsid w:val="008768ED"/>
    <w:rsid w:val="00877B78"/>
    <w:rsid w:val="00880EC6"/>
    <w:rsid w:val="00881978"/>
    <w:rsid w:val="00883DEC"/>
    <w:rsid w:val="00883E27"/>
    <w:rsid w:val="00884103"/>
    <w:rsid w:val="008857F1"/>
    <w:rsid w:val="008859E4"/>
    <w:rsid w:val="00885F62"/>
    <w:rsid w:val="00886158"/>
    <w:rsid w:val="008878F0"/>
    <w:rsid w:val="00887D3A"/>
    <w:rsid w:val="00890039"/>
    <w:rsid w:val="008900EC"/>
    <w:rsid w:val="008908C3"/>
    <w:rsid w:val="008911DE"/>
    <w:rsid w:val="0089135A"/>
    <w:rsid w:val="0089165B"/>
    <w:rsid w:val="00891C66"/>
    <w:rsid w:val="00891F5F"/>
    <w:rsid w:val="00892969"/>
    <w:rsid w:val="00892A88"/>
    <w:rsid w:val="00892CFC"/>
    <w:rsid w:val="00893106"/>
    <w:rsid w:val="00893C74"/>
    <w:rsid w:val="00893D3D"/>
    <w:rsid w:val="00894EA3"/>
    <w:rsid w:val="00895663"/>
    <w:rsid w:val="008956CE"/>
    <w:rsid w:val="00895D2F"/>
    <w:rsid w:val="00896DF8"/>
    <w:rsid w:val="00896FE7"/>
    <w:rsid w:val="00897102"/>
    <w:rsid w:val="008976BC"/>
    <w:rsid w:val="00897C0D"/>
    <w:rsid w:val="00897CF6"/>
    <w:rsid w:val="008A0D06"/>
    <w:rsid w:val="008A181A"/>
    <w:rsid w:val="008A2E6F"/>
    <w:rsid w:val="008A316F"/>
    <w:rsid w:val="008A3DC9"/>
    <w:rsid w:val="008A3F18"/>
    <w:rsid w:val="008A3F52"/>
    <w:rsid w:val="008A4619"/>
    <w:rsid w:val="008A4959"/>
    <w:rsid w:val="008A5AE3"/>
    <w:rsid w:val="008A64C2"/>
    <w:rsid w:val="008A7151"/>
    <w:rsid w:val="008A720F"/>
    <w:rsid w:val="008A72AB"/>
    <w:rsid w:val="008A7F0A"/>
    <w:rsid w:val="008B0650"/>
    <w:rsid w:val="008B0855"/>
    <w:rsid w:val="008B087B"/>
    <w:rsid w:val="008B09B3"/>
    <w:rsid w:val="008B0B0F"/>
    <w:rsid w:val="008B1155"/>
    <w:rsid w:val="008B222B"/>
    <w:rsid w:val="008B2B90"/>
    <w:rsid w:val="008B32DB"/>
    <w:rsid w:val="008B3B21"/>
    <w:rsid w:val="008B44F5"/>
    <w:rsid w:val="008B4E66"/>
    <w:rsid w:val="008B5C46"/>
    <w:rsid w:val="008B5EFC"/>
    <w:rsid w:val="008B635D"/>
    <w:rsid w:val="008B6413"/>
    <w:rsid w:val="008B6497"/>
    <w:rsid w:val="008B6E05"/>
    <w:rsid w:val="008B6F69"/>
    <w:rsid w:val="008B7286"/>
    <w:rsid w:val="008B7F95"/>
    <w:rsid w:val="008C278D"/>
    <w:rsid w:val="008C2EE0"/>
    <w:rsid w:val="008C309B"/>
    <w:rsid w:val="008C30CE"/>
    <w:rsid w:val="008C322B"/>
    <w:rsid w:val="008C3F45"/>
    <w:rsid w:val="008C4876"/>
    <w:rsid w:val="008C4D87"/>
    <w:rsid w:val="008C5058"/>
    <w:rsid w:val="008C57D1"/>
    <w:rsid w:val="008C5BBC"/>
    <w:rsid w:val="008C6B65"/>
    <w:rsid w:val="008C704F"/>
    <w:rsid w:val="008C7471"/>
    <w:rsid w:val="008C7B87"/>
    <w:rsid w:val="008C7E20"/>
    <w:rsid w:val="008C7E51"/>
    <w:rsid w:val="008D0965"/>
    <w:rsid w:val="008D0BB2"/>
    <w:rsid w:val="008D1617"/>
    <w:rsid w:val="008D1DAD"/>
    <w:rsid w:val="008D38D4"/>
    <w:rsid w:val="008D3FBF"/>
    <w:rsid w:val="008D4036"/>
    <w:rsid w:val="008D4A52"/>
    <w:rsid w:val="008D517F"/>
    <w:rsid w:val="008D5499"/>
    <w:rsid w:val="008D5C58"/>
    <w:rsid w:val="008D6358"/>
    <w:rsid w:val="008D6473"/>
    <w:rsid w:val="008D66B3"/>
    <w:rsid w:val="008D6CE0"/>
    <w:rsid w:val="008D7BCF"/>
    <w:rsid w:val="008E0120"/>
    <w:rsid w:val="008E0F10"/>
    <w:rsid w:val="008E1809"/>
    <w:rsid w:val="008E1DDE"/>
    <w:rsid w:val="008E217A"/>
    <w:rsid w:val="008E2CE5"/>
    <w:rsid w:val="008E3075"/>
    <w:rsid w:val="008E44E1"/>
    <w:rsid w:val="008E4C01"/>
    <w:rsid w:val="008E4E57"/>
    <w:rsid w:val="008E54D4"/>
    <w:rsid w:val="008E554D"/>
    <w:rsid w:val="008E5B03"/>
    <w:rsid w:val="008E5DE4"/>
    <w:rsid w:val="008E631E"/>
    <w:rsid w:val="008E6D52"/>
    <w:rsid w:val="008E7307"/>
    <w:rsid w:val="008E73C7"/>
    <w:rsid w:val="008E7544"/>
    <w:rsid w:val="008E7572"/>
    <w:rsid w:val="008E76D9"/>
    <w:rsid w:val="008F0D0F"/>
    <w:rsid w:val="008F11A3"/>
    <w:rsid w:val="008F1B1F"/>
    <w:rsid w:val="008F21CC"/>
    <w:rsid w:val="008F258A"/>
    <w:rsid w:val="008F29B5"/>
    <w:rsid w:val="008F29D2"/>
    <w:rsid w:val="008F3B0F"/>
    <w:rsid w:val="008F3BBF"/>
    <w:rsid w:val="008F4677"/>
    <w:rsid w:val="008F4B2F"/>
    <w:rsid w:val="008F5345"/>
    <w:rsid w:val="008F596E"/>
    <w:rsid w:val="008F6666"/>
    <w:rsid w:val="00900D6A"/>
    <w:rsid w:val="00901460"/>
    <w:rsid w:val="0090171F"/>
    <w:rsid w:val="00901D4C"/>
    <w:rsid w:val="00902120"/>
    <w:rsid w:val="009022C0"/>
    <w:rsid w:val="00902ACD"/>
    <w:rsid w:val="00902DB3"/>
    <w:rsid w:val="0090341C"/>
    <w:rsid w:val="0090449F"/>
    <w:rsid w:val="00904697"/>
    <w:rsid w:val="009048BF"/>
    <w:rsid w:val="009048E6"/>
    <w:rsid w:val="00904C29"/>
    <w:rsid w:val="00904E6D"/>
    <w:rsid w:val="009051CF"/>
    <w:rsid w:val="0090529F"/>
    <w:rsid w:val="00905F0C"/>
    <w:rsid w:val="00905FED"/>
    <w:rsid w:val="009062B3"/>
    <w:rsid w:val="0091011F"/>
    <w:rsid w:val="0091094C"/>
    <w:rsid w:val="00910A56"/>
    <w:rsid w:val="0091114D"/>
    <w:rsid w:val="0091129B"/>
    <w:rsid w:val="009113DF"/>
    <w:rsid w:val="00911D14"/>
    <w:rsid w:val="00911EDB"/>
    <w:rsid w:val="00912200"/>
    <w:rsid w:val="00912613"/>
    <w:rsid w:val="00913BE1"/>
    <w:rsid w:val="00914326"/>
    <w:rsid w:val="00914768"/>
    <w:rsid w:val="0091486B"/>
    <w:rsid w:val="00914BB1"/>
    <w:rsid w:val="00915B26"/>
    <w:rsid w:val="00917099"/>
    <w:rsid w:val="0091724D"/>
    <w:rsid w:val="00917F04"/>
    <w:rsid w:val="00921F60"/>
    <w:rsid w:val="00922719"/>
    <w:rsid w:val="0092279A"/>
    <w:rsid w:val="009227CF"/>
    <w:rsid w:val="0092355F"/>
    <w:rsid w:val="0092375C"/>
    <w:rsid w:val="00923865"/>
    <w:rsid w:val="0092447A"/>
    <w:rsid w:val="0092456A"/>
    <w:rsid w:val="00924B98"/>
    <w:rsid w:val="00925B55"/>
    <w:rsid w:val="009263C5"/>
    <w:rsid w:val="009263FB"/>
    <w:rsid w:val="0092664F"/>
    <w:rsid w:val="00930295"/>
    <w:rsid w:val="009307FE"/>
    <w:rsid w:val="00930F6F"/>
    <w:rsid w:val="00931066"/>
    <w:rsid w:val="009311BA"/>
    <w:rsid w:val="009313C8"/>
    <w:rsid w:val="00931FAF"/>
    <w:rsid w:val="009325C4"/>
    <w:rsid w:val="00933A76"/>
    <w:rsid w:val="00933DB5"/>
    <w:rsid w:val="00934161"/>
    <w:rsid w:val="009344AA"/>
    <w:rsid w:val="00934ABA"/>
    <w:rsid w:val="00934E89"/>
    <w:rsid w:val="00934FFB"/>
    <w:rsid w:val="009350D2"/>
    <w:rsid w:val="0093543A"/>
    <w:rsid w:val="00935961"/>
    <w:rsid w:val="00935A23"/>
    <w:rsid w:val="00935D33"/>
    <w:rsid w:val="00935D53"/>
    <w:rsid w:val="00936403"/>
    <w:rsid w:val="00936FF6"/>
    <w:rsid w:val="009402BE"/>
    <w:rsid w:val="00940731"/>
    <w:rsid w:val="00941AED"/>
    <w:rsid w:val="00941C93"/>
    <w:rsid w:val="009420FD"/>
    <w:rsid w:val="00942132"/>
    <w:rsid w:val="00942DE2"/>
    <w:rsid w:val="0094351F"/>
    <w:rsid w:val="00943D30"/>
    <w:rsid w:val="00943E1B"/>
    <w:rsid w:val="00944397"/>
    <w:rsid w:val="00944889"/>
    <w:rsid w:val="00944DBD"/>
    <w:rsid w:val="00946356"/>
    <w:rsid w:val="00946956"/>
    <w:rsid w:val="00946F85"/>
    <w:rsid w:val="0095039F"/>
    <w:rsid w:val="00950B71"/>
    <w:rsid w:val="00950C97"/>
    <w:rsid w:val="00950D84"/>
    <w:rsid w:val="0095119D"/>
    <w:rsid w:val="00951ADC"/>
    <w:rsid w:val="00951D3C"/>
    <w:rsid w:val="00951D78"/>
    <w:rsid w:val="00952C5B"/>
    <w:rsid w:val="00953CC1"/>
    <w:rsid w:val="0095436B"/>
    <w:rsid w:val="009553A7"/>
    <w:rsid w:val="009554FF"/>
    <w:rsid w:val="00955506"/>
    <w:rsid w:val="00955580"/>
    <w:rsid w:val="00955720"/>
    <w:rsid w:val="00955B75"/>
    <w:rsid w:val="00956A8C"/>
    <w:rsid w:val="00956BB0"/>
    <w:rsid w:val="00957BB0"/>
    <w:rsid w:val="00957CB8"/>
    <w:rsid w:val="009607E1"/>
    <w:rsid w:val="009622D8"/>
    <w:rsid w:val="0096231C"/>
    <w:rsid w:val="00962613"/>
    <w:rsid w:val="00963113"/>
    <w:rsid w:val="009633CA"/>
    <w:rsid w:val="00963638"/>
    <w:rsid w:val="00965626"/>
    <w:rsid w:val="009657FF"/>
    <w:rsid w:val="00965B90"/>
    <w:rsid w:val="009660FC"/>
    <w:rsid w:val="009661C6"/>
    <w:rsid w:val="00966E11"/>
    <w:rsid w:val="009672A8"/>
    <w:rsid w:val="009701E1"/>
    <w:rsid w:val="0097099E"/>
    <w:rsid w:val="00970D17"/>
    <w:rsid w:val="00971B4C"/>
    <w:rsid w:val="00972081"/>
    <w:rsid w:val="00972170"/>
    <w:rsid w:val="009721BE"/>
    <w:rsid w:val="00972912"/>
    <w:rsid w:val="00972A5E"/>
    <w:rsid w:val="00973CC1"/>
    <w:rsid w:val="00974DA8"/>
    <w:rsid w:val="009753D4"/>
    <w:rsid w:val="00975B14"/>
    <w:rsid w:val="00975B7E"/>
    <w:rsid w:val="00975D9B"/>
    <w:rsid w:val="009766D1"/>
    <w:rsid w:val="00976D0D"/>
    <w:rsid w:val="009776CD"/>
    <w:rsid w:val="009805F7"/>
    <w:rsid w:val="00980AB0"/>
    <w:rsid w:val="00980CE6"/>
    <w:rsid w:val="00981002"/>
    <w:rsid w:val="0098123C"/>
    <w:rsid w:val="0098132F"/>
    <w:rsid w:val="009817EA"/>
    <w:rsid w:val="00981C71"/>
    <w:rsid w:val="00982200"/>
    <w:rsid w:val="00982A40"/>
    <w:rsid w:val="00984030"/>
    <w:rsid w:val="00984205"/>
    <w:rsid w:val="009842D6"/>
    <w:rsid w:val="009846F4"/>
    <w:rsid w:val="00986844"/>
    <w:rsid w:val="00987023"/>
    <w:rsid w:val="00987185"/>
    <w:rsid w:val="00987419"/>
    <w:rsid w:val="00987597"/>
    <w:rsid w:val="009878A8"/>
    <w:rsid w:val="009879F9"/>
    <w:rsid w:val="0099029F"/>
    <w:rsid w:val="00990346"/>
    <w:rsid w:val="0099163F"/>
    <w:rsid w:val="00991865"/>
    <w:rsid w:val="00991D7E"/>
    <w:rsid w:val="00992446"/>
    <w:rsid w:val="00992BCF"/>
    <w:rsid w:val="009946E3"/>
    <w:rsid w:val="00994CE0"/>
    <w:rsid w:val="009959F3"/>
    <w:rsid w:val="00995CE3"/>
    <w:rsid w:val="00995F80"/>
    <w:rsid w:val="009969A3"/>
    <w:rsid w:val="009970A6"/>
    <w:rsid w:val="00997961"/>
    <w:rsid w:val="00997989"/>
    <w:rsid w:val="00997DCC"/>
    <w:rsid w:val="00997E49"/>
    <w:rsid w:val="009A01F4"/>
    <w:rsid w:val="009A18FC"/>
    <w:rsid w:val="009A1E7F"/>
    <w:rsid w:val="009A2662"/>
    <w:rsid w:val="009A282D"/>
    <w:rsid w:val="009A2931"/>
    <w:rsid w:val="009A33D9"/>
    <w:rsid w:val="009A42D6"/>
    <w:rsid w:val="009A4570"/>
    <w:rsid w:val="009A46F5"/>
    <w:rsid w:val="009A4D0D"/>
    <w:rsid w:val="009A4D7A"/>
    <w:rsid w:val="009A5495"/>
    <w:rsid w:val="009A569E"/>
    <w:rsid w:val="009A56ED"/>
    <w:rsid w:val="009A5CD5"/>
    <w:rsid w:val="009A5F93"/>
    <w:rsid w:val="009A6202"/>
    <w:rsid w:val="009A63FF"/>
    <w:rsid w:val="009A6F95"/>
    <w:rsid w:val="009A7921"/>
    <w:rsid w:val="009A7B7F"/>
    <w:rsid w:val="009A7EC6"/>
    <w:rsid w:val="009B017B"/>
    <w:rsid w:val="009B03EA"/>
    <w:rsid w:val="009B0F07"/>
    <w:rsid w:val="009B15AC"/>
    <w:rsid w:val="009B1614"/>
    <w:rsid w:val="009B34CC"/>
    <w:rsid w:val="009B3A6A"/>
    <w:rsid w:val="009B4210"/>
    <w:rsid w:val="009B43A6"/>
    <w:rsid w:val="009B4E62"/>
    <w:rsid w:val="009B5468"/>
    <w:rsid w:val="009B61F6"/>
    <w:rsid w:val="009B7274"/>
    <w:rsid w:val="009B7ED5"/>
    <w:rsid w:val="009B7F52"/>
    <w:rsid w:val="009C10DE"/>
    <w:rsid w:val="009C116E"/>
    <w:rsid w:val="009C1756"/>
    <w:rsid w:val="009C18B9"/>
    <w:rsid w:val="009C3FD6"/>
    <w:rsid w:val="009C41F4"/>
    <w:rsid w:val="009C44C8"/>
    <w:rsid w:val="009C519C"/>
    <w:rsid w:val="009C53CB"/>
    <w:rsid w:val="009C557C"/>
    <w:rsid w:val="009C6010"/>
    <w:rsid w:val="009C6CC1"/>
    <w:rsid w:val="009C738C"/>
    <w:rsid w:val="009C79D1"/>
    <w:rsid w:val="009D0080"/>
    <w:rsid w:val="009D0290"/>
    <w:rsid w:val="009D04A6"/>
    <w:rsid w:val="009D175B"/>
    <w:rsid w:val="009D17AA"/>
    <w:rsid w:val="009D2BDE"/>
    <w:rsid w:val="009D2CD8"/>
    <w:rsid w:val="009D2E8A"/>
    <w:rsid w:val="009D3036"/>
    <w:rsid w:val="009D37C4"/>
    <w:rsid w:val="009D4222"/>
    <w:rsid w:val="009D422C"/>
    <w:rsid w:val="009D4BA9"/>
    <w:rsid w:val="009D55A9"/>
    <w:rsid w:val="009D5795"/>
    <w:rsid w:val="009D61A4"/>
    <w:rsid w:val="009D61B0"/>
    <w:rsid w:val="009D632A"/>
    <w:rsid w:val="009D647B"/>
    <w:rsid w:val="009D6911"/>
    <w:rsid w:val="009D6F92"/>
    <w:rsid w:val="009D7553"/>
    <w:rsid w:val="009D7995"/>
    <w:rsid w:val="009D7B3D"/>
    <w:rsid w:val="009E077C"/>
    <w:rsid w:val="009E09A6"/>
    <w:rsid w:val="009E1DA7"/>
    <w:rsid w:val="009E1F77"/>
    <w:rsid w:val="009E2AAA"/>
    <w:rsid w:val="009E2DCB"/>
    <w:rsid w:val="009E3844"/>
    <w:rsid w:val="009E3D0A"/>
    <w:rsid w:val="009E4AE2"/>
    <w:rsid w:val="009E4C12"/>
    <w:rsid w:val="009E5789"/>
    <w:rsid w:val="009E5AEE"/>
    <w:rsid w:val="009E6908"/>
    <w:rsid w:val="009E7D60"/>
    <w:rsid w:val="009F0897"/>
    <w:rsid w:val="009F1A19"/>
    <w:rsid w:val="009F1C27"/>
    <w:rsid w:val="009F1D8E"/>
    <w:rsid w:val="009F1FC8"/>
    <w:rsid w:val="009F228A"/>
    <w:rsid w:val="009F2E3A"/>
    <w:rsid w:val="009F3D91"/>
    <w:rsid w:val="009F4091"/>
    <w:rsid w:val="009F4B19"/>
    <w:rsid w:val="009F5749"/>
    <w:rsid w:val="009F6659"/>
    <w:rsid w:val="009F74F9"/>
    <w:rsid w:val="009F7EA7"/>
    <w:rsid w:val="00A00396"/>
    <w:rsid w:val="00A00725"/>
    <w:rsid w:val="00A00D97"/>
    <w:rsid w:val="00A00E67"/>
    <w:rsid w:val="00A014EC"/>
    <w:rsid w:val="00A01B38"/>
    <w:rsid w:val="00A022A8"/>
    <w:rsid w:val="00A02775"/>
    <w:rsid w:val="00A02802"/>
    <w:rsid w:val="00A02B41"/>
    <w:rsid w:val="00A038A7"/>
    <w:rsid w:val="00A039E4"/>
    <w:rsid w:val="00A04293"/>
    <w:rsid w:val="00A0443D"/>
    <w:rsid w:val="00A0530E"/>
    <w:rsid w:val="00A0550D"/>
    <w:rsid w:val="00A0584E"/>
    <w:rsid w:val="00A1020A"/>
    <w:rsid w:val="00A103C4"/>
    <w:rsid w:val="00A10F10"/>
    <w:rsid w:val="00A10F8C"/>
    <w:rsid w:val="00A112F7"/>
    <w:rsid w:val="00A11738"/>
    <w:rsid w:val="00A124DD"/>
    <w:rsid w:val="00A138E8"/>
    <w:rsid w:val="00A13F27"/>
    <w:rsid w:val="00A140B7"/>
    <w:rsid w:val="00A14F2F"/>
    <w:rsid w:val="00A14F66"/>
    <w:rsid w:val="00A15BF8"/>
    <w:rsid w:val="00A1601A"/>
    <w:rsid w:val="00A16948"/>
    <w:rsid w:val="00A16B82"/>
    <w:rsid w:val="00A1767C"/>
    <w:rsid w:val="00A17F31"/>
    <w:rsid w:val="00A20680"/>
    <w:rsid w:val="00A21DDB"/>
    <w:rsid w:val="00A21E49"/>
    <w:rsid w:val="00A21FED"/>
    <w:rsid w:val="00A228AE"/>
    <w:rsid w:val="00A22F01"/>
    <w:rsid w:val="00A23499"/>
    <w:rsid w:val="00A23939"/>
    <w:rsid w:val="00A240EB"/>
    <w:rsid w:val="00A24192"/>
    <w:rsid w:val="00A241D9"/>
    <w:rsid w:val="00A24C6F"/>
    <w:rsid w:val="00A24CDD"/>
    <w:rsid w:val="00A24FA8"/>
    <w:rsid w:val="00A256A4"/>
    <w:rsid w:val="00A25F7B"/>
    <w:rsid w:val="00A26FAB"/>
    <w:rsid w:val="00A270A8"/>
    <w:rsid w:val="00A279CB"/>
    <w:rsid w:val="00A30A20"/>
    <w:rsid w:val="00A30D16"/>
    <w:rsid w:val="00A30F7A"/>
    <w:rsid w:val="00A315F5"/>
    <w:rsid w:val="00A3197E"/>
    <w:rsid w:val="00A31FD7"/>
    <w:rsid w:val="00A32457"/>
    <w:rsid w:val="00A32491"/>
    <w:rsid w:val="00A3269F"/>
    <w:rsid w:val="00A3283E"/>
    <w:rsid w:val="00A332AE"/>
    <w:rsid w:val="00A3424C"/>
    <w:rsid w:val="00A3457F"/>
    <w:rsid w:val="00A34AEE"/>
    <w:rsid w:val="00A34E9E"/>
    <w:rsid w:val="00A35906"/>
    <w:rsid w:val="00A37240"/>
    <w:rsid w:val="00A372CF"/>
    <w:rsid w:val="00A3738F"/>
    <w:rsid w:val="00A37395"/>
    <w:rsid w:val="00A402BB"/>
    <w:rsid w:val="00A40E17"/>
    <w:rsid w:val="00A40E9B"/>
    <w:rsid w:val="00A42920"/>
    <w:rsid w:val="00A4310A"/>
    <w:rsid w:val="00A43314"/>
    <w:rsid w:val="00A43D3F"/>
    <w:rsid w:val="00A43FF4"/>
    <w:rsid w:val="00A445AD"/>
    <w:rsid w:val="00A44BE6"/>
    <w:rsid w:val="00A44DCA"/>
    <w:rsid w:val="00A452FF"/>
    <w:rsid w:val="00A45B3A"/>
    <w:rsid w:val="00A45F9D"/>
    <w:rsid w:val="00A469AA"/>
    <w:rsid w:val="00A47575"/>
    <w:rsid w:val="00A5176F"/>
    <w:rsid w:val="00A518E6"/>
    <w:rsid w:val="00A51909"/>
    <w:rsid w:val="00A51C26"/>
    <w:rsid w:val="00A520E9"/>
    <w:rsid w:val="00A5249D"/>
    <w:rsid w:val="00A52556"/>
    <w:rsid w:val="00A5286A"/>
    <w:rsid w:val="00A52B91"/>
    <w:rsid w:val="00A52DC9"/>
    <w:rsid w:val="00A52DEA"/>
    <w:rsid w:val="00A532E9"/>
    <w:rsid w:val="00A53461"/>
    <w:rsid w:val="00A53A08"/>
    <w:rsid w:val="00A53AF3"/>
    <w:rsid w:val="00A54698"/>
    <w:rsid w:val="00A54A1B"/>
    <w:rsid w:val="00A5542C"/>
    <w:rsid w:val="00A5681E"/>
    <w:rsid w:val="00A56A3B"/>
    <w:rsid w:val="00A56CBB"/>
    <w:rsid w:val="00A572D7"/>
    <w:rsid w:val="00A5754F"/>
    <w:rsid w:val="00A57D54"/>
    <w:rsid w:val="00A57D63"/>
    <w:rsid w:val="00A607FE"/>
    <w:rsid w:val="00A6139B"/>
    <w:rsid w:val="00A61B09"/>
    <w:rsid w:val="00A61CAB"/>
    <w:rsid w:val="00A61F52"/>
    <w:rsid w:val="00A633C0"/>
    <w:rsid w:val="00A63D53"/>
    <w:rsid w:val="00A64699"/>
    <w:rsid w:val="00A6511F"/>
    <w:rsid w:val="00A651B1"/>
    <w:rsid w:val="00A6562A"/>
    <w:rsid w:val="00A659DA"/>
    <w:rsid w:val="00A65C40"/>
    <w:rsid w:val="00A66408"/>
    <w:rsid w:val="00A664A4"/>
    <w:rsid w:val="00A66BD6"/>
    <w:rsid w:val="00A6752C"/>
    <w:rsid w:val="00A70240"/>
    <w:rsid w:val="00A70948"/>
    <w:rsid w:val="00A713B1"/>
    <w:rsid w:val="00A7222E"/>
    <w:rsid w:val="00A725C0"/>
    <w:rsid w:val="00A7272F"/>
    <w:rsid w:val="00A74026"/>
    <w:rsid w:val="00A7493B"/>
    <w:rsid w:val="00A74DB5"/>
    <w:rsid w:val="00A74DF2"/>
    <w:rsid w:val="00A75207"/>
    <w:rsid w:val="00A757C8"/>
    <w:rsid w:val="00A75CC0"/>
    <w:rsid w:val="00A76974"/>
    <w:rsid w:val="00A76C61"/>
    <w:rsid w:val="00A777EE"/>
    <w:rsid w:val="00A77D19"/>
    <w:rsid w:val="00A807D7"/>
    <w:rsid w:val="00A83011"/>
    <w:rsid w:val="00A83522"/>
    <w:rsid w:val="00A835B2"/>
    <w:rsid w:val="00A839C9"/>
    <w:rsid w:val="00A850EB"/>
    <w:rsid w:val="00A8518D"/>
    <w:rsid w:val="00A8581D"/>
    <w:rsid w:val="00A86758"/>
    <w:rsid w:val="00A87030"/>
    <w:rsid w:val="00A87C90"/>
    <w:rsid w:val="00A87E42"/>
    <w:rsid w:val="00A9026A"/>
    <w:rsid w:val="00A9033F"/>
    <w:rsid w:val="00A909A6"/>
    <w:rsid w:val="00A90DD7"/>
    <w:rsid w:val="00A91231"/>
    <w:rsid w:val="00A913CB"/>
    <w:rsid w:val="00A922DB"/>
    <w:rsid w:val="00A92329"/>
    <w:rsid w:val="00A9242D"/>
    <w:rsid w:val="00A92BEC"/>
    <w:rsid w:val="00A92FE5"/>
    <w:rsid w:val="00A93E6E"/>
    <w:rsid w:val="00A93EAD"/>
    <w:rsid w:val="00A9548D"/>
    <w:rsid w:val="00A95A5B"/>
    <w:rsid w:val="00A95BCC"/>
    <w:rsid w:val="00A95D40"/>
    <w:rsid w:val="00A961C2"/>
    <w:rsid w:val="00A965A8"/>
    <w:rsid w:val="00A9732F"/>
    <w:rsid w:val="00A97695"/>
    <w:rsid w:val="00AA0479"/>
    <w:rsid w:val="00AA12F6"/>
    <w:rsid w:val="00AA18B8"/>
    <w:rsid w:val="00AA1FDB"/>
    <w:rsid w:val="00AA241E"/>
    <w:rsid w:val="00AA280E"/>
    <w:rsid w:val="00AA32B5"/>
    <w:rsid w:val="00AA3F1B"/>
    <w:rsid w:val="00AA4179"/>
    <w:rsid w:val="00AA4601"/>
    <w:rsid w:val="00AA5089"/>
    <w:rsid w:val="00AA51E3"/>
    <w:rsid w:val="00AA55E1"/>
    <w:rsid w:val="00AA5A21"/>
    <w:rsid w:val="00AA607B"/>
    <w:rsid w:val="00AA61E2"/>
    <w:rsid w:val="00AA63A7"/>
    <w:rsid w:val="00AA6A35"/>
    <w:rsid w:val="00AA6E12"/>
    <w:rsid w:val="00AA7DD1"/>
    <w:rsid w:val="00AB02FB"/>
    <w:rsid w:val="00AB049E"/>
    <w:rsid w:val="00AB0592"/>
    <w:rsid w:val="00AB0EE8"/>
    <w:rsid w:val="00AB1122"/>
    <w:rsid w:val="00AB1957"/>
    <w:rsid w:val="00AB1E61"/>
    <w:rsid w:val="00AB27CC"/>
    <w:rsid w:val="00AB2DDF"/>
    <w:rsid w:val="00AB2F5F"/>
    <w:rsid w:val="00AB30C4"/>
    <w:rsid w:val="00AB31D0"/>
    <w:rsid w:val="00AB337B"/>
    <w:rsid w:val="00AB36E1"/>
    <w:rsid w:val="00AB3926"/>
    <w:rsid w:val="00AB3EE4"/>
    <w:rsid w:val="00AB4064"/>
    <w:rsid w:val="00AB4598"/>
    <w:rsid w:val="00AB4696"/>
    <w:rsid w:val="00AB46E3"/>
    <w:rsid w:val="00AB4871"/>
    <w:rsid w:val="00AB4FB7"/>
    <w:rsid w:val="00AB53DC"/>
    <w:rsid w:val="00AB5521"/>
    <w:rsid w:val="00AB5923"/>
    <w:rsid w:val="00AB5BE9"/>
    <w:rsid w:val="00AB5E13"/>
    <w:rsid w:val="00AB6C6C"/>
    <w:rsid w:val="00AB77EC"/>
    <w:rsid w:val="00AB783A"/>
    <w:rsid w:val="00AC005F"/>
    <w:rsid w:val="00AC06C9"/>
    <w:rsid w:val="00AC10DD"/>
    <w:rsid w:val="00AC1167"/>
    <w:rsid w:val="00AC20FF"/>
    <w:rsid w:val="00AC22CD"/>
    <w:rsid w:val="00AC293E"/>
    <w:rsid w:val="00AC2D96"/>
    <w:rsid w:val="00AC366C"/>
    <w:rsid w:val="00AC417B"/>
    <w:rsid w:val="00AC4493"/>
    <w:rsid w:val="00AC4EF7"/>
    <w:rsid w:val="00AC52A8"/>
    <w:rsid w:val="00AC5862"/>
    <w:rsid w:val="00AC5889"/>
    <w:rsid w:val="00AC5DC6"/>
    <w:rsid w:val="00AC626E"/>
    <w:rsid w:val="00AC663F"/>
    <w:rsid w:val="00AC7F94"/>
    <w:rsid w:val="00AD04B5"/>
    <w:rsid w:val="00AD05FD"/>
    <w:rsid w:val="00AD0619"/>
    <w:rsid w:val="00AD11B7"/>
    <w:rsid w:val="00AD1335"/>
    <w:rsid w:val="00AD1A13"/>
    <w:rsid w:val="00AD1E7C"/>
    <w:rsid w:val="00AD22F7"/>
    <w:rsid w:val="00AD2C80"/>
    <w:rsid w:val="00AD3491"/>
    <w:rsid w:val="00AD34C6"/>
    <w:rsid w:val="00AD37D9"/>
    <w:rsid w:val="00AD37F2"/>
    <w:rsid w:val="00AD3DAA"/>
    <w:rsid w:val="00AD3E21"/>
    <w:rsid w:val="00AD5941"/>
    <w:rsid w:val="00AD5B05"/>
    <w:rsid w:val="00AD619C"/>
    <w:rsid w:val="00AD6414"/>
    <w:rsid w:val="00AD64A4"/>
    <w:rsid w:val="00AD6652"/>
    <w:rsid w:val="00AD6A42"/>
    <w:rsid w:val="00AD7883"/>
    <w:rsid w:val="00AD78B2"/>
    <w:rsid w:val="00AD7D56"/>
    <w:rsid w:val="00AE0591"/>
    <w:rsid w:val="00AE0BE1"/>
    <w:rsid w:val="00AE0CAC"/>
    <w:rsid w:val="00AE1CCC"/>
    <w:rsid w:val="00AE1E2B"/>
    <w:rsid w:val="00AE1F23"/>
    <w:rsid w:val="00AE336D"/>
    <w:rsid w:val="00AE367E"/>
    <w:rsid w:val="00AE4196"/>
    <w:rsid w:val="00AE4319"/>
    <w:rsid w:val="00AE49A9"/>
    <w:rsid w:val="00AE5515"/>
    <w:rsid w:val="00AE5D9D"/>
    <w:rsid w:val="00AE5DF6"/>
    <w:rsid w:val="00AE5EE0"/>
    <w:rsid w:val="00AE600B"/>
    <w:rsid w:val="00AE61FE"/>
    <w:rsid w:val="00AE6A84"/>
    <w:rsid w:val="00AE7274"/>
    <w:rsid w:val="00AE776D"/>
    <w:rsid w:val="00AE7AF9"/>
    <w:rsid w:val="00AF06E1"/>
    <w:rsid w:val="00AF07C4"/>
    <w:rsid w:val="00AF1BB0"/>
    <w:rsid w:val="00AF3C07"/>
    <w:rsid w:val="00AF3F63"/>
    <w:rsid w:val="00AF3F85"/>
    <w:rsid w:val="00AF4184"/>
    <w:rsid w:val="00AF41C2"/>
    <w:rsid w:val="00AF43AF"/>
    <w:rsid w:val="00AF4DFD"/>
    <w:rsid w:val="00AF4E7B"/>
    <w:rsid w:val="00AF54E0"/>
    <w:rsid w:val="00AF6572"/>
    <w:rsid w:val="00AF6AF2"/>
    <w:rsid w:val="00AF7018"/>
    <w:rsid w:val="00AF767D"/>
    <w:rsid w:val="00AF77BA"/>
    <w:rsid w:val="00AF7DCF"/>
    <w:rsid w:val="00B00688"/>
    <w:rsid w:val="00B00A1D"/>
    <w:rsid w:val="00B00F89"/>
    <w:rsid w:val="00B00FB2"/>
    <w:rsid w:val="00B013E2"/>
    <w:rsid w:val="00B02E16"/>
    <w:rsid w:val="00B02F6E"/>
    <w:rsid w:val="00B044B5"/>
    <w:rsid w:val="00B04E30"/>
    <w:rsid w:val="00B04E8B"/>
    <w:rsid w:val="00B05578"/>
    <w:rsid w:val="00B055DB"/>
    <w:rsid w:val="00B05C6B"/>
    <w:rsid w:val="00B06133"/>
    <w:rsid w:val="00B0624F"/>
    <w:rsid w:val="00B067F7"/>
    <w:rsid w:val="00B07A97"/>
    <w:rsid w:val="00B10612"/>
    <w:rsid w:val="00B11F69"/>
    <w:rsid w:val="00B126B0"/>
    <w:rsid w:val="00B12B3E"/>
    <w:rsid w:val="00B13207"/>
    <w:rsid w:val="00B13441"/>
    <w:rsid w:val="00B13BC3"/>
    <w:rsid w:val="00B14376"/>
    <w:rsid w:val="00B1455C"/>
    <w:rsid w:val="00B1584F"/>
    <w:rsid w:val="00B158E4"/>
    <w:rsid w:val="00B15D66"/>
    <w:rsid w:val="00B15FB2"/>
    <w:rsid w:val="00B1614D"/>
    <w:rsid w:val="00B17054"/>
    <w:rsid w:val="00B173E0"/>
    <w:rsid w:val="00B17B48"/>
    <w:rsid w:val="00B20E09"/>
    <w:rsid w:val="00B20FF9"/>
    <w:rsid w:val="00B2161A"/>
    <w:rsid w:val="00B21917"/>
    <w:rsid w:val="00B21B91"/>
    <w:rsid w:val="00B23150"/>
    <w:rsid w:val="00B23A12"/>
    <w:rsid w:val="00B23C4E"/>
    <w:rsid w:val="00B2499C"/>
    <w:rsid w:val="00B25064"/>
    <w:rsid w:val="00B25CAE"/>
    <w:rsid w:val="00B26600"/>
    <w:rsid w:val="00B271A6"/>
    <w:rsid w:val="00B303D8"/>
    <w:rsid w:val="00B311AA"/>
    <w:rsid w:val="00B3181F"/>
    <w:rsid w:val="00B31903"/>
    <w:rsid w:val="00B31B5B"/>
    <w:rsid w:val="00B31F1B"/>
    <w:rsid w:val="00B332EC"/>
    <w:rsid w:val="00B34315"/>
    <w:rsid w:val="00B357E7"/>
    <w:rsid w:val="00B36452"/>
    <w:rsid w:val="00B367EA"/>
    <w:rsid w:val="00B36AEC"/>
    <w:rsid w:val="00B36F17"/>
    <w:rsid w:val="00B36F2B"/>
    <w:rsid w:val="00B400B9"/>
    <w:rsid w:val="00B4092A"/>
    <w:rsid w:val="00B4178B"/>
    <w:rsid w:val="00B423BF"/>
    <w:rsid w:val="00B4268E"/>
    <w:rsid w:val="00B43A36"/>
    <w:rsid w:val="00B4415B"/>
    <w:rsid w:val="00B44A6B"/>
    <w:rsid w:val="00B44CF6"/>
    <w:rsid w:val="00B44F59"/>
    <w:rsid w:val="00B452DE"/>
    <w:rsid w:val="00B4574F"/>
    <w:rsid w:val="00B45C89"/>
    <w:rsid w:val="00B46538"/>
    <w:rsid w:val="00B469EB"/>
    <w:rsid w:val="00B475BE"/>
    <w:rsid w:val="00B47970"/>
    <w:rsid w:val="00B4797D"/>
    <w:rsid w:val="00B47ACF"/>
    <w:rsid w:val="00B50828"/>
    <w:rsid w:val="00B508BC"/>
    <w:rsid w:val="00B50BDE"/>
    <w:rsid w:val="00B512D3"/>
    <w:rsid w:val="00B51978"/>
    <w:rsid w:val="00B51B41"/>
    <w:rsid w:val="00B53518"/>
    <w:rsid w:val="00B55C1D"/>
    <w:rsid w:val="00B566F8"/>
    <w:rsid w:val="00B56B3A"/>
    <w:rsid w:val="00B56BA4"/>
    <w:rsid w:val="00B56D2B"/>
    <w:rsid w:val="00B56EA2"/>
    <w:rsid w:val="00B56F24"/>
    <w:rsid w:val="00B57001"/>
    <w:rsid w:val="00B601DD"/>
    <w:rsid w:val="00B6044B"/>
    <w:rsid w:val="00B613D1"/>
    <w:rsid w:val="00B61E79"/>
    <w:rsid w:val="00B625A6"/>
    <w:rsid w:val="00B63FF0"/>
    <w:rsid w:val="00B64A03"/>
    <w:rsid w:val="00B64A76"/>
    <w:rsid w:val="00B64FC6"/>
    <w:rsid w:val="00B666F5"/>
    <w:rsid w:val="00B67A30"/>
    <w:rsid w:val="00B67B61"/>
    <w:rsid w:val="00B70EEF"/>
    <w:rsid w:val="00B71876"/>
    <w:rsid w:val="00B71E7B"/>
    <w:rsid w:val="00B724A7"/>
    <w:rsid w:val="00B72734"/>
    <w:rsid w:val="00B72DD3"/>
    <w:rsid w:val="00B737E4"/>
    <w:rsid w:val="00B73B8A"/>
    <w:rsid w:val="00B73E2E"/>
    <w:rsid w:val="00B7424C"/>
    <w:rsid w:val="00B74473"/>
    <w:rsid w:val="00B748F2"/>
    <w:rsid w:val="00B74DB1"/>
    <w:rsid w:val="00B76083"/>
    <w:rsid w:val="00B76E93"/>
    <w:rsid w:val="00B77E0F"/>
    <w:rsid w:val="00B8078F"/>
    <w:rsid w:val="00B819ED"/>
    <w:rsid w:val="00B824F6"/>
    <w:rsid w:val="00B82639"/>
    <w:rsid w:val="00B8318D"/>
    <w:rsid w:val="00B849AA"/>
    <w:rsid w:val="00B85980"/>
    <w:rsid w:val="00B85F8E"/>
    <w:rsid w:val="00B864A5"/>
    <w:rsid w:val="00B86653"/>
    <w:rsid w:val="00B866C4"/>
    <w:rsid w:val="00B86C14"/>
    <w:rsid w:val="00B86DD3"/>
    <w:rsid w:val="00B87C72"/>
    <w:rsid w:val="00B87CB7"/>
    <w:rsid w:val="00B87FEC"/>
    <w:rsid w:val="00B903B9"/>
    <w:rsid w:val="00B911E9"/>
    <w:rsid w:val="00B912A9"/>
    <w:rsid w:val="00B91C8A"/>
    <w:rsid w:val="00B920B7"/>
    <w:rsid w:val="00B921CB"/>
    <w:rsid w:val="00B928EA"/>
    <w:rsid w:val="00B95499"/>
    <w:rsid w:val="00B9570D"/>
    <w:rsid w:val="00B962EC"/>
    <w:rsid w:val="00B966E9"/>
    <w:rsid w:val="00B968E4"/>
    <w:rsid w:val="00B96D71"/>
    <w:rsid w:val="00B973C4"/>
    <w:rsid w:val="00BA0088"/>
    <w:rsid w:val="00BA0350"/>
    <w:rsid w:val="00BA0401"/>
    <w:rsid w:val="00BA0C46"/>
    <w:rsid w:val="00BA1701"/>
    <w:rsid w:val="00BA1EEE"/>
    <w:rsid w:val="00BA2CA9"/>
    <w:rsid w:val="00BA3421"/>
    <w:rsid w:val="00BA4337"/>
    <w:rsid w:val="00BA4847"/>
    <w:rsid w:val="00BA57C5"/>
    <w:rsid w:val="00BA595E"/>
    <w:rsid w:val="00BA674E"/>
    <w:rsid w:val="00BA6EE5"/>
    <w:rsid w:val="00BA6F7E"/>
    <w:rsid w:val="00BA7699"/>
    <w:rsid w:val="00BA7829"/>
    <w:rsid w:val="00BA7B25"/>
    <w:rsid w:val="00BB05FD"/>
    <w:rsid w:val="00BB1FCD"/>
    <w:rsid w:val="00BB2B11"/>
    <w:rsid w:val="00BB2B9B"/>
    <w:rsid w:val="00BB31F2"/>
    <w:rsid w:val="00BB39B9"/>
    <w:rsid w:val="00BB3D1D"/>
    <w:rsid w:val="00BB4D44"/>
    <w:rsid w:val="00BB5182"/>
    <w:rsid w:val="00BB57D5"/>
    <w:rsid w:val="00BB5901"/>
    <w:rsid w:val="00BB5CBB"/>
    <w:rsid w:val="00BB62E2"/>
    <w:rsid w:val="00BB64B8"/>
    <w:rsid w:val="00BB6809"/>
    <w:rsid w:val="00BB724A"/>
    <w:rsid w:val="00BB7394"/>
    <w:rsid w:val="00BB751D"/>
    <w:rsid w:val="00BB7BDD"/>
    <w:rsid w:val="00BC0120"/>
    <w:rsid w:val="00BC0232"/>
    <w:rsid w:val="00BC14F9"/>
    <w:rsid w:val="00BC1526"/>
    <w:rsid w:val="00BC1AEB"/>
    <w:rsid w:val="00BC1FAB"/>
    <w:rsid w:val="00BC21C4"/>
    <w:rsid w:val="00BC2FA1"/>
    <w:rsid w:val="00BC2FEC"/>
    <w:rsid w:val="00BC46FD"/>
    <w:rsid w:val="00BC477E"/>
    <w:rsid w:val="00BC4A00"/>
    <w:rsid w:val="00BC4EF7"/>
    <w:rsid w:val="00BC5203"/>
    <w:rsid w:val="00BC5721"/>
    <w:rsid w:val="00BC5AD6"/>
    <w:rsid w:val="00BC693E"/>
    <w:rsid w:val="00BC695B"/>
    <w:rsid w:val="00BC6C37"/>
    <w:rsid w:val="00BC71EB"/>
    <w:rsid w:val="00BC769F"/>
    <w:rsid w:val="00BD05CD"/>
    <w:rsid w:val="00BD0DD0"/>
    <w:rsid w:val="00BD114F"/>
    <w:rsid w:val="00BD15FB"/>
    <w:rsid w:val="00BD1A86"/>
    <w:rsid w:val="00BD1C15"/>
    <w:rsid w:val="00BD21CB"/>
    <w:rsid w:val="00BD25F8"/>
    <w:rsid w:val="00BD318E"/>
    <w:rsid w:val="00BD4256"/>
    <w:rsid w:val="00BD47FE"/>
    <w:rsid w:val="00BD540A"/>
    <w:rsid w:val="00BD56CC"/>
    <w:rsid w:val="00BD6A35"/>
    <w:rsid w:val="00BD6D23"/>
    <w:rsid w:val="00BE0394"/>
    <w:rsid w:val="00BE15CF"/>
    <w:rsid w:val="00BE163A"/>
    <w:rsid w:val="00BE165C"/>
    <w:rsid w:val="00BE1662"/>
    <w:rsid w:val="00BE25B4"/>
    <w:rsid w:val="00BE2CBF"/>
    <w:rsid w:val="00BE2E60"/>
    <w:rsid w:val="00BE2F70"/>
    <w:rsid w:val="00BE33F9"/>
    <w:rsid w:val="00BE38FC"/>
    <w:rsid w:val="00BE3A8B"/>
    <w:rsid w:val="00BE473D"/>
    <w:rsid w:val="00BE49CD"/>
    <w:rsid w:val="00BE4D75"/>
    <w:rsid w:val="00BE5254"/>
    <w:rsid w:val="00BE5475"/>
    <w:rsid w:val="00BE71DF"/>
    <w:rsid w:val="00BE7340"/>
    <w:rsid w:val="00BE7D38"/>
    <w:rsid w:val="00BF0022"/>
    <w:rsid w:val="00BF02E7"/>
    <w:rsid w:val="00BF045E"/>
    <w:rsid w:val="00BF0E8B"/>
    <w:rsid w:val="00BF13D4"/>
    <w:rsid w:val="00BF140D"/>
    <w:rsid w:val="00BF16F9"/>
    <w:rsid w:val="00BF26C0"/>
    <w:rsid w:val="00BF2C3A"/>
    <w:rsid w:val="00BF2D95"/>
    <w:rsid w:val="00BF2DA0"/>
    <w:rsid w:val="00BF2EA6"/>
    <w:rsid w:val="00BF2EE6"/>
    <w:rsid w:val="00BF36F1"/>
    <w:rsid w:val="00BF387D"/>
    <w:rsid w:val="00BF3AEF"/>
    <w:rsid w:val="00BF41C8"/>
    <w:rsid w:val="00BF489A"/>
    <w:rsid w:val="00BF4F0D"/>
    <w:rsid w:val="00BF4F98"/>
    <w:rsid w:val="00BF59F9"/>
    <w:rsid w:val="00BF5F01"/>
    <w:rsid w:val="00BF63B7"/>
    <w:rsid w:val="00BF6443"/>
    <w:rsid w:val="00BF65FD"/>
    <w:rsid w:val="00BF7B9C"/>
    <w:rsid w:val="00C003FF"/>
    <w:rsid w:val="00C00CB1"/>
    <w:rsid w:val="00C00DB3"/>
    <w:rsid w:val="00C00E46"/>
    <w:rsid w:val="00C01044"/>
    <w:rsid w:val="00C01544"/>
    <w:rsid w:val="00C0196C"/>
    <w:rsid w:val="00C01FB0"/>
    <w:rsid w:val="00C021ED"/>
    <w:rsid w:val="00C02326"/>
    <w:rsid w:val="00C0236D"/>
    <w:rsid w:val="00C0260B"/>
    <w:rsid w:val="00C029CF"/>
    <w:rsid w:val="00C02A2C"/>
    <w:rsid w:val="00C02AB8"/>
    <w:rsid w:val="00C02CC4"/>
    <w:rsid w:val="00C02F47"/>
    <w:rsid w:val="00C030C0"/>
    <w:rsid w:val="00C04045"/>
    <w:rsid w:val="00C04902"/>
    <w:rsid w:val="00C05B24"/>
    <w:rsid w:val="00C05FD2"/>
    <w:rsid w:val="00C062FB"/>
    <w:rsid w:val="00C0630E"/>
    <w:rsid w:val="00C06BBE"/>
    <w:rsid w:val="00C07A3B"/>
    <w:rsid w:val="00C10566"/>
    <w:rsid w:val="00C10A7C"/>
    <w:rsid w:val="00C10E86"/>
    <w:rsid w:val="00C11163"/>
    <w:rsid w:val="00C11323"/>
    <w:rsid w:val="00C1138E"/>
    <w:rsid w:val="00C1151B"/>
    <w:rsid w:val="00C116C4"/>
    <w:rsid w:val="00C11A7C"/>
    <w:rsid w:val="00C11CDC"/>
    <w:rsid w:val="00C12034"/>
    <w:rsid w:val="00C12A39"/>
    <w:rsid w:val="00C12BA1"/>
    <w:rsid w:val="00C12FA1"/>
    <w:rsid w:val="00C134B4"/>
    <w:rsid w:val="00C1513E"/>
    <w:rsid w:val="00C15954"/>
    <w:rsid w:val="00C15E4E"/>
    <w:rsid w:val="00C16224"/>
    <w:rsid w:val="00C1649D"/>
    <w:rsid w:val="00C16CA0"/>
    <w:rsid w:val="00C17A51"/>
    <w:rsid w:val="00C202A3"/>
    <w:rsid w:val="00C20C1D"/>
    <w:rsid w:val="00C20F0B"/>
    <w:rsid w:val="00C20F35"/>
    <w:rsid w:val="00C2120A"/>
    <w:rsid w:val="00C21601"/>
    <w:rsid w:val="00C216D5"/>
    <w:rsid w:val="00C21FCF"/>
    <w:rsid w:val="00C2456D"/>
    <w:rsid w:val="00C245F2"/>
    <w:rsid w:val="00C25852"/>
    <w:rsid w:val="00C2647F"/>
    <w:rsid w:val="00C264A0"/>
    <w:rsid w:val="00C27301"/>
    <w:rsid w:val="00C275C0"/>
    <w:rsid w:val="00C2771A"/>
    <w:rsid w:val="00C2779F"/>
    <w:rsid w:val="00C27CB1"/>
    <w:rsid w:val="00C30E73"/>
    <w:rsid w:val="00C31643"/>
    <w:rsid w:val="00C31DFD"/>
    <w:rsid w:val="00C327F0"/>
    <w:rsid w:val="00C3284E"/>
    <w:rsid w:val="00C32996"/>
    <w:rsid w:val="00C32E15"/>
    <w:rsid w:val="00C3304A"/>
    <w:rsid w:val="00C33CA3"/>
    <w:rsid w:val="00C33DAB"/>
    <w:rsid w:val="00C34967"/>
    <w:rsid w:val="00C35B42"/>
    <w:rsid w:val="00C3692B"/>
    <w:rsid w:val="00C36CC0"/>
    <w:rsid w:val="00C36FD5"/>
    <w:rsid w:val="00C37779"/>
    <w:rsid w:val="00C378A1"/>
    <w:rsid w:val="00C40194"/>
    <w:rsid w:val="00C40A99"/>
    <w:rsid w:val="00C4115E"/>
    <w:rsid w:val="00C41A26"/>
    <w:rsid w:val="00C41A55"/>
    <w:rsid w:val="00C41F8D"/>
    <w:rsid w:val="00C427E0"/>
    <w:rsid w:val="00C435A9"/>
    <w:rsid w:val="00C43951"/>
    <w:rsid w:val="00C4487A"/>
    <w:rsid w:val="00C44910"/>
    <w:rsid w:val="00C44BC3"/>
    <w:rsid w:val="00C468D9"/>
    <w:rsid w:val="00C4721F"/>
    <w:rsid w:val="00C4760D"/>
    <w:rsid w:val="00C47B6D"/>
    <w:rsid w:val="00C50673"/>
    <w:rsid w:val="00C50BCB"/>
    <w:rsid w:val="00C51708"/>
    <w:rsid w:val="00C5269E"/>
    <w:rsid w:val="00C530CA"/>
    <w:rsid w:val="00C530CE"/>
    <w:rsid w:val="00C5349E"/>
    <w:rsid w:val="00C53E88"/>
    <w:rsid w:val="00C54163"/>
    <w:rsid w:val="00C54C5C"/>
    <w:rsid w:val="00C555CF"/>
    <w:rsid w:val="00C55629"/>
    <w:rsid w:val="00C556E4"/>
    <w:rsid w:val="00C55E18"/>
    <w:rsid w:val="00C560C3"/>
    <w:rsid w:val="00C563C7"/>
    <w:rsid w:val="00C566D9"/>
    <w:rsid w:val="00C56BD0"/>
    <w:rsid w:val="00C56C94"/>
    <w:rsid w:val="00C56D95"/>
    <w:rsid w:val="00C57533"/>
    <w:rsid w:val="00C60510"/>
    <w:rsid w:val="00C60EC5"/>
    <w:rsid w:val="00C62520"/>
    <w:rsid w:val="00C63B31"/>
    <w:rsid w:val="00C6460A"/>
    <w:rsid w:val="00C64AD9"/>
    <w:rsid w:val="00C64B3D"/>
    <w:rsid w:val="00C64E8E"/>
    <w:rsid w:val="00C6563E"/>
    <w:rsid w:val="00C65AC3"/>
    <w:rsid w:val="00C65ADC"/>
    <w:rsid w:val="00C65C01"/>
    <w:rsid w:val="00C660FE"/>
    <w:rsid w:val="00C66230"/>
    <w:rsid w:val="00C6697B"/>
    <w:rsid w:val="00C67125"/>
    <w:rsid w:val="00C6721E"/>
    <w:rsid w:val="00C67C03"/>
    <w:rsid w:val="00C707F2"/>
    <w:rsid w:val="00C70AB8"/>
    <w:rsid w:val="00C70EDC"/>
    <w:rsid w:val="00C71A54"/>
    <w:rsid w:val="00C730C7"/>
    <w:rsid w:val="00C73D00"/>
    <w:rsid w:val="00C74EF7"/>
    <w:rsid w:val="00C751A7"/>
    <w:rsid w:val="00C75E42"/>
    <w:rsid w:val="00C75F6C"/>
    <w:rsid w:val="00C7639B"/>
    <w:rsid w:val="00C76750"/>
    <w:rsid w:val="00C767FE"/>
    <w:rsid w:val="00C76D73"/>
    <w:rsid w:val="00C77AB5"/>
    <w:rsid w:val="00C802DA"/>
    <w:rsid w:val="00C807B7"/>
    <w:rsid w:val="00C80F47"/>
    <w:rsid w:val="00C81664"/>
    <w:rsid w:val="00C816A1"/>
    <w:rsid w:val="00C819EF"/>
    <w:rsid w:val="00C81A27"/>
    <w:rsid w:val="00C81E73"/>
    <w:rsid w:val="00C829F6"/>
    <w:rsid w:val="00C82B3A"/>
    <w:rsid w:val="00C83673"/>
    <w:rsid w:val="00C83D88"/>
    <w:rsid w:val="00C84483"/>
    <w:rsid w:val="00C84BA0"/>
    <w:rsid w:val="00C85721"/>
    <w:rsid w:val="00C85991"/>
    <w:rsid w:val="00C85B52"/>
    <w:rsid w:val="00C868BA"/>
    <w:rsid w:val="00C86E82"/>
    <w:rsid w:val="00C87784"/>
    <w:rsid w:val="00C8798D"/>
    <w:rsid w:val="00C87AD0"/>
    <w:rsid w:val="00C87DFF"/>
    <w:rsid w:val="00C900F7"/>
    <w:rsid w:val="00C9038C"/>
    <w:rsid w:val="00C90829"/>
    <w:rsid w:val="00C915BB"/>
    <w:rsid w:val="00C91F5E"/>
    <w:rsid w:val="00C928AD"/>
    <w:rsid w:val="00C93561"/>
    <w:rsid w:val="00C936D1"/>
    <w:rsid w:val="00C94373"/>
    <w:rsid w:val="00C9454A"/>
    <w:rsid w:val="00C962FF"/>
    <w:rsid w:val="00C96A57"/>
    <w:rsid w:val="00C96A5C"/>
    <w:rsid w:val="00C97C96"/>
    <w:rsid w:val="00CA0273"/>
    <w:rsid w:val="00CA0444"/>
    <w:rsid w:val="00CA0482"/>
    <w:rsid w:val="00CA0499"/>
    <w:rsid w:val="00CA3647"/>
    <w:rsid w:val="00CA3B50"/>
    <w:rsid w:val="00CA432E"/>
    <w:rsid w:val="00CA4792"/>
    <w:rsid w:val="00CA4D32"/>
    <w:rsid w:val="00CA50BD"/>
    <w:rsid w:val="00CA55E3"/>
    <w:rsid w:val="00CA588A"/>
    <w:rsid w:val="00CA7C05"/>
    <w:rsid w:val="00CA7DAD"/>
    <w:rsid w:val="00CB009C"/>
    <w:rsid w:val="00CB026D"/>
    <w:rsid w:val="00CB0913"/>
    <w:rsid w:val="00CB2B03"/>
    <w:rsid w:val="00CB2D04"/>
    <w:rsid w:val="00CB4915"/>
    <w:rsid w:val="00CB5259"/>
    <w:rsid w:val="00CB5683"/>
    <w:rsid w:val="00CB57C8"/>
    <w:rsid w:val="00CB5CC3"/>
    <w:rsid w:val="00CB5F6B"/>
    <w:rsid w:val="00CB677D"/>
    <w:rsid w:val="00CB6909"/>
    <w:rsid w:val="00CB73B0"/>
    <w:rsid w:val="00CB7621"/>
    <w:rsid w:val="00CB7AF2"/>
    <w:rsid w:val="00CC0001"/>
    <w:rsid w:val="00CC0751"/>
    <w:rsid w:val="00CC07F2"/>
    <w:rsid w:val="00CC096A"/>
    <w:rsid w:val="00CC0CC1"/>
    <w:rsid w:val="00CC10D7"/>
    <w:rsid w:val="00CC151A"/>
    <w:rsid w:val="00CC1693"/>
    <w:rsid w:val="00CC17DF"/>
    <w:rsid w:val="00CC1C08"/>
    <w:rsid w:val="00CC21A3"/>
    <w:rsid w:val="00CC24C8"/>
    <w:rsid w:val="00CC319C"/>
    <w:rsid w:val="00CC4BDA"/>
    <w:rsid w:val="00CC68D5"/>
    <w:rsid w:val="00CC6CDA"/>
    <w:rsid w:val="00CC6EEC"/>
    <w:rsid w:val="00CC6F74"/>
    <w:rsid w:val="00CC7021"/>
    <w:rsid w:val="00CC719D"/>
    <w:rsid w:val="00CC76F4"/>
    <w:rsid w:val="00CC7AD4"/>
    <w:rsid w:val="00CC7ED1"/>
    <w:rsid w:val="00CD0030"/>
    <w:rsid w:val="00CD017F"/>
    <w:rsid w:val="00CD0B09"/>
    <w:rsid w:val="00CD13FE"/>
    <w:rsid w:val="00CD150A"/>
    <w:rsid w:val="00CD157D"/>
    <w:rsid w:val="00CD165C"/>
    <w:rsid w:val="00CD1903"/>
    <w:rsid w:val="00CD2037"/>
    <w:rsid w:val="00CD20D9"/>
    <w:rsid w:val="00CD212F"/>
    <w:rsid w:val="00CD2C17"/>
    <w:rsid w:val="00CD2CE7"/>
    <w:rsid w:val="00CD3165"/>
    <w:rsid w:val="00CD4D23"/>
    <w:rsid w:val="00CD52AA"/>
    <w:rsid w:val="00CD561A"/>
    <w:rsid w:val="00CD6582"/>
    <w:rsid w:val="00CD6691"/>
    <w:rsid w:val="00CD69C7"/>
    <w:rsid w:val="00CD72B2"/>
    <w:rsid w:val="00CD7AB2"/>
    <w:rsid w:val="00CD7CEE"/>
    <w:rsid w:val="00CE0F27"/>
    <w:rsid w:val="00CE15A0"/>
    <w:rsid w:val="00CE25F3"/>
    <w:rsid w:val="00CE3025"/>
    <w:rsid w:val="00CE3342"/>
    <w:rsid w:val="00CE4139"/>
    <w:rsid w:val="00CE5154"/>
    <w:rsid w:val="00CE5CA5"/>
    <w:rsid w:val="00CE5D1E"/>
    <w:rsid w:val="00CE64C5"/>
    <w:rsid w:val="00CE6939"/>
    <w:rsid w:val="00CE6F0B"/>
    <w:rsid w:val="00CE7AD5"/>
    <w:rsid w:val="00CE7C01"/>
    <w:rsid w:val="00CF0139"/>
    <w:rsid w:val="00CF04EB"/>
    <w:rsid w:val="00CF09D9"/>
    <w:rsid w:val="00CF123A"/>
    <w:rsid w:val="00CF19D3"/>
    <w:rsid w:val="00CF24B0"/>
    <w:rsid w:val="00CF28C6"/>
    <w:rsid w:val="00CF2D72"/>
    <w:rsid w:val="00CF2DC3"/>
    <w:rsid w:val="00CF2E14"/>
    <w:rsid w:val="00CF2E48"/>
    <w:rsid w:val="00CF3213"/>
    <w:rsid w:val="00CF3F2D"/>
    <w:rsid w:val="00CF4032"/>
    <w:rsid w:val="00CF4037"/>
    <w:rsid w:val="00CF4251"/>
    <w:rsid w:val="00CF4FB7"/>
    <w:rsid w:val="00CF5568"/>
    <w:rsid w:val="00CF5636"/>
    <w:rsid w:val="00CF570E"/>
    <w:rsid w:val="00CF5735"/>
    <w:rsid w:val="00CF57A2"/>
    <w:rsid w:val="00CF5A6A"/>
    <w:rsid w:val="00CF638B"/>
    <w:rsid w:val="00CF7324"/>
    <w:rsid w:val="00CF76F9"/>
    <w:rsid w:val="00CF78FE"/>
    <w:rsid w:val="00CF7F88"/>
    <w:rsid w:val="00D0079C"/>
    <w:rsid w:val="00D00C1D"/>
    <w:rsid w:val="00D00CC5"/>
    <w:rsid w:val="00D01004"/>
    <w:rsid w:val="00D01CDF"/>
    <w:rsid w:val="00D02C09"/>
    <w:rsid w:val="00D045E5"/>
    <w:rsid w:val="00D04B34"/>
    <w:rsid w:val="00D04C53"/>
    <w:rsid w:val="00D05226"/>
    <w:rsid w:val="00D0552B"/>
    <w:rsid w:val="00D057E5"/>
    <w:rsid w:val="00D05C4B"/>
    <w:rsid w:val="00D064CB"/>
    <w:rsid w:val="00D06630"/>
    <w:rsid w:val="00D0690D"/>
    <w:rsid w:val="00D06DF7"/>
    <w:rsid w:val="00D07596"/>
    <w:rsid w:val="00D07B91"/>
    <w:rsid w:val="00D07CC6"/>
    <w:rsid w:val="00D10C88"/>
    <w:rsid w:val="00D10EB2"/>
    <w:rsid w:val="00D10F7B"/>
    <w:rsid w:val="00D11CAA"/>
    <w:rsid w:val="00D12BC4"/>
    <w:rsid w:val="00D13BDE"/>
    <w:rsid w:val="00D142F8"/>
    <w:rsid w:val="00D14585"/>
    <w:rsid w:val="00D1476B"/>
    <w:rsid w:val="00D1492C"/>
    <w:rsid w:val="00D15086"/>
    <w:rsid w:val="00D1610E"/>
    <w:rsid w:val="00D171FA"/>
    <w:rsid w:val="00D17AF1"/>
    <w:rsid w:val="00D201BD"/>
    <w:rsid w:val="00D2035B"/>
    <w:rsid w:val="00D203DA"/>
    <w:rsid w:val="00D2119D"/>
    <w:rsid w:val="00D211F9"/>
    <w:rsid w:val="00D213A3"/>
    <w:rsid w:val="00D21725"/>
    <w:rsid w:val="00D218CE"/>
    <w:rsid w:val="00D221C8"/>
    <w:rsid w:val="00D22DDB"/>
    <w:rsid w:val="00D255A2"/>
    <w:rsid w:val="00D25D45"/>
    <w:rsid w:val="00D27444"/>
    <w:rsid w:val="00D274CD"/>
    <w:rsid w:val="00D27B8A"/>
    <w:rsid w:val="00D3015F"/>
    <w:rsid w:val="00D3068D"/>
    <w:rsid w:val="00D30B44"/>
    <w:rsid w:val="00D3175B"/>
    <w:rsid w:val="00D31762"/>
    <w:rsid w:val="00D32089"/>
    <w:rsid w:val="00D327EB"/>
    <w:rsid w:val="00D3292F"/>
    <w:rsid w:val="00D333AE"/>
    <w:rsid w:val="00D336DE"/>
    <w:rsid w:val="00D33A73"/>
    <w:rsid w:val="00D33F00"/>
    <w:rsid w:val="00D3472B"/>
    <w:rsid w:val="00D348A0"/>
    <w:rsid w:val="00D34A3B"/>
    <w:rsid w:val="00D34A83"/>
    <w:rsid w:val="00D34B46"/>
    <w:rsid w:val="00D3588B"/>
    <w:rsid w:val="00D3693E"/>
    <w:rsid w:val="00D36E92"/>
    <w:rsid w:val="00D36F93"/>
    <w:rsid w:val="00D3745A"/>
    <w:rsid w:val="00D400CA"/>
    <w:rsid w:val="00D40555"/>
    <w:rsid w:val="00D41869"/>
    <w:rsid w:val="00D42AB8"/>
    <w:rsid w:val="00D42DD6"/>
    <w:rsid w:val="00D4309B"/>
    <w:rsid w:val="00D43A92"/>
    <w:rsid w:val="00D44467"/>
    <w:rsid w:val="00D44F0B"/>
    <w:rsid w:val="00D453C7"/>
    <w:rsid w:val="00D453F6"/>
    <w:rsid w:val="00D45415"/>
    <w:rsid w:val="00D504A9"/>
    <w:rsid w:val="00D50FCA"/>
    <w:rsid w:val="00D52019"/>
    <w:rsid w:val="00D52799"/>
    <w:rsid w:val="00D52A81"/>
    <w:rsid w:val="00D52B1D"/>
    <w:rsid w:val="00D52F69"/>
    <w:rsid w:val="00D53643"/>
    <w:rsid w:val="00D54372"/>
    <w:rsid w:val="00D54557"/>
    <w:rsid w:val="00D547E3"/>
    <w:rsid w:val="00D549CE"/>
    <w:rsid w:val="00D54BD8"/>
    <w:rsid w:val="00D564EB"/>
    <w:rsid w:val="00D56D47"/>
    <w:rsid w:val="00D56E15"/>
    <w:rsid w:val="00D57637"/>
    <w:rsid w:val="00D57B76"/>
    <w:rsid w:val="00D6064A"/>
    <w:rsid w:val="00D6073D"/>
    <w:rsid w:val="00D60ABC"/>
    <w:rsid w:val="00D614B3"/>
    <w:rsid w:val="00D63DB8"/>
    <w:rsid w:val="00D6410D"/>
    <w:rsid w:val="00D644C2"/>
    <w:rsid w:val="00D65F21"/>
    <w:rsid w:val="00D65FC4"/>
    <w:rsid w:val="00D66978"/>
    <w:rsid w:val="00D66D28"/>
    <w:rsid w:val="00D67D69"/>
    <w:rsid w:val="00D67F24"/>
    <w:rsid w:val="00D70F87"/>
    <w:rsid w:val="00D710EC"/>
    <w:rsid w:val="00D7110D"/>
    <w:rsid w:val="00D71A78"/>
    <w:rsid w:val="00D72FB7"/>
    <w:rsid w:val="00D7326D"/>
    <w:rsid w:val="00D73763"/>
    <w:rsid w:val="00D7397F"/>
    <w:rsid w:val="00D73E74"/>
    <w:rsid w:val="00D74397"/>
    <w:rsid w:val="00D74DD8"/>
    <w:rsid w:val="00D753AD"/>
    <w:rsid w:val="00D754E9"/>
    <w:rsid w:val="00D7620F"/>
    <w:rsid w:val="00D7668B"/>
    <w:rsid w:val="00D76E8D"/>
    <w:rsid w:val="00D7720F"/>
    <w:rsid w:val="00D773A0"/>
    <w:rsid w:val="00D7742C"/>
    <w:rsid w:val="00D774C2"/>
    <w:rsid w:val="00D810FD"/>
    <w:rsid w:val="00D8152F"/>
    <w:rsid w:val="00D8193D"/>
    <w:rsid w:val="00D8198B"/>
    <w:rsid w:val="00D81ABC"/>
    <w:rsid w:val="00D81B4B"/>
    <w:rsid w:val="00D81CD9"/>
    <w:rsid w:val="00D81FDC"/>
    <w:rsid w:val="00D821ED"/>
    <w:rsid w:val="00D82CD9"/>
    <w:rsid w:val="00D82D4C"/>
    <w:rsid w:val="00D82DFD"/>
    <w:rsid w:val="00D83073"/>
    <w:rsid w:val="00D83314"/>
    <w:rsid w:val="00D837F7"/>
    <w:rsid w:val="00D851A8"/>
    <w:rsid w:val="00D86EC3"/>
    <w:rsid w:val="00D86F06"/>
    <w:rsid w:val="00D8792F"/>
    <w:rsid w:val="00D87A78"/>
    <w:rsid w:val="00D91431"/>
    <w:rsid w:val="00D9246F"/>
    <w:rsid w:val="00D92883"/>
    <w:rsid w:val="00D935B2"/>
    <w:rsid w:val="00D93BBD"/>
    <w:rsid w:val="00D93F99"/>
    <w:rsid w:val="00D94A19"/>
    <w:rsid w:val="00D96104"/>
    <w:rsid w:val="00D9619C"/>
    <w:rsid w:val="00D96AE1"/>
    <w:rsid w:val="00D973A1"/>
    <w:rsid w:val="00DA0AC7"/>
    <w:rsid w:val="00DA1187"/>
    <w:rsid w:val="00DA1775"/>
    <w:rsid w:val="00DA1EA7"/>
    <w:rsid w:val="00DA23B7"/>
    <w:rsid w:val="00DA2568"/>
    <w:rsid w:val="00DA28F9"/>
    <w:rsid w:val="00DA3207"/>
    <w:rsid w:val="00DA325D"/>
    <w:rsid w:val="00DA3E49"/>
    <w:rsid w:val="00DA4710"/>
    <w:rsid w:val="00DA4A7D"/>
    <w:rsid w:val="00DA4D57"/>
    <w:rsid w:val="00DA54FB"/>
    <w:rsid w:val="00DA5D14"/>
    <w:rsid w:val="00DA610B"/>
    <w:rsid w:val="00DA6755"/>
    <w:rsid w:val="00DA7066"/>
    <w:rsid w:val="00DA7717"/>
    <w:rsid w:val="00DA79E2"/>
    <w:rsid w:val="00DB0375"/>
    <w:rsid w:val="00DB0DAE"/>
    <w:rsid w:val="00DB1C4C"/>
    <w:rsid w:val="00DB1EEE"/>
    <w:rsid w:val="00DB2E94"/>
    <w:rsid w:val="00DB3046"/>
    <w:rsid w:val="00DB3266"/>
    <w:rsid w:val="00DB3EB6"/>
    <w:rsid w:val="00DB4A3C"/>
    <w:rsid w:val="00DB4A8A"/>
    <w:rsid w:val="00DB4FEE"/>
    <w:rsid w:val="00DB51FE"/>
    <w:rsid w:val="00DB5B59"/>
    <w:rsid w:val="00DB5F64"/>
    <w:rsid w:val="00DB5F98"/>
    <w:rsid w:val="00DB60AB"/>
    <w:rsid w:val="00DB610F"/>
    <w:rsid w:val="00DB64BC"/>
    <w:rsid w:val="00DB66C1"/>
    <w:rsid w:val="00DB697F"/>
    <w:rsid w:val="00DB6CB3"/>
    <w:rsid w:val="00DB7E0D"/>
    <w:rsid w:val="00DC0483"/>
    <w:rsid w:val="00DC0B18"/>
    <w:rsid w:val="00DC1965"/>
    <w:rsid w:val="00DC20B9"/>
    <w:rsid w:val="00DC290F"/>
    <w:rsid w:val="00DC3009"/>
    <w:rsid w:val="00DC342F"/>
    <w:rsid w:val="00DC405F"/>
    <w:rsid w:val="00DC483A"/>
    <w:rsid w:val="00DC4E55"/>
    <w:rsid w:val="00DC4FE0"/>
    <w:rsid w:val="00DC5231"/>
    <w:rsid w:val="00DC5C1D"/>
    <w:rsid w:val="00DC60A1"/>
    <w:rsid w:val="00DC62E0"/>
    <w:rsid w:val="00DC74B8"/>
    <w:rsid w:val="00DC76AD"/>
    <w:rsid w:val="00DC782E"/>
    <w:rsid w:val="00DC7F3F"/>
    <w:rsid w:val="00DD05D0"/>
    <w:rsid w:val="00DD072D"/>
    <w:rsid w:val="00DD0D26"/>
    <w:rsid w:val="00DD0EEB"/>
    <w:rsid w:val="00DD0F34"/>
    <w:rsid w:val="00DD1CD8"/>
    <w:rsid w:val="00DD1DF3"/>
    <w:rsid w:val="00DD239E"/>
    <w:rsid w:val="00DD2677"/>
    <w:rsid w:val="00DD2B67"/>
    <w:rsid w:val="00DD2F34"/>
    <w:rsid w:val="00DD3429"/>
    <w:rsid w:val="00DD3D5C"/>
    <w:rsid w:val="00DD3E77"/>
    <w:rsid w:val="00DD4071"/>
    <w:rsid w:val="00DD497B"/>
    <w:rsid w:val="00DD5966"/>
    <w:rsid w:val="00DD59C4"/>
    <w:rsid w:val="00DD66C8"/>
    <w:rsid w:val="00DD72AE"/>
    <w:rsid w:val="00DD77D1"/>
    <w:rsid w:val="00DD79A8"/>
    <w:rsid w:val="00DD7A15"/>
    <w:rsid w:val="00DE0578"/>
    <w:rsid w:val="00DE14B6"/>
    <w:rsid w:val="00DE187D"/>
    <w:rsid w:val="00DE1DB0"/>
    <w:rsid w:val="00DE2524"/>
    <w:rsid w:val="00DE2E60"/>
    <w:rsid w:val="00DE3111"/>
    <w:rsid w:val="00DE3159"/>
    <w:rsid w:val="00DE3560"/>
    <w:rsid w:val="00DE484A"/>
    <w:rsid w:val="00DE5232"/>
    <w:rsid w:val="00DE57F4"/>
    <w:rsid w:val="00DE63AB"/>
    <w:rsid w:val="00DE6585"/>
    <w:rsid w:val="00DE6A1F"/>
    <w:rsid w:val="00DE6C90"/>
    <w:rsid w:val="00DE7588"/>
    <w:rsid w:val="00DE778C"/>
    <w:rsid w:val="00DE7A00"/>
    <w:rsid w:val="00DE7B3C"/>
    <w:rsid w:val="00DE7C92"/>
    <w:rsid w:val="00DF0442"/>
    <w:rsid w:val="00DF1578"/>
    <w:rsid w:val="00DF1A34"/>
    <w:rsid w:val="00DF1EF4"/>
    <w:rsid w:val="00DF2585"/>
    <w:rsid w:val="00DF2709"/>
    <w:rsid w:val="00DF2CE3"/>
    <w:rsid w:val="00DF2F0B"/>
    <w:rsid w:val="00DF364B"/>
    <w:rsid w:val="00DF3AF0"/>
    <w:rsid w:val="00DF3B8C"/>
    <w:rsid w:val="00DF4499"/>
    <w:rsid w:val="00DF4EA0"/>
    <w:rsid w:val="00DF54FA"/>
    <w:rsid w:val="00DF59A4"/>
    <w:rsid w:val="00DF6B2D"/>
    <w:rsid w:val="00DF6BFD"/>
    <w:rsid w:val="00DF6F8E"/>
    <w:rsid w:val="00DF73EE"/>
    <w:rsid w:val="00DF76D6"/>
    <w:rsid w:val="00E0114C"/>
    <w:rsid w:val="00E01325"/>
    <w:rsid w:val="00E01B39"/>
    <w:rsid w:val="00E0221E"/>
    <w:rsid w:val="00E02706"/>
    <w:rsid w:val="00E02BEA"/>
    <w:rsid w:val="00E03153"/>
    <w:rsid w:val="00E03400"/>
    <w:rsid w:val="00E034CE"/>
    <w:rsid w:val="00E03561"/>
    <w:rsid w:val="00E0398F"/>
    <w:rsid w:val="00E03991"/>
    <w:rsid w:val="00E039F4"/>
    <w:rsid w:val="00E03E0F"/>
    <w:rsid w:val="00E05477"/>
    <w:rsid w:val="00E069B0"/>
    <w:rsid w:val="00E07100"/>
    <w:rsid w:val="00E0738B"/>
    <w:rsid w:val="00E073D4"/>
    <w:rsid w:val="00E0764B"/>
    <w:rsid w:val="00E07C31"/>
    <w:rsid w:val="00E07D27"/>
    <w:rsid w:val="00E10644"/>
    <w:rsid w:val="00E106D4"/>
    <w:rsid w:val="00E11882"/>
    <w:rsid w:val="00E122CD"/>
    <w:rsid w:val="00E13891"/>
    <w:rsid w:val="00E14802"/>
    <w:rsid w:val="00E1521C"/>
    <w:rsid w:val="00E15D65"/>
    <w:rsid w:val="00E163C0"/>
    <w:rsid w:val="00E17915"/>
    <w:rsid w:val="00E20619"/>
    <w:rsid w:val="00E21272"/>
    <w:rsid w:val="00E21AA7"/>
    <w:rsid w:val="00E21FE1"/>
    <w:rsid w:val="00E226E0"/>
    <w:rsid w:val="00E22C54"/>
    <w:rsid w:val="00E22DAA"/>
    <w:rsid w:val="00E23B55"/>
    <w:rsid w:val="00E23C55"/>
    <w:rsid w:val="00E24857"/>
    <w:rsid w:val="00E24B99"/>
    <w:rsid w:val="00E24C20"/>
    <w:rsid w:val="00E24D46"/>
    <w:rsid w:val="00E24D9F"/>
    <w:rsid w:val="00E25076"/>
    <w:rsid w:val="00E25762"/>
    <w:rsid w:val="00E25A74"/>
    <w:rsid w:val="00E25D31"/>
    <w:rsid w:val="00E2682F"/>
    <w:rsid w:val="00E26B51"/>
    <w:rsid w:val="00E27384"/>
    <w:rsid w:val="00E302DE"/>
    <w:rsid w:val="00E31573"/>
    <w:rsid w:val="00E315DE"/>
    <w:rsid w:val="00E31FDF"/>
    <w:rsid w:val="00E32263"/>
    <w:rsid w:val="00E322ED"/>
    <w:rsid w:val="00E32594"/>
    <w:rsid w:val="00E328F0"/>
    <w:rsid w:val="00E3311F"/>
    <w:rsid w:val="00E336A7"/>
    <w:rsid w:val="00E34453"/>
    <w:rsid w:val="00E34897"/>
    <w:rsid w:val="00E351F8"/>
    <w:rsid w:val="00E35A15"/>
    <w:rsid w:val="00E364B4"/>
    <w:rsid w:val="00E364D8"/>
    <w:rsid w:val="00E370F0"/>
    <w:rsid w:val="00E37B16"/>
    <w:rsid w:val="00E40062"/>
    <w:rsid w:val="00E408DA"/>
    <w:rsid w:val="00E40C32"/>
    <w:rsid w:val="00E40D45"/>
    <w:rsid w:val="00E40E8A"/>
    <w:rsid w:val="00E4102B"/>
    <w:rsid w:val="00E41034"/>
    <w:rsid w:val="00E41495"/>
    <w:rsid w:val="00E41C85"/>
    <w:rsid w:val="00E42076"/>
    <w:rsid w:val="00E42558"/>
    <w:rsid w:val="00E425F5"/>
    <w:rsid w:val="00E4267A"/>
    <w:rsid w:val="00E427E5"/>
    <w:rsid w:val="00E4392F"/>
    <w:rsid w:val="00E43E30"/>
    <w:rsid w:val="00E43E6D"/>
    <w:rsid w:val="00E44B38"/>
    <w:rsid w:val="00E44B9F"/>
    <w:rsid w:val="00E44F6E"/>
    <w:rsid w:val="00E44FC4"/>
    <w:rsid w:val="00E45415"/>
    <w:rsid w:val="00E466B7"/>
    <w:rsid w:val="00E473B4"/>
    <w:rsid w:val="00E473C0"/>
    <w:rsid w:val="00E47769"/>
    <w:rsid w:val="00E47791"/>
    <w:rsid w:val="00E51288"/>
    <w:rsid w:val="00E5146B"/>
    <w:rsid w:val="00E51B52"/>
    <w:rsid w:val="00E5251E"/>
    <w:rsid w:val="00E53925"/>
    <w:rsid w:val="00E53F26"/>
    <w:rsid w:val="00E540A7"/>
    <w:rsid w:val="00E540E2"/>
    <w:rsid w:val="00E542BF"/>
    <w:rsid w:val="00E5494A"/>
    <w:rsid w:val="00E54E33"/>
    <w:rsid w:val="00E55866"/>
    <w:rsid w:val="00E56251"/>
    <w:rsid w:val="00E56EA7"/>
    <w:rsid w:val="00E56F01"/>
    <w:rsid w:val="00E56F35"/>
    <w:rsid w:val="00E570EC"/>
    <w:rsid w:val="00E57226"/>
    <w:rsid w:val="00E576E1"/>
    <w:rsid w:val="00E57D0F"/>
    <w:rsid w:val="00E57DA4"/>
    <w:rsid w:val="00E608CF"/>
    <w:rsid w:val="00E60905"/>
    <w:rsid w:val="00E60C79"/>
    <w:rsid w:val="00E619C1"/>
    <w:rsid w:val="00E61B52"/>
    <w:rsid w:val="00E62611"/>
    <w:rsid w:val="00E62726"/>
    <w:rsid w:val="00E637C3"/>
    <w:rsid w:val="00E642A5"/>
    <w:rsid w:val="00E646CD"/>
    <w:rsid w:val="00E64CDF"/>
    <w:rsid w:val="00E64F11"/>
    <w:rsid w:val="00E65961"/>
    <w:rsid w:val="00E65EEE"/>
    <w:rsid w:val="00E65FF0"/>
    <w:rsid w:val="00E663DF"/>
    <w:rsid w:val="00E670DD"/>
    <w:rsid w:val="00E672AC"/>
    <w:rsid w:val="00E67687"/>
    <w:rsid w:val="00E67847"/>
    <w:rsid w:val="00E679D1"/>
    <w:rsid w:val="00E67F1F"/>
    <w:rsid w:val="00E710C1"/>
    <w:rsid w:val="00E72AD2"/>
    <w:rsid w:val="00E72C06"/>
    <w:rsid w:val="00E72DF8"/>
    <w:rsid w:val="00E7308A"/>
    <w:rsid w:val="00E73583"/>
    <w:rsid w:val="00E73CAF"/>
    <w:rsid w:val="00E74362"/>
    <w:rsid w:val="00E74744"/>
    <w:rsid w:val="00E747E0"/>
    <w:rsid w:val="00E75091"/>
    <w:rsid w:val="00E75DF1"/>
    <w:rsid w:val="00E75E3D"/>
    <w:rsid w:val="00E761A4"/>
    <w:rsid w:val="00E7660A"/>
    <w:rsid w:val="00E774D4"/>
    <w:rsid w:val="00E776B2"/>
    <w:rsid w:val="00E77A4C"/>
    <w:rsid w:val="00E77D83"/>
    <w:rsid w:val="00E77F92"/>
    <w:rsid w:val="00E81435"/>
    <w:rsid w:val="00E81520"/>
    <w:rsid w:val="00E81E11"/>
    <w:rsid w:val="00E82427"/>
    <w:rsid w:val="00E825A7"/>
    <w:rsid w:val="00E83271"/>
    <w:rsid w:val="00E845EE"/>
    <w:rsid w:val="00E84773"/>
    <w:rsid w:val="00E8498C"/>
    <w:rsid w:val="00E84A80"/>
    <w:rsid w:val="00E854DB"/>
    <w:rsid w:val="00E85D3C"/>
    <w:rsid w:val="00E85FB6"/>
    <w:rsid w:val="00E864EA"/>
    <w:rsid w:val="00E86617"/>
    <w:rsid w:val="00E86F1B"/>
    <w:rsid w:val="00E86F4C"/>
    <w:rsid w:val="00E877F1"/>
    <w:rsid w:val="00E87881"/>
    <w:rsid w:val="00E87CF2"/>
    <w:rsid w:val="00E87FFC"/>
    <w:rsid w:val="00E90233"/>
    <w:rsid w:val="00E91213"/>
    <w:rsid w:val="00E928B2"/>
    <w:rsid w:val="00E92BDD"/>
    <w:rsid w:val="00E92E89"/>
    <w:rsid w:val="00E92F30"/>
    <w:rsid w:val="00E9344F"/>
    <w:rsid w:val="00E941BE"/>
    <w:rsid w:val="00E94375"/>
    <w:rsid w:val="00E949D0"/>
    <w:rsid w:val="00E94BFD"/>
    <w:rsid w:val="00E94C38"/>
    <w:rsid w:val="00E95321"/>
    <w:rsid w:val="00E95EEF"/>
    <w:rsid w:val="00E9688A"/>
    <w:rsid w:val="00E96DF5"/>
    <w:rsid w:val="00E97132"/>
    <w:rsid w:val="00E9786F"/>
    <w:rsid w:val="00E97B84"/>
    <w:rsid w:val="00E97DDB"/>
    <w:rsid w:val="00EA03CF"/>
    <w:rsid w:val="00EA186D"/>
    <w:rsid w:val="00EA1FEB"/>
    <w:rsid w:val="00EA34AD"/>
    <w:rsid w:val="00EA3B05"/>
    <w:rsid w:val="00EA4550"/>
    <w:rsid w:val="00EA4827"/>
    <w:rsid w:val="00EA482E"/>
    <w:rsid w:val="00EA596B"/>
    <w:rsid w:val="00EA59F6"/>
    <w:rsid w:val="00EA5C28"/>
    <w:rsid w:val="00EA6412"/>
    <w:rsid w:val="00EA64A3"/>
    <w:rsid w:val="00EA681B"/>
    <w:rsid w:val="00EA6D06"/>
    <w:rsid w:val="00EA716F"/>
    <w:rsid w:val="00EB03F0"/>
    <w:rsid w:val="00EB09B5"/>
    <w:rsid w:val="00EB0AB0"/>
    <w:rsid w:val="00EB0C1A"/>
    <w:rsid w:val="00EB142F"/>
    <w:rsid w:val="00EB2C0C"/>
    <w:rsid w:val="00EB3013"/>
    <w:rsid w:val="00EB3053"/>
    <w:rsid w:val="00EB4778"/>
    <w:rsid w:val="00EB5E13"/>
    <w:rsid w:val="00EB6A2D"/>
    <w:rsid w:val="00EB6EC7"/>
    <w:rsid w:val="00EB71A6"/>
    <w:rsid w:val="00EB77DC"/>
    <w:rsid w:val="00EB7BE1"/>
    <w:rsid w:val="00EC0545"/>
    <w:rsid w:val="00EC1B0C"/>
    <w:rsid w:val="00EC2207"/>
    <w:rsid w:val="00EC2607"/>
    <w:rsid w:val="00EC26AA"/>
    <w:rsid w:val="00EC36E4"/>
    <w:rsid w:val="00EC3CC9"/>
    <w:rsid w:val="00EC3D41"/>
    <w:rsid w:val="00EC5415"/>
    <w:rsid w:val="00EC588F"/>
    <w:rsid w:val="00EC5B06"/>
    <w:rsid w:val="00EC5D08"/>
    <w:rsid w:val="00EC612F"/>
    <w:rsid w:val="00EC62CA"/>
    <w:rsid w:val="00EC6CDE"/>
    <w:rsid w:val="00EC76E7"/>
    <w:rsid w:val="00EC77FF"/>
    <w:rsid w:val="00ED01E5"/>
    <w:rsid w:val="00ED027A"/>
    <w:rsid w:val="00ED0D96"/>
    <w:rsid w:val="00ED1004"/>
    <w:rsid w:val="00ED1C24"/>
    <w:rsid w:val="00ED1CF9"/>
    <w:rsid w:val="00ED1F72"/>
    <w:rsid w:val="00ED20F0"/>
    <w:rsid w:val="00ED23EF"/>
    <w:rsid w:val="00ED335D"/>
    <w:rsid w:val="00ED35B8"/>
    <w:rsid w:val="00ED371E"/>
    <w:rsid w:val="00ED3AFA"/>
    <w:rsid w:val="00ED3B21"/>
    <w:rsid w:val="00ED3E0C"/>
    <w:rsid w:val="00ED4035"/>
    <w:rsid w:val="00ED43A4"/>
    <w:rsid w:val="00ED4C41"/>
    <w:rsid w:val="00ED4F2A"/>
    <w:rsid w:val="00ED52A1"/>
    <w:rsid w:val="00ED53B1"/>
    <w:rsid w:val="00ED59D8"/>
    <w:rsid w:val="00ED59E2"/>
    <w:rsid w:val="00ED5A47"/>
    <w:rsid w:val="00ED7D83"/>
    <w:rsid w:val="00EE00DE"/>
    <w:rsid w:val="00EE0BE3"/>
    <w:rsid w:val="00EE1803"/>
    <w:rsid w:val="00EE2493"/>
    <w:rsid w:val="00EE2AEB"/>
    <w:rsid w:val="00EE3BC2"/>
    <w:rsid w:val="00EE3DBD"/>
    <w:rsid w:val="00EE4437"/>
    <w:rsid w:val="00EE5033"/>
    <w:rsid w:val="00EE5520"/>
    <w:rsid w:val="00EE574D"/>
    <w:rsid w:val="00EE5B98"/>
    <w:rsid w:val="00EE5F6E"/>
    <w:rsid w:val="00EE6141"/>
    <w:rsid w:val="00EE62DE"/>
    <w:rsid w:val="00EE63F6"/>
    <w:rsid w:val="00EE6AFF"/>
    <w:rsid w:val="00EF0156"/>
    <w:rsid w:val="00EF095C"/>
    <w:rsid w:val="00EF13E5"/>
    <w:rsid w:val="00EF1851"/>
    <w:rsid w:val="00EF18E1"/>
    <w:rsid w:val="00EF19C0"/>
    <w:rsid w:val="00EF28F2"/>
    <w:rsid w:val="00EF32BC"/>
    <w:rsid w:val="00EF3953"/>
    <w:rsid w:val="00EF49A4"/>
    <w:rsid w:val="00EF4C88"/>
    <w:rsid w:val="00EF598B"/>
    <w:rsid w:val="00EF67C1"/>
    <w:rsid w:val="00EF6BA2"/>
    <w:rsid w:val="00EF7397"/>
    <w:rsid w:val="00EF7E82"/>
    <w:rsid w:val="00EF7FB3"/>
    <w:rsid w:val="00F00716"/>
    <w:rsid w:val="00F00743"/>
    <w:rsid w:val="00F00FD5"/>
    <w:rsid w:val="00F01133"/>
    <w:rsid w:val="00F0131B"/>
    <w:rsid w:val="00F0199E"/>
    <w:rsid w:val="00F039E1"/>
    <w:rsid w:val="00F0413B"/>
    <w:rsid w:val="00F041A6"/>
    <w:rsid w:val="00F04248"/>
    <w:rsid w:val="00F049F6"/>
    <w:rsid w:val="00F051C1"/>
    <w:rsid w:val="00F05391"/>
    <w:rsid w:val="00F056AF"/>
    <w:rsid w:val="00F05F22"/>
    <w:rsid w:val="00F0610D"/>
    <w:rsid w:val="00F06ED3"/>
    <w:rsid w:val="00F07487"/>
    <w:rsid w:val="00F1009D"/>
    <w:rsid w:val="00F102B7"/>
    <w:rsid w:val="00F10562"/>
    <w:rsid w:val="00F1180D"/>
    <w:rsid w:val="00F11ABA"/>
    <w:rsid w:val="00F11C4D"/>
    <w:rsid w:val="00F11F41"/>
    <w:rsid w:val="00F1237A"/>
    <w:rsid w:val="00F12800"/>
    <w:rsid w:val="00F13527"/>
    <w:rsid w:val="00F13884"/>
    <w:rsid w:val="00F138F2"/>
    <w:rsid w:val="00F13957"/>
    <w:rsid w:val="00F1425A"/>
    <w:rsid w:val="00F1485F"/>
    <w:rsid w:val="00F14AF6"/>
    <w:rsid w:val="00F15279"/>
    <w:rsid w:val="00F153F0"/>
    <w:rsid w:val="00F15567"/>
    <w:rsid w:val="00F157F4"/>
    <w:rsid w:val="00F176D5"/>
    <w:rsid w:val="00F17B88"/>
    <w:rsid w:val="00F17D5D"/>
    <w:rsid w:val="00F20E1E"/>
    <w:rsid w:val="00F21743"/>
    <w:rsid w:val="00F218A7"/>
    <w:rsid w:val="00F220E0"/>
    <w:rsid w:val="00F2216A"/>
    <w:rsid w:val="00F229ED"/>
    <w:rsid w:val="00F23483"/>
    <w:rsid w:val="00F234B8"/>
    <w:rsid w:val="00F24202"/>
    <w:rsid w:val="00F2433B"/>
    <w:rsid w:val="00F246D0"/>
    <w:rsid w:val="00F246F6"/>
    <w:rsid w:val="00F249AE"/>
    <w:rsid w:val="00F26BBB"/>
    <w:rsid w:val="00F27247"/>
    <w:rsid w:val="00F27317"/>
    <w:rsid w:val="00F27AFA"/>
    <w:rsid w:val="00F27D54"/>
    <w:rsid w:val="00F304C9"/>
    <w:rsid w:val="00F30EDC"/>
    <w:rsid w:val="00F317F2"/>
    <w:rsid w:val="00F31938"/>
    <w:rsid w:val="00F3264A"/>
    <w:rsid w:val="00F32DEC"/>
    <w:rsid w:val="00F3357F"/>
    <w:rsid w:val="00F33610"/>
    <w:rsid w:val="00F33C9C"/>
    <w:rsid w:val="00F35411"/>
    <w:rsid w:val="00F36245"/>
    <w:rsid w:val="00F36C3D"/>
    <w:rsid w:val="00F37948"/>
    <w:rsid w:val="00F379C5"/>
    <w:rsid w:val="00F37AC6"/>
    <w:rsid w:val="00F37AE4"/>
    <w:rsid w:val="00F40338"/>
    <w:rsid w:val="00F4050B"/>
    <w:rsid w:val="00F42BA3"/>
    <w:rsid w:val="00F42E06"/>
    <w:rsid w:val="00F435B4"/>
    <w:rsid w:val="00F43D69"/>
    <w:rsid w:val="00F44DD2"/>
    <w:rsid w:val="00F450B1"/>
    <w:rsid w:val="00F454EB"/>
    <w:rsid w:val="00F46C71"/>
    <w:rsid w:val="00F476F4"/>
    <w:rsid w:val="00F47928"/>
    <w:rsid w:val="00F5005B"/>
    <w:rsid w:val="00F5035F"/>
    <w:rsid w:val="00F50914"/>
    <w:rsid w:val="00F50B44"/>
    <w:rsid w:val="00F50C26"/>
    <w:rsid w:val="00F50F03"/>
    <w:rsid w:val="00F51006"/>
    <w:rsid w:val="00F51999"/>
    <w:rsid w:val="00F52268"/>
    <w:rsid w:val="00F5250E"/>
    <w:rsid w:val="00F5255F"/>
    <w:rsid w:val="00F5307C"/>
    <w:rsid w:val="00F530A9"/>
    <w:rsid w:val="00F5340D"/>
    <w:rsid w:val="00F53463"/>
    <w:rsid w:val="00F53BFC"/>
    <w:rsid w:val="00F5484B"/>
    <w:rsid w:val="00F54FE3"/>
    <w:rsid w:val="00F556B3"/>
    <w:rsid w:val="00F55D66"/>
    <w:rsid w:val="00F562E1"/>
    <w:rsid w:val="00F5650F"/>
    <w:rsid w:val="00F56A48"/>
    <w:rsid w:val="00F56FF4"/>
    <w:rsid w:val="00F570E7"/>
    <w:rsid w:val="00F61FB2"/>
    <w:rsid w:val="00F62315"/>
    <w:rsid w:val="00F6257A"/>
    <w:rsid w:val="00F62791"/>
    <w:rsid w:val="00F6351A"/>
    <w:rsid w:val="00F636B8"/>
    <w:rsid w:val="00F63E1F"/>
    <w:rsid w:val="00F640ED"/>
    <w:rsid w:val="00F6427B"/>
    <w:rsid w:val="00F64B72"/>
    <w:rsid w:val="00F65653"/>
    <w:rsid w:val="00F65744"/>
    <w:rsid w:val="00F6621E"/>
    <w:rsid w:val="00F6662C"/>
    <w:rsid w:val="00F66A50"/>
    <w:rsid w:val="00F66BAF"/>
    <w:rsid w:val="00F672B2"/>
    <w:rsid w:val="00F67441"/>
    <w:rsid w:val="00F70015"/>
    <w:rsid w:val="00F70572"/>
    <w:rsid w:val="00F70CB9"/>
    <w:rsid w:val="00F713C4"/>
    <w:rsid w:val="00F7156B"/>
    <w:rsid w:val="00F7178B"/>
    <w:rsid w:val="00F72D67"/>
    <w:rsid w:val="00F73129"/>
    <w:rsid w:val="00F731CC"/>
    <w:rsid w:val="00F73F0F"/>
    <w:rsid w:val="00F755E5"/>
    <w:rsid w:val="00F75933"/>
    <w:rsid w:val="00F75A2E"/>
    <w:rsid w:val="00F76C46"/>
    <w:rsid w:val="00F76D16"/>
    <w:rsid w:val="00F76E5B"/>
    <w:rsid w:val="00F771FD"/>
    <w:rsid w:val="00F77C35"/>
    <w:rsid w:val="00F8026A"/>
    <w:rsid w:val="00F806D2"/>
    <w:rsid w:val="00F82B7B"/>
    <w:rsid w:val="00F82FFA"/>
    <w:rsid w:val="00F84657"/>
    <w:rsid w:val="00F8528D"/>
    <w:rsid w:val="00F85972"/>
    <w:rsid w:val="00F86D02"/>
    <w:rsid w:val="00F87D50"/>
    <w:rsid w:val="00F9048C"/>
    <w:rsid w:val="00F91041"/>
    <w:rsid w:val="00F921E6"/>
    <w:rsid w:val="00F9332E"/>
    <w:rsid w:val="00F93C82"/>
    <w:rsid w:val="00F949B9"/>
    <w:rsid w:val="00F95042"/>
    <w:rsid w:val="00F96402"/>
    <w:rsid w:val="00F96A93"/>
    <w:rsid w:val="00F96B10"/>
    <w:rsid w:val="00F97001"/>
    <w:rsid w:val="00F97A3C"/>
    <w:rsid w:val="00FA02CD"/>
    <w:rsid w:val="00FA04D5"/>
    <w:rsid w:val="00FA0C07"/>
    <w:rsid w:val="00FA0D86"/>
    <w:rsid w:val="00FA12E8"/>
    <w:rsid w:val="00FA2380"/>
    <w:rsid w:val="00FA28C8"/>
    <w:rsid w:val="00FA2C96"/>
    <w:rsid w:val="00FA2E11"/>
    <w:rsid w:val="00FA3690"/>
    <w:rsid w:val="00FA3A66"/>
    <w:rsid w:val="00FA4AB5"/>
    <w:rsid w:val="00FA4BC1"/>
    <w:rsid w:val="00FA4E12"/>
    <w:rsid w:val="00FA4F04"/>
    <w:rsid w:val="00FA5C6E"/>
    <w:rsid w:val="00FA6138"/>
    <w:rsid w:val="00FB27C6"/>
    <w:rsid w:val="00FB299A"/>
    <w:rsid w:val="00FB33E9"/>
    <w:rsid w:val="00FB3B30"/>
    <w:rsid w:val="00FB3D6D"/>
    <w:rsid w:val="00FB3DF6"/>
    <w:rsid w:val="00FB3E34"/>
    <w:rsid w:val="00FB476E"/>
    <w:rsid w:val="00FB537D"/>
    <w:rsid w:val="00FB596F"/>
    <w:rsid w:val="00FB65CD"/>
    <w:rsid w:val="00FB6E25"/>
    <w:rsid w:val="00FB701D"/>
    <w:rsid w:val="00FB7512"/>
    <w:rsid w:val="00FC03BB"/>
    <w:rsid w:val="00FC0D48"/>
    <w:rsid w:val="00FC265B"/>
    <w:rsid w:val="00FC3028"/>
    <w:rsid w:val="00FC359A"/>
    <w:rsid w:val="00FC3DA5"/>
    <w:rsid w:val="00FC4EA8"/>
    <w:rsid w:val="00FC5480"/>
    <w:rsid w:val="00FC57AA"/>
    <w:rsid w:val="00FC6B7B"/>
    <w:rsid w:val="00FC7056"/>
    <w:rsid w:val="00FC76F9"/>
    <w:rsid w:val="00FC7A50"/>
    <w:rsid w:val="00FC7B88"/>
    <w:rsid w:val="00FC7D31"/>
    <w:rsid w:val="00FD05BF"/>
    <w:rsid w:val="00FD077D"/>
    <w:rsid w:val="00FD0C4A"/>
    <w:rsid w:val="00FD0ED6"/>
    <w:rsid w:val="00FD1F7D"/>
    <w:rsid w:val="00FD2487"/>
    <w:rsid w:val="00FD277F"/>
    <w:rsid w:val="00FD29FF"/>
    <w:rsid w:val="00FD350D"/>
    <w:rsid w:val="00FD3543"/>
    <w:rsid w:val="00FD49DD"/>
    <w:rsid w:val="00FD5123"/>
    <w:rsid w:val="00FD514B"/>
    <w:rsid w:val="00FD5991"/>
    <w:rsid w:val="00FD6915"/>
    <w:rsid w:val="00FD7188"/>
    <w:rsid w:val="00FD728F"/>
    <w:rsid w:val="00FD7301"/>
    <w:rsid w:val="00FD7CD2"/>
    <w:rsid w:val="00FE00F6"/>
    <w:rsid w:val="00FE0FDD"/>
    <w:rsid w:val="00FE105A"/>
    <w:rsid w:val="00FE191E"/>
    <w:rsid w:val="00FE1AD6"/>
    <w:rsid w:val="00FE1F13"/>
    <w:rsid w:val="00FE258B"/>
    <w:rsid w:val="00FE2618"/>
    <w:rsid w:val="00FE2671"/>
    <w:rsid w:val="00FE28B3"/>
    <w:rsid w:val="00FE424C"/>
    <w:rsid w:val="00FE449F"/>
    <w:rsid w:val="00FE4F2E"/>
    <w:rsid w:val="00FE516A"/>
    <w:rsid w:val="00FE5214"/>
    <w:rsid w:val="00FE6FB8"/>
    <w:rsid w:val="00FE70D2"/>
    <w:rsid w:val="00FE797E"/>
    <w:rsid w:val="00FF01F0"/>
    <w:rsid w:val="00FF08E0"/>
    <w:rsid w:val="00FF1111"/>
    <w:rsid w:val="00FF1D2F"/>
    <w:rsid w:val="00FF1ED7"/>
    <w:rsid w:val="00FF1F3D"/>
    <w:rsid w:val="00FF24E1"/>
    <w:rsid w:val="00FF24F9"/>
    <w:rsid w:val="00FF2529"/>
    <w:rsid w:val="00FF3029"/>
    <w:rsid w:val="00FF320C"/>
    <w:rsid w:val="00FF3B4F"/>
    <w:rsid w:val="00FF3DE8"/>
    <w:rsid w:val="00FF3E7A"/>
    <w:rsid w:val="00FF4230"/>
    <w:rsid w:val="00FF4C0D"/>
    <w:rsid w:val="00FF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FDFB4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1F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4F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5C0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0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E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E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D7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013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0139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4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02"/>
  </w:style>
  <w:style w:type="paragraph" w:styleId="Footer">
    <w:name w:val="footer"/>
    <w:basedOn w:val="Normal"/>
    <w:link w:val="FooterChar"/>
    <w:uiPriority w:val="99"/>
    <w:unhideWhenUsed/>
    <w:rsid w:val="00C04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02"/>
  </w:style>
  <w:style w:type="character" w:customStyle="1" w:styleId="InternetLink">
    <w:name w:val="Internet Link"/>
    <w:basedOn w:val="DefaultParagraphFont"/>
    <w:rsid w:val="00CF4037"/>
    <w:rPr>
      <w:color w:val="0000FF"/>
      <w:u w:val="single"/>
      <w:lang w:val="en-US" w:eastAsia="en-US" w:bidi="en-US"/>
    </w:rPr>
  </w:style>
  <w:style w:type="paragraph" w:customStyle="1" w:styleId="Stilepredefinito">
    <w:name w:val="Stile predefinito"/>
    <w:rsid w:val="009B017B"/>
    <w:pPr>
      <w:suppressAutoHyphens/>
      <w:spacing w:after="0" w:line="240" w:lineRule="auto"/>
    </w:pPr>
    <w:rPr>
      <w:rFonts w:ascii="Cambria" w:eastAsia="DejaVu Sans" w:hAnsi="Cambria" w:cs="Cambria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8D66B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34E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attere"/>
    <w:rsid w:val="00655C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55C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655C2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55C22"/>
    <w:rPr>
      <w:rFonts w:ascii="Calibri" w:hAnsi="Calibri" w:cs="Calibri"/>
      <w:noProof/>
      <w:lang w:val="en-US"/>
    </w:rPr>
  </w:style>
  <w:style w:type="paragraph" w:customStyle="1" w:styleId="Normal1">
    <w:name w:val="Normal1"/>
    <w:rsid w:val="0039252D"/>
    <w:pPr>
      <w:spacing w:after="0"/>
    </w:pPr>
    <w:rPr>
      <w:rFonts w:ascii="Arial" w:eastAsia="Arial" w:hAnsi="Arial" w:cs="Arial"/>
      <w:color w:val="000000"/>
      <w:szCs w:val="20"/>
      <w:lang w:val="en-US"/>
    </w:rPr>
  </w:style>
  <w:style w:type="paragraph" w:styleId="Revision">
    <w:name w:val="Revision"/>
    <w:hidden/>
    <w:uiPriority w:val="99"/>
    <w:semiHidden/>
    <w:rsid w:val="00400EE4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02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221E"/>
    <w:rPr>
      <w:rFonts w:ascii="Tahoma" w:hAnsi="Tahoma" w:cs="Tahoma"/>
      <w:sz w:val="16"/>
      <w:szCs w:val="16"/>
    </w:rPr>
  </w:style>
  <w:style w:type="paragraph" w:customStyle="1" w:styleId="OnlineMethHead2">
    <w:name w:val="Online_MethHead2"/>
    <w:basedOn w:val="Normal"/>
    <w:rsid w:val="00877B78"/>
    <w:pPr>
      <w:keepNext/>
      <w:spacing w:before="240" w:after="0" w:line="240" w:lineRule="auto"/>
      <w:outlineLvl w:val="1"/>
    </w:pPr>
    <w:rPr>
      <w:rFonts w:ascii="Arial" w:eastAsia="Times New Roman" w:hAnsi="Arial" w:cs="Times New Roman"/>
      <w:b/>
      <w:kern w:val="28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70C6D"/>
    <w:rPr>
      <w:color w:val="800080" w:themeColor="followedHyperlink"/>
      <w:u w:val="single"/>
    </w:rPr>
  </w:style>
  <w:style w:type="paragraph" w:customStyle="1" w:styleId="xl66">
    <w:name w:val="xl66"/>
    <w:basedOn w:val="Normal"/>
    <w:rsid w:val="005479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7">
    <w:name w:val="xl67"/>
    <w:basedOn w:val="Normal"/>
    <w:rsid w:val="005479B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68">
    <w:name w:val="xl68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9">
    <w:name w:val="xl69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5479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5479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5479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5479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5479B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5479B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5479B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8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46058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0909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9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22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7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3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7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9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8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627622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3772">
          <w:marLeft w:val="677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7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EA67BC5-3018-2D4B-B766-AFB673CBF8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97</Words>
  <Characters>1125</Characters>
  <Application>Microsoft Macintosh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e</dc:creator>
  <cp:lastModifiedBy>SciEd</cp:lastModifiedBy>
  <cp:revision>32</cp:revision>
  <cp:lastPrinted>2016-08-08T07:24:00Z</cp:lastPrinted>
  <dcterms:created xsi:type="dcterms:W3CDTF">2016-10-26T13:25:00Z</dcterms:created>
  <dcterms:modified xsi:type="dcterms:W3CDTF">2016-11-15T11:57:00Z</dcterms:modified>
</cp:coreProperties>
</file>